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2DD5D2" w14:textId="7D6A5C94" w:rsidR="00B374DB" w:rsidRPr="00A653D9" w:rsidRDefault="00B374DB" w:rsidP="00B374DB">
      <w:pPr>
        <w:spacing w:after="0" w:line="276" w:lineRule="auto"/>
        <w:rPr>
          <w:rFonts w:ascii="Times New Roman" w:hAnsi="Times New Roman" w:cs="Times New Roman"/>
          <w:i/>
          <w:iCs/>
          <w:sz w:val="18"/>
          <w:szCs w:val="18"/>
          <w:lang w:val="en-US" w:eastAsia="nl-BE"/>
        </w:rPr>
      </w:pPr>
      <w:r w:rsidRPr="00A653D9">
        <w:rPr>
          <w:bCs/>
          <w:i/>
          <w:iCs/>
          <w:sz w:val="18"/>
          <w:szCs w:val="18"/>
          <w:lang w:val="en-AU"/>
        </w:rPr>
        <w:t>Overview of the content of the 2</w:t>
      </w:r>
      <w:r>
        <w:rPr>
          <w:bCs/>
          <w:i/>
          <w:iCs/>
          <w:sz w:val="18"/>
          <w:szCs w:val="18"/>
          <w:lang w:val="en-AU"/>
        </w:rPr>
        <w:t>5</w:t>
      </w:r>
      <w:r w:rsidRPr="00A653D9">
        <w:rPr>
          <w:bCs/>
          <w:i/>
          <w:iCs/>
          <w:sz w:val="18"/>
          <w:szCs w:val="18"/>
          <w:lang w:val="en-AU"/>
        </w:rPr>
        <w:t xml:space="preserve"> sessions of the eHealth </w:t>
      </w:r>
      <w:r>
        <w:rPr>
          <w:bCs/>
          <w:i/>
          <w:iCs/>
          <w:sz w:val="18"/>
          <w:szCs w:val="18"/>
          <w:lang w:val="en-AU"/>
        </w:rPr>
        <w:t xml:space="preserve">pain science education </w:t>
      </w:r>
      <w:r w:rsidRPr="00A653D9">
        <w:rPr>
          <w:bCs/>
          <w:i/>
          <w:iCs/>
          <w:sz w:val="18"/>
          <w:szCs w:val="18"/>
          <w:lang w:val="en-AU"/>
        </w:rPr>
        <w:t>program</w:t>
      </w:r>
      <w:r w:rsidRPr="00A653D9">
        <w:rPr>
          <w:rFonts w:ascii="Times New Roman" w:hAnsi="Times New Roman" w:cs="Times New Roman"/>
          <w:i/>
          <w:iCs/>
          <w:sz w:val="18"/>
          <w:szCs w:val="18"/>
          <w:lang w:val="en-US" w:eastAsia="nl-BE"/>
        </w:rPr>
        <w:t xml:space="preserve"> </w:t>
      </w:r>
    </w:p>
    <w:tbl>
      <w:tblPr>
        <w:tblStyle w:val="TableGrid"/>
        <w:tblW w:w="9209" w:type="dxa"/>
        <w:tblLook w:val="04A0" w:firstRow="1" w:lastRow="0" w:firstColumn="1" w:lastColumn="0" w:noHBand="0" w:noVBand="1"/>
      </w:tblPr>
      <w:tblGrid>
        <w:gridCol w:w="2547"/>
        <w:gridCol w:w="6662"/>
      </w:tblGrid>
      <w:tr w:rsidR="00B374DB" w:rsidRPr="00DC3C18" w14:paraId="27EC6AA7" w14:textId="77777777" w:rsidTr="11F05C7C">
        <w:tc>
          <w:tcPr>
            <w:tcW w:w="2547" w:type="dxa"/>
          </w:tcPr>
          <w:p w14:paraId="4F70C509" w14:textId="77777777" w:rsidR="00B374DB" w:rsidRPr="00DC3C18" w:rsidRDefault="00B374DB" w:rsidP="63AD986B">
            <w:pPr>
              <w:spacing w:line="276" w:lineRule="auto"/>
              <w:jc w:val="center"/>
              <w:rPr>
                <w:b/>
                <w:bCs/>
                <w:sz w:val="18"/>
                <w:szCs w:val="18"/>
                <w:lang w:val="en-AU"/>
              </w:rPr>
            </w:pPr>
            <w:r w:rsidRPr="3027E971">
              <w:rPr>
                <w:b/>
                <w:bCs/>
                <w:sz w:val="18"/>
                <w:szCs w:val="18"/>
                <w:lang w:val="en-AU"/>
              </w:rPr>
              <w:t>Title</w:t>
            </w:r>
          </w:p>
        </w:tc>
        <w:tc>
          <w:tcPr>
            <w:tcW w:w="6662" w:type="dxa"/>
          </w:tcPr>
          <w:p w14:paraId="3443CBC1" w14:textId="77777777" w:rsidR="00B374DB" w:rsidRPr="00DC3C18" w:rsidRDefault="00B374DB" w:rsidP="63AD986B">
            <w:pPr>
              <w:spacing w:line="276" w:lineRule="auto"/>
              <w:jc w:val="center"/>
              <w:rPr>
                <w:b/>
                <w:bCs/>
                <w:sz w:val="18"/>
                <w:szCs w:val="18"/>
                <w:lang w:val="en-AU"/>
              </w:rPr>
            </w:pPr>
            <w:r w:rsidRPr="63AD986B">
              <w:rPr>
                <w:b/>
                <w:bCs/>
                <w:sz w:val="18"/>
                <w:szCs w:val="18"/>
                <w:lang w:val="en-AU"/>
              </w:rPr>
              <w:t>Target concepts/content</w:t>
            </w:r>
          </w:p>
        </w:tc>
      </w:tr>
      <w:tr w:rsidR="00B374DB" w:rsidRPr="004A6060" w14:paraId="40E0496A" w14:textId="77777777" w:rsidTr="11F05C7C">
        <w:tc>
          <w:tcPr>
            <w:tcW w:w="2547" w:type="dxa"/>
          </w:tcPr>
          <w:p w14:paraId="33C463B5" w14:textId="77777777" w:rsidR="00B374DB" w:rsidRPr="00DC3C18" w:rsidRDefault="00B374DB" w:rsidP="004220AB">
            <w:pPr>
              <w:spacing w:line="276" w:lineRule="auto"/>
              <w:rPr>
                <w:bCs/>
                <w:sz w:val="18"/>
                <w:szCs w:val="18"/>
                <w:lang w:val="en-AU"/>
              </w:rPr>
            </w:pPr>
            <w:r w:rsidRPr="00DC3C18">
              <w:rPr>
                <w:bCs/>
                <w:sz w:val="18"/>
                <w:szCs w:val="18"/>
                <w:lang w:val="en-AU"/>
              </w:rPr>
              <w:t>1. Introduction</w:t>
            </w:r>
          </w:p>
        </w:tc>
        <w:tc>
          <w:tcPr>
            <w:tcW w:w="6662" w:type="dxa"/>
          </w:tcPr>
          <w:p w14:paraId="1031E4D5" w14:textId="77777777" w:rsidR="00B374DB" w:rsidRPr="00DC3C18" w:rsidRDefault="00B374DB" w:rsidP="00B374DB">
            <w:pPr>
              <w:pStyle w:val="ListParagraph"/>
              <w:numPr>
                <w:ilvl w:val="0"/>
                <w:numId w:val="5"/>
              </w:numPr>
              <w:spacing w:after="0"/>
              <w:ind w:left="175" w:hanging="175"/>
              <w:rPr>
                <w:sz w:val="18"/>
                <w:szCs w:val="18"/>
                <w:lang w:val="en-US"/>
              </w:rPr>
            </w:pPr>
            <w:r>
              <w:rPr>
                <w:bCs/>
                <w:sz w:val="18"/>
                <w:szCs w:val="18"/>
                <w:lang w:val="en-AU"/>
              </w:rPr>
              <w:t>B</w:t>
            </w:r>
            <w:r w:rsidRPr="00DC3C18">
              <w:rPr>
                <w:bCs/>
                <w:sz w:val="18"/>
                <w:szCs w:val="18"/>
                <w:lang w:val="en-AU"/>
              </w:rPr>
              <w:t xml:space="preserve">ackground about who developed the program and the evidence underpinning the </w:t>
            </w:r>
            <w:r>
              <w:rPr>
                <w:bCs/>
                <w:sz w:val="18"/>
                <w:szCs w:val="18"/>
                <w:lang w:val="en-AU"/>
              </w:rPr>
              <w:t>program</w:t>
            </w:r>
            <w:r w:rsidRPr="00DC3C18">
              <w:rPr>
                <w:bCs/>
                <w:sz w:val="18"/>
                <w:szCs w:val="18"/>
                <w:lang w:val="en-AU"/>
              </w:rPr>
              <w:t xml:space="preserve"> </w:t>
            </w:r>
          </w:p>
          <w:p w14:paraId="65247D31" w14:textId="77777777" w:rsidR="00B374DB" w:rsidRPr="00DC3C18" w:rsidRDefault="00B374DB" w:rsidP="00B374DB">
            <w:pPr>
              <w:pStyle w:val="ListParagraph"/>
              <w:numPr>
                <w:ilvl w:val="0"/>
                <w:numId w:val="5"/>
              </w:numPr>
              <w:spacing w:after="0"/>
              <w:ind w:left="175" w:hanging="175"/>
              <w:rPr>
                <w:sz w:val="18"/>
                <w:szCs w:val="18"/>
                <w:lang w:val="en-US"/>
              </w:rPr>
            </w:pPr>
            <w:r>
              <w:rPr>
                <w:bCs/>
                <w:sz w:val="18"/>
                <w:szCs w:val="18"/>
                <w:lang w:val="en-AU"/>
              </w:rPr>
              <w:t>O</w:t>
            </w:r>
            <w:r w:rsidRPr="00DC3C18">
              <w:rPr>
                <w:bCs/>
                <w:sz w:val="18"/>
                <w:szCs w:val="18"/>
                <w:lang w:val="en-AU"/>
              </w:rPr>
              <w:t xml:space="preserve">utline </w:t>
            </w:r>
            <w:r>
              <w:rPr>
                <w:bCs/>
                <w:sz w:val="18"/>
                <w:szCs w:val="18"/>
                <w:lang w:val="en-AU"/>
              </w:rPr>
              <w:t xml:space="preserve">and goal of the </w:t>
            </w:r>
            <w:r w:rsidRPr="00DC3C18">
              <w:rPr>
                <w:bCs/>
                <w:sz w:val="18"/>
                <w:szCs w:val="18"/>
                <w:lang w:val="en-AU"/>
              </w:rPr>
              <w:t xml:space="preserve">program </w:t>
            </w:r>
          </w:p>
          <w:p w14:paraId="43E3BB62" w14:textId="77777777" w:rsidR="00B374DB" w:rsidRPr="00DC3C18" w:rsidRDefault="00B374DB" w:rsidP="00B374DB">
            <w:pPr>
              <w:pStyle w:val="ListParagraph"/>
              <w:numPr>
                <w:ilvl w:val="0"/>
                <w:numId w:val="5"/>
              </w:numPr>
              <w:spacing w:after="0"/>
              <w:ind w:left="175" w:hanging="175"/>
              <w:rPr>
                <w:sz w:val="18"/>
                <w:szCs w:val="18"/>
                <w:lang w:val="en-US"/>
              </w:rPr>
            </w:pPr>
            <w:r w:rsidRPr="00DC3C18">
              <w:rPr>
                <w:bCs/>
                <w:sz w:val="18"/>
                <w:szCs w:val="18"/>
                <w:lang w:val="en-AU"/>
              </w:rPr>
              <w:t>Introduc</w:t>
            </w:r>
            <w:r>
              <w:rPr>
                <w:bCs/>
                <w:sz w:val="18"/>
                <w:szCs w:val="18"/>
                <w:lang w:val="en-AU"/>
              </w:rPr>
              <w:t>tion on</w:t>
            </w:r>
            <w:r w:rsidRPr="00DC3C18">
              <w:rPr>
                <w:bCs/>
                <w:sz w:val="18"/>
                <w:szCs w:val="18"/>
                <w:lang w:val="en-AU"/>
              </w:rPr>
              <w:t xml:space="preserve"> </w:t>
            </w:r>
            <w:r>
              <w:rPr>
                <w:bCs/>
                <w:sz w:val="18"/>
                <w:szCs w:val="18"/>
                <w:lang w:val="en-AU"/>
              </w:rPr>
              <w:t xml:space="preserve">self-directed </w:t>
            </w:r>
            <w:r w:rsidRPr="00DC3C18">
              <w:rPr>
                <w:bCs/>
                <w:sz w:val="18"/>
                <w:szCs w:val="18"/>
                <w:lang w:val="en-AU"/>
              </w:rPr>
              <w:t>learning</w:t>
            </w:r>
          </w:p>
          <w:p w14:paraId="12987EBD" w14:textId="77777777" w:rsidR="00B374DB" w:rsidRPr="007A51FB" w:rsidRDefault="00B374DB" w:rsidP="00B374DB">
            <w:pPr>
              <w:pStyle w:val="ListParagraph"/>
              <w:numPr>
                <w:ilvl w:val="0"/>
                <w:numId w:val="5"/>
              </w:numPr>
              <w:spacing w:after="0"/>
              <w:ind w:left="175" w:hanging="175"/>
              <w:rPr>
                <w:sz w:val="18"/>
                <w:szCs w:val="18"/>
                <w:lang w:val="en-US"/>
              </w:rPr>
            </w:pPr>
            <w:r>
              <w:rPr>
                <w:bCs/>
                <w:sz w:val="18"/>
                <w:szCs w:val="18"/>
                <w:lang w:val="en-AU"/>
              </w:rPr>
              <w:t>Reflection</w:t>
            </w:r>
            <w:r w:rsidRPr="00DC3C18">
              <w:rPr>
                <w:bCs/>
                <w:sz w:val="18"/>
                <w:szCs w:val="18"/>
                <w:lang w:val="en-AU"/>
              </w:rPr>
              <w:t xml:space="preserve"> on </w:t>
            </w:r>
            <w:r>
              <w:rPr>
                <w:bCs/>
                <w:sz w:val="18"/>
                <w:szCs w:val="18"/>
                <w:lang w:val="en-AU"/>
              </w:rPr>
              <w:t>the</w:t>
            </w:r>
            <w:r w:rsidRPr="00DC3C18">
              <w:rPr>
                <w:bCs/>
                <w:sz w:val="18"/>
                <w:szCs w:val="18"/>
                <w:lang w:val="en-AU"/>
              </w:rPr>
              <w:t xml:space="preserve"> motivations for undertaking the program</w:t>
            </w:r>
          </w:p>
          <w:p w14:paraId="7F42CDDB" w14:textId="77777777" w:rsidR="00B374DB" w:rsidRPr="00172944" w:rsidRDefault="00B374DB" w:rsidP="00B374DB">
            <w:pPr>
              <w:pStyle w:val="ListParagraph"/>
              <w:numPr>
                <w:ilvl w:val="0"/>
                <w:numId w:val="5"/>
              </w:numPr>
              <w:spacing w:after="0"/>
              <w:ind w:left="175" w:hanging="175"/>
              <w:rPr>
                <w:sz w:val="18"/>
                <w:szCs w:val="18"/>
                <w:lang w:val="en-US"/>
              </w:rPr>
            </w:pPr>
            <w:r>
              <w:rPr>
                <w:bCs/>
                <w:sz w:val="18"/>
                <w:szCs w:val="18"/>
                <w:lang w:val="en-AU"/>
              </w:rPr>
              <w:t xml:space="preserve">Preliminary goal setting </w:t>
            </w:r>
          </w:p>
        </w:tc>
      </w:tr>
      <w:tr w:rsidR="00B374DB" w:rsidRPr="000E79A2" w14:paraId="6362F875" w14:textId="77777777" w:rsidTr="11F05C7C">
        <w:tc>
          <w:tcPr>
            <w:tcW w:w="2547" w:type="dxa"/>
          </w:tcPr>
          <w:p w14:paraId="776D2EE9" w14:textId="356FD00E" w:rsidR="00B374DB" w:rsidRPr="00DC3C18" w:rsidRDefault="341C1AD1" w:rsidP="3027E971">
            <w:pPr>
              <w:spacing w:line="276" w:lineRule="auto"/>
              <w:rPr>
                <w:sz w:val="18"/>
                <w:szCs w:val="18"/>
                <w:lang w:val="en-AU"/>
              </w:rPr>
            </w:pPr>
            <w:r w:rsidRPr="30104531">
              <w:rPr>
                <w:sz w:val="18"/>
                <w:szCs w:val="18"/>
                <w:lang w:val="en-AU"/>
              </w:rPr>
              <w:t>2</w:t>
            </w:r>
            <w:r w:rsidR="00B374DB" w:rsidRPr="30104531">
              <w:rPr>
                <w:sz w:val="18"/>
                <w:szCs w:val="18"/>
                <w:lang w:val="en-AU"/>
              </w:rPr>
              <w:t>. Learn how you learn</w:t>
            </w:r>
          </w:p>
        </w:tc>
        <w:tc>
          <w:tcPr>
            <w:tcW w:w="6662" w:type="dxa"/>
          </w:tcPr>
          <w:p w14:paraId="32ADA4D2"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Reflection</w:t>
            </w:r>
            <w:r w:rsidRPr="00DC3C18">
              <w:rPr>
                <w:sz w:val="18"/>
                <w:szCs w:val="18"/>
                <w:lang w:val="en-US"/>
              </w:rPr>
              <w:t xml:space="preserve"> on the learning </w:t>
            </w:r>
            <w:r>
              <w:rPr>
                <w:sz w:val="18"/>
                <w:szCs w:val="18"/>
                <w:lang w:val="en-US"/>
              </w:rPr>
              <w:t>style of the user</w:t>
            </w:r>
          </w:p>
          <w:p w14:paraId="4A98CFA6" w14:textId="77777777" w:rsidR="00B374DB" w:rsidRPr="00631CC2" w:rsidRDefault="00B374DB" w:rsidP="00B374DB">
            <w:pPr>
              <w:pStyle w:val="ListParagraph"/>
              <w:numPr>
                <w:ilvl w:val="0"/>
                <w:numId w:val="5"/>
              </w:numPr>
              <w:spacing w:after="0"/>
              <w:ind w:left="175" w:hanging="175"/>
              <w:rPr>
                <w:sz w:val="18"/>
                <w:szCs w:val="18"/>
                <w:lang w:val="en-US"/>
              </w:rPr>
            </w:pPr>
            <w:r>
              <w:rPr>
                <w:sz w:val="18"/>
                <w:szCs w:val="18"/>
                <w:lang w:val="en-US"/>
              </w:rPr>
              <w:t>S</w:t>
            </w:r>
            <w:r w:rsidRPr="00DC3C18">
              <w:rPr>
                <w:sz w:val="18"/>
                <w:szCs w:val="18"/>
                <w:lang w:val="en-US"/>
              </w:rPr>
              <w:t xml:space="preserve">trategies to optimize learning </w:t>
            </w:r>
            <w:r w:rsidRPr="00631CC2">
              <w:rPr>
                <w:sz w:val="18"/>
                <w:szCs w:val="18"/>
                <w:lang w:val="en-US"/>
              </w:rPr>
              <w:t xml:space="preserve"> </w:t>
            </w:r>
          </w:p>
        </w:tc>
      </w:tr>
      <w:tr w:rsidR="00B374DB" w:rsidRPr="00A81756" w14:paraId="2980D5A0" w14:textId="77777777" w:rsidTr="11F05C7C">
        <w:tc>
          <w:tcPr>
            <w:tcW w:w="2547" w:type="dxa"/>
          </w:tcPr>
          <w:p w14:paraId="66E28295" w14:textId="0C79095E" w:rsidR="00B374DB" w:rsidRPr="00DC3C18" w:rsidRDefault="060F72AD" w:rsidP="3027E971">
            <w:pPr>
              <w:spacing w:line="276" w:lineRule="auto"/>
              <w:rPr>
                <w:sz w:val="18"/>
                <w:szCs w:val="18"/>
                <w:lang w:val="en-AU"/>
              </w:rPr>
            </w:pPr>
            <w:r w:rsidRPr="30104531">
              <w:rPr>
                <w:sz w:val="18"/>
                <w:szCs w:val="18"/>
                <w:lang w:val="en-AU"/>
              </w:rPr>
              <w:t>3</w:t>
            </w:r>
            <w:r w:rsidR="00B374DB" w:rsidRPr="30104531">
              <w:rPr>
                <w:sz w:val="18"/>
                <w:szCs w:val="18"/>
                <w:lang w:val="en-AU"/>
              </w:rPr>
              <w:t>. Boost your learning</w:t>
            </w:r>
          </w:p>
        </w:tc>
        <w:tc>
          <w:tcPr>
            <w:tcW w:w="6662" w:type="dxa"/>
          </w:tcPr>
          <w:p w14:paraId="1AB8856B" w14:textId="77777777" w:rsidR="00B374DB" w:rsidRDefault="00B374DB" w:rsidP="00B374DB">
            <w:pPr>
              <w:pStyle w:val="ListParagraph"/>
              <w:numPr>
                <w:ilvl w:val="0"/>
                <w:numId w:val="5"/>
              </w:numPr>
              <w:spacing w:after="0"/>
              <w:ind w:left="175" w:hanging="175"/>
              <w:rPr>
                <w:sz w:val="18"/>
                <w:szCs w:val="18"/>
                <w:lang w:val="en-US"/>
              </w:rPr>
            </w:pPr>
            <w:r>
              <w:rPr>
                <w:sz w:val="18"/>
                <w:szCs w:val="18"/>
                <w:lang w:val="en-US"/>
              </w:rPr>
              <w:t xml:space="preserve">How to apply </w:t>
            </w:r>
            <w:r w:rsidRPr="00DC3C18">
              <w:rPr>
                <w:sz w:val="18"/>
                <w:szCs w:val="18"/>
                <w:lang w:val="en-US"/>
              </w:rPr>
              <w:t xml:space="preserve">new information to </w:t>
            </w:r>
            <w:r>
              <w:rPr>
                <w:sz w:val="18"/>
                <w:szCs w:val="18"/>
                <w:lang w:val="en-US"/>
              </w:rPr>
              <w:t xml:space="preserve">one’s </w:t>
            </w:r>
            <w:r w:rsidRPr="00DC3C18">
              <w:rPr>
                <w:sz w:val="18"/>
                <w:szCs w:val="18"/>
                <w:lang w:val="en-US"/>
              </w:rPr>
              <w:t xml:space="preserve">personal situation </w:t>
            </w:r>
          </w:p>
          <w:p w14:paraId="61C91EB7" w14:textId="7075C448" w:rsidR="00B374DB" w:rsidRDefault="00B374DB" w:rsidP="00B374DB">
            <w:pPr>
              <w:pStyle w:val="ListParagraph"/>
              <w:numPr>
                <w:ilvl w:val="0"/>
                <w:numId w:val="5"/>
              </w:numPr>
              <w:spacing w:after="0"/>
              <w:ind w:left="175" w:hanging="175"/>
              <w:rPr>
                <w:sz w:val="18"/>
                <w:szCs w:val="18"/>
                <w:lang w:val="en-US"/>
              </w:rPr>
            </w:pPr>
            <w:r w:rsidRPr="3027E971">
              <w:rPr>
                <w:sz w:val="18"/>
                <w:szCs w:val="18"/>
                <w:lang w:val="en-US"/>
              </w:rPr>
              <w:t>Stimulation of curiosity in learning about pain</w:t>
            </w:r>
          </w:p>
          <w:p w14:paraId="33E313F1" w14:textId="4E313E2F" w:rsidR="00B374DB" w:rsidRDefault="00E966EC" w:rsidP="00B374DB">
            <w:pPr>
              <w:pStyle w:val="ListParagraph"/>
              <w:numPr>
                <w:ilvl w:val="0"/>
                <w:numId w:val="5"/>
              </w:numPr>
              <w:spacing w:after="0"/>
              <w:ind w:left="175" w:hanging="175"/>
              <w:rPr>
                <w:sz w:val="18"/>
                <w:szCs w:val="18"/>
                <w:lang w:val="en-US"/>
              </w:rPr>
            </w:pPr>
            <w:r>
              <w:rPr>
                <w:sz w:val="18"/>
                <w:szCs w:val="18"/>
                <w:lang w:val="en-US"/>
              </w:rPr>
              <w:t>Quizzes</w:t>
            </w:r>
            <w:r w:rsidR="293DFA31" w:rsidRPr="3027E971">
              <w:rPr>
                <w:sz w:val="18"/>
                <w:szCs w:val="18"/>
                <w:lang w:val="en-US"/>
              </w:rPr>
              <w:t xml:space="preserve"> to learn about different ways of learning, to find the best way to </w:t>
            </w:r>
            <w:r w:rsidR="6741185F" w:rsidRPr="3027E971">
              <w:rPr>
                <w:sz w:val="18"/>
                <w:szCs w:val="18"/>
                <w:lang w:val="en-US"/>
              </w:rPr>
              <w:t>retain information</w:t>
            </w:r>
            <w:r w:rsidR="293DFA31" w:rsidRPr="3027E971">
              <w:rPr>
                <w:sz w:val="18"/>
                <w:szCs w:val="18"/>
                <w:lang w:val="en-US"/>
              </w:rPr>
              <w:t xml:space="preserve"> for that specific person</w:t>
            </w:r>
          </w:p>
        </w:tc>
      </w:tr>
      <w:tr w:rsidR="00B374DB" w:rsidRPr="00A81756" w14:paraId="3301AC2B" w14:textId="77777777" w:rsidTr="11F05C7C">
        <w:tc>
          <w:tcPr>
            <w:tcW w:w="2547" w:type="dxa"/>
          </w:tcPr>
          <w:p w14:paraId="4E902321" w14:textId="522B8031" w:rsidR="00B374DB" w:rsidRPr="00DC3C18" w:rsidRDefault="1CF64CBF" w:rsidP="3027E971">
            <w:pPr>
              <w:spacing w:line="276" w:lineRule="auto"/>
              <w:rPr>
                <w:sz w:val="18"/>
                <w:szCs w:val="18"/>
                <w:lang w:val="en-AU"/>
              </w:rPr>
            </w:pPr>
            <w:r w:rsidRPr="30104531">
              <w:rPr>
                <w:sz w:val="18"/>
                <w:szCs w:val="18"/>
                <w:lang w:val="en-AU"/>
              </w:rPr>
              <w:t>4</w:t>
            </w:r>
            <w:r w:rsidR="00B374DB" w:rsidRPr="30104531">
              <w:rPr>
                <w:sz w:val="18"/>
                <w:szCs w:val="18"/>
                <w:lang w:val="en-AU"/>
              </w:rPr>
              <w:t xml:space="preserve">. Learning about pain can </w:t>
            </w:r>
            <w:r w:rsidR="33265C35" w:rsidRPr="30104531">
              <w:rPr>
                <w:sz w:val="18"/>
                <w:szCs w:val="18"/>
                <w:lang w:val="en-AU"/>
              </w:rPr>
              <w:t>influence your</w:t>
            </w:r>
            <w:r w:rsidR="00B374DB" w:rsidRPr="30104531">
              <w:rPr>
                <w:sz w:val="18"/>
                <w:szCs w:val="18"/>
                <w:lang w:val="en-AU"/>
              </w:rPr>
              <w:t xml:space="preserve"> pain</w:t>
            </w:r>
          </w:p>
        </w:tc>
        <w:tc>
          <w:tcPr>
            <w:tcW w:w="6662" w:type="dxa"/>
          </w:tcPr>
          <w:p w14:paraId="0AA0982F"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 xml:space="preserve">Why </w:t>
            </w:r>
            <w:r w:rsidRPr="00DC3C18">
              <w:rPr>
                <w:sz w:val="18"/>
                <w:szCs w:val="18"/>
                <w:lang w:val="en-US"/>
              </w:rPr>
              <w:t>learning about pain</w:t>
            </w:r>
            <w:r>
              <w:rPr>
                <w:sz w:val="18"/>
                <w:szCs w:val="18"/>
                <w:lang w:val="en-US"/>
              </w:rPr>
              <w:t xml:space="preserve"> can be helpful</w:t>
            </w:r>
          </w:p>
          <w:p w14:paraId="4DFB0BD4"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 xml:space="preserve">How learning about pain can be helpful </w:t>
            </w:r>
          </w:p>
        </w:tc>
      </w:tr>
      <w:tr w:rsidR="00B374DB" w:rsidRPr="00A81756" w14:paraId="0E09FAF9" w14:textId="77777777" w:rsidTr="11F05C7C">
        <w:tc>
          <w:tcPr>
            <w:tcW w:w="2547" w:type="dxa"/>
          </w:tcPr>
          <w:p w14:paraId="6236B387" w14:textId="7610F616" w:rsidR="00B374DB" w:rsidRPr="00DC3C18" w:rsidRDefault="0251A7AF" w:rsidP="3027E971">
            <w:pPr>
              <w:spacing w:line="276" w:lineRule="auto"/>
              <w:rPr>
                <w:sz w:val="18"/>
                <w:szCs w:val="18"/>
                <w:lang w:val="en-AU"/>
              </w:rPr>
            </w:pPr>
            <w:r w:rsidRPr="30104531">
              <w:rPr>
                <w:sz w:val="18"/>
                <w:szCs w:val="18"/>
                <w:lang w:val="en-AU"/>
              </w:rPr>
              <w:t>5</w:t>
            </w:r>
            <w:r w:rsidR="00B374DB" w:rsidRPr="30104531">
              <w:rPr>
                <w:sz w:val="18"/>
                <w:szCs w:val="18"/>
                <w:lang w:val="en-AU"/>
              </w:rPr>
              <w:t>. The purpose of pain is protection</w:t>
            </w:r>
          </w:p>
        </w:tc>
        <w:tc>
          <w:tcPr>
            <w:tcW w:w="6662" w:type="dxa"/>
          </w:tcPr>
          <w:p w14:paraId="67922DF0"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T</w:t>
            </w:r>
            <w:r w:rsidRPr="00DC3C18">
              <w:rPr>
                <w:sz w:val="18"/>
                <w:szCs w:val="18"/>
                <w:lang w:val="en-US"/>
              </w:rPr>
              <w:t xml:space="preserve">he purpose of pain is protection from potential </w:t>
            </w:r>
            <w:r>
              <w:rPr>
                <w:sz w:val="18"/>
                <w:szCs w:val="18"/>
                <w:lang w:val="en-US"/>
              </w:rPr>
              <w:t xml:space="preserve">bodily </w:t>
            </w:r>
            <w:r w:rsidRPr="00DC3C18">
              <w:rPr>
                <w:sz w:val="18"/>
                <w:szCs w:val="18"/>
                <w:lang w:val="en-US"/>
              </w:rPr>
              <w:t>danger</w:t>
            </w:r>
          </w:p>
          <w:p w14:paraId="042FCF85" w14:textId="7E9E20E9" w:rsidR="00B374DB" w:rsidRPr="00F61A10" w:rsidRDefault="00B374DB" w:rsidP="00B374DB">
            <w:pPr>
              <w:pStyle w:val="ListParagraph"/>
              <w:numPr>
                <w:ilvl w:val="0"/>
                <w:numId w:val="5"/>
              </w:numPr>
              <w:spacing w:after="0"/>
              <w:ind w:left="175" w:hanging="175"/>
              <w:rPr>
                <w:sz w:val="18"/>
                <w:szCs w:val="18"/>
                <w:lang w:val="en-US"/>
              </w:rPr>
            </w:pPr>
            <w:r w:rsidRPr="3027E971">
              <w:rPr>
                <w:sz w:val="18"/>
                <w:szCs w:val="18"/>
                <w:lang w:val="en-US"/>
              </w:rPr>
              <w:t>Pain is not a reflection of tissue damage</w:t>
            </w:r>
          </w:p>
          <w:p w14:paraId="6DF93F9A" w14:textId="41BE2FFE" w:rsidR="00B374DB" w:rsidRPr="00F61A10" w:rsidRDefault="497F1AA5" w:rsidP="00B374DB">
            <w:pPr>
              <w:pStyle w:val="ListParagraph"/>
              <w:numPr>
                <w:ilvl w:val="0"/>
                <w:numId w:val="5"/>
              </w:numPr>
              <w:spacing w:after="0"/>
              <w:ind w:left="175" w:hanging="175"/>
              <w:rPr>
                <w:sz w:val="18"/>
                <w:szCs w:val="18"/>
                <w:lang w:val="en-US"/>
              </w:rPr>
            </w:pPr>
            <w:r w:rsidRPr="3027E971">
              <w:rPr>
                <w:sz w:val="18"/>
                <w:szCs w:val="18"/>
                <w:lang w:val="en-US"/>
              </w:rPr>
              <w:t>An introduction to the possible influences on the perception of pain</w:t>
            </w:r>
          </w:p>
        </w:tc>
      </w:tr>
      <w:tr w:rsidR="00B374DB" w:rsidRPr="00A81756" w14:paraId="498AAE27" w14:textId="77777777" w:rsidTr="11F05C7C">
        <w:tc>
          <w:tcPr>
            <w:tcW w:w="2547" w:type="dxa"/>
          </w:tcPr>
          <w:p w14:paraId="2FEDD808" w14:textId="69E1BFF3" w:rsidR="00B374DB" w:rsidRPr="00DC3C18" w:rsidRDefault="78178C01" w:rsidP="3027E971">
            <w:pPr>
              <w:spacing w:line="276" w:lineRule="auto"/>
              <w:rPr>
                <w:sz w:val="18"/>
                <w:szCs w:val="18"/>
                <w:lang w:val="en-AU"/>
              </w:rPr>
            </w:pPr>
            <w:r w:rsidRPr="30104531">
              <w:rPr>
                <w:sz w:val="18"/>
                <w:szCs w:val="18"/>
                <w:lang w:val="en-AU"/>
              </w:rPr>
              <w:t>6</w:t>
            </w:r>
            <w:r w:rsidR="00B374DB" w:rsidRPr="30104531">
              <w:rPr>
                <w:sz w:val="18"/>
                <w:szCs w:val="18"/>
                <w:lang w:val="en-AU"/>
              </w:rPr>
              <w:t xml:space="preserve">. </w:t>
            </w:r>
            <w:r w:rsidR="79411BB0" w:rsidRPr="30104531">
              <w:rPr>
                <w:sz w:val="18"/>
                <w:szCs w:val="18"/>
                <w:lang w:val="en-AU"/>
              </w:rPr>
              <w:t>Time heals all wounds</w:t>
            </w:r>
          </w:p>
        </w:tc>
        <w:tc>
          <w:tcPr>
            <w:tcW w:w="6662" w:type="dxa"/>
          </w:tcPr>
          <w:p w14:paraId="52857FE0"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T</w:t>
            </w:r>
            <w:r w:rsidRPr="00DC3C18">
              <w:rPr>
                <w:sz w:val="18"/>
                <w:szCs w:val="18"/>
                <w:lang w:val="en-US"/>
              </w:rPr>
              <w:t xml:space="preserve">he brain can produce pain without tissue damage </w:t>
            </w:r>
          </w:p>
          <w:p w14:paraId="66878D76" w14:textId="04AEF8D0" w:rsidR="00B374DB" w:rsidRPr="00DC3C18" w:rsidRDefault="00B374DB" w:rsidP="00B374DB">
            <w:pPr>
              <w:pStyle w:val="ListParagraph"/>
              <w:numPr>
                <w:ilvl w:val="0"/>
                <w:numId w:val="5"/>
              </w:numPr>
              <w:spacing w:after="0"/>
              <w:ind w:left="175" w:hanging="175"/>
              <w:rPr>
                <w:sz w:val="18"/>
                <w:szCs w:val="18"/>
                <w:lang w:val="en-US"/>
              </w:rPr>
            </w:pPr>
            <w:r w:rsidRPr="3027E971">
              <w:rPr>
                <w:sz w:val="18"/>
                <w:szCs w:val="18"/>
                <w:lang w:val="en-US"/>
              </w:rPr>
              <w:t>Tissues heal in days/weeks</w:t>
            </w:r>
            <w:r w:rsidR="50919180" w:rsidRPr="3027E971">
              <w:rPr>
                <w:sz w:val="18"/>
                <w:szCs w:val="18"/>
                <w:lang w:val="en-US"/>
              </w:rPr>
              <w:t xml:space="preserve"> and the different stages of normal the tissue healing</w:t>
            </w:r>
          </w:p>
          <w:p w14:paraId="794AE6F1" w14:textId="38900111" w:rsidR="00B374DB" w:rsidRPr="00DC3C18" w:rsidRDefault="00B374DB" w:rsidP="00B374DB">
            <w:pPr>
              <w:pStyle w:val="ListParagraph"/>
              <w:numPr>
                <w:ilvl w:val="0"/>
                <w:numId w:val="5"/>
              </w:numPr>
              <w:spacing w:after="0"/>
              <w:ind w:left="175" w:hanging="175"/>
              <w:rPr>
                <w:sz w:val="18"/>
                <w:szCs w:val="18"/>
                <w:lang w:val="en-US"/>
              </w:rPr>
            </w:pPr>
            <w:r w:rsidRPr="3027E971">
              <w:rPr>
                <w:sz w:val="18"/>
                <w:szCs w:val="18"/>
                <w:lang w:val="en-US"/>
              </w:rPr>
              <w:t>It is now safe and beneficial to move</w:t>
            </w:r>
          </w:p>
        </w:tc>
      </w:tr>
      <w:tr w:rsidR="00B374DB" w:rsidRPr="00A81756" w14:paraId="3DAC6A46" w14:textId="77777777" w:rsidTr="11F05C7C">
        <w:trPr>
          <w:trHeight w:val="686"/>
        </w:trPr>
        <w:tc>
          <w:tcPr>
            <w:tcW w:w="2547" w:type="dxa"/>
          </w:tcPr>
          <w:p w14:paraId="6847D8B8" w14:textId="1C141BC2" w:rsidR="00B374DB" w:rsidRPr="00DC3C18" w:rsidRDefault="12C8640D" w:rsidP="3027E971">
            <w:pPr>
              <w:spacing w:line="276" w:lineRule="auto"/>
              <w:rPr>
                <w:sz w:val="18"/>
                <w:szCs w:val="18"/>
                <w:lang w:val="en-AU"/>
              </w:rPr>
            </w:pPr>
            <w:r w:rsidRPr="30104531">
              <w:rPr>
                <w:sz w:val="18"/>
                <w:szCs w:val="18"/>
                <w:lang w:val="en-AU"/>
              </w:rPr>
              <w:t>7</w:t>
            </w:r>
            <w:r w:rsidR="00B374DB" w:rsidRPr="30104531">
              <w:rPr>
                <w:sz w:val="18"/>
                <w:szCs w:val="18"/>
                <w:lang w:val="en-AU"/>
              </w:rPr>
              <w:t xml:space="preserve">. </w:t>
            </w:r>
            <w:r w:rsidR="01BF6CD5" w:rsidRPr="30104531">
              <w:rPr>
                <w:sz w:val="18"/>
                <w:szCs w:val="18"/>
                <w:lang w:val="en-AU"/>
              </w:rPr>
              <w:t xml:space="preserve">Scars as a sign of perseverance </w:t>
            </w:r>
          </w:p>
        </w:tc>
        <w:tc>
          <w:tcPr>
            <w:tcW w:w="6662" w:type="dxa"/>
          </w:tcPr>
          <w:p w14:paraId="275200C8" w14:textId="77777777" w:rsidR="00B374DB" w:rsidRPr="00DC3C18" w:rsidRDefault="00B374DB" w:rsidP="00B374DB">
            <w:pPr>
              <w:pStyle w:val="ListParagraph"/>
              <w:numPr>
                <w:ilvl w:val="0"/>
                <w:numId w:val="5"/>
              </w:numPr>
              <w:spacing w:after="0"/>
              <w:ind w:left="175" w:hanging="175"/>
              <w:rPr>
                <w:sz w:val="18"/>
                <w:szCs w:val="18"/>
                <w:lang w:val="en-US"/>
              </w:rPr>
            </w:pPr>
            <w:r w:rsidRPr="3027E971">
              <w:rPr>
                <w:sz w:val="18"/>
                <w:szCs w:val="18"/>
                <w:lang w:val="en-US"/>
              </w:rPr>
              <w:t>Scars are stories of strength and survival</w:t>
            </w:r>
          </w:p>
          <w:p w14:paraId="0FF4CEC1"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H</w:t>
            </w:r>
            <w:r w:rsidRPr="00DC3C18">
              <w:rPr>
                <w:sz w:val="18"/>
                <w:szCs w:val="18"/>
                <w:lang w:val="en-US"/>
              </w:rPr>
              <w:t xml:space="preserve">ow to </w:t>
            </w:r>
            <w:r>
              <w:rPr>
                <w:sz w:val="18"/>
                <w:szCs w:val="18"/>
                <w:lang w:val="en-US"/>
              </w:rPr>
              <w:t>self-manage</w:t>
            </w:r>
            <w:r w:rsidRPr="00DC3C18">
              <w:rPr>
                <w:sz w:val="18"/>
                <w:szCs w:val="18"/>
                <w:lang w:val="en-US"/>
              </w:rPr>
              <w:t xml:space="preserve"> and soften scars</w:t>
            </w:r>
          </w:p>
        </w:tc>
      </w:tr>
      <w:tr w:rsidR="00B374DB" w:rsidRPr="00A81756" w14:paraId="1AF10742" w14:textId="77777777" w:rsidTr="11F05C7C">
        <w:tc>
          <w:tcPr>
            <w:tcW w:w="2547" w:type="dxa"/>
          </w:tcPr>
          <w:p w14:paraId="1A75E70F" w14:textId="0DC599A8" w:rsidR="00B374DB" w:rsidRPr="00E966EC" w:rsidRDefault="64077DB9" w:rsidP="3027E971">
            <w:pPr>
              <w:spacing w:line="276" w:lineRule="auto"/>
              <w:rPr>
                <w:sz w:val="18"/>
                <w:szCs w:val="18"/>
                <w:lang w:val="en-AU"/>
              </w:rPr>
            </w:pPr>
            <w:r w:rsidRPr="00E966EC">
              <w:rPr>
                <w:sz w:val="18"/>
                <w:szCs w:val="18"/>
                <w:lang w:val="en-AU"/>
              </w:rPr>
              <w:t>8</w:t>
            </w:r>
            <w:r w:rsidR="00B374DB" w:rsidRPr="00E966EC">
              <w:rPr>
                <w:sz w:val="18"/>
                <w:szCs w:val="18"/>
                <w:lang w:val="en-AU"/>
              </w:rPr>
              <w:t xml:space="preserve">. </w:t>
            </w:r>
            <w:r w:rsidR="04DC026E" w:rsidRPr="00E966EC">
              <w:rPr>
                <w:sz w:val="18"/>
                <w:szCs w:val="18"/>
                <w:lang w:val="en-AU"/>
              </w:rPr>
              <w:t>Without brain, no pain</w:t>
            </w:r>
          </w:p>
        </w:tc>
        <w:tc>
          <w:tcPr>
            <w:tcW w:w="6662" w:type="dxa"/>
          </w:tcPr>
          <w:p w14:paraId="12F8BF31" w14:textId="5983FD90" w:rsidR="00B374DB" w:rsidRDefault="00B374DB" w:rsidP="3027E971">
            <w:pPr>
              <w:pStyle w:val="ListParagraph"/>
              <w:numPr>
                <w:ilvl w:val="0"/>
                <w:numId w:val="5"/>
              </w:numPr>
              <w:spacing w:after="0"/>
              <w:ind w:left="175" w:hanging="175"/>
              <w:rPr>
                <w:sz w:val="18"/>
                <w:szCs w:val="18"/>
                <w:lang w:val="en-US"/>
              </w:rPr>
            </w:pPr>
            <w:r w:rsidRPr="3027E971">
              <w:rPr>
                <w:sz w:val="18"/>
                <w:szCs w:val="18"/>
                <w:lang w:val="en-US"/>
              </w:rPr>
              <w:t xml:space="preserve">The brain makes pain, and you can’t feel pain without it </w:t>
            </w:r>
          </w:p>
          <w:p w14:paraId="18C82720" w14:textId="3446AF88" w:rsidR="00E966EC" w:rsidRDefault="00E966EC" w:rsidP="3027E971">
            <w:pPr>
              <w:pStyle w:val="ListParagraph"/>
              <w:numPr>
                <w:ilvl w:val="0"/>
                <w:numId w:val="5"/>
              </w:numPr>
              <w:spacing w:after="0"/>
              <w:ind w:left="175" w:hanging="175"/>
              <w:rPr>
                <w:sz w:val="18"/>
                <w:szCs w:val="18"/>
                <w:lang w:val="en-US"/>
              </w:rPr>
            </w:pPr>
            <w:r>
              <w:rPr>
                <w:sz w:val="18"/>
                <w:szCs w:val="18"/>
                <w:lang w:val="en-US"/>
              </w:rPr>
              <w:t>T</w:t>
            </w:r>
            <w:r w:rsidRPr="00E966EC">
              <w:rPr>
                <w:sz w:val="18"/>
                <w:szCs w:val="18"/>
                <w:lang w:val="en-US"/>
              </w:rPr>
              <w:t xml:space="preserve">he brain </w:t>
            </w:r>
            <w:proofErr w:type="gramStart"/>
            <w:r w:rsidRPr="00E966EC">
              <w:rPr>
                <w:sz w:val="18"/>
                <w:szCs w:val="18"/>
                <w:lang w:val="en-US"/>
              </w:rPr>
              <w:t>has to</w:t>
            </w:r>
            <w:proofErr w:type="gramEnd"/>
            <w:r w:rsidRPr="00E966EC">
              <w:rPr>
                <w:sz w:val="18"/>
                <w:szCs w:val="18"/>
                <w:lang w:val="en-US"/>
              </w:rPr>
              <w:t xml:space="preserve"> take multiple factors into account, before we can talk about pain</w:t>
            </w:r>
          </w:p>
          <w:p w14:paraId="53DB30EE" w14:textId="3B179D72" w:rsidR="00B374DB" w:rsidRPr="00DC3C18" w:rsidRDefault="00B374DB" w:rsidP="00B374DB">
            <w:pPr>
              <w:pStyle w:val="ListParagraph"/>
              <w:numPr>
                <w:ilvl w:val="0"/>
                <w:numId w:val="5"/>
              </w:numPr>
              <w:spacing w:after="0"/>
              <w:ind w:left="175" w:hanging="175"/>
              <w:rPr>
                <w:sz w:val="18"/>
                <w:szCs w:val="18"/>
                <w:lang w:val="en-US"/>
              </w:rPr>
            </w:pPr>
            <w:r w:rsidRPr="3027E971">
              <w:rPr>
                <w:sz w:val="18"/>
                <w:szCs w:val="18"/>
                <w:lang w:val="en-US"/>
              </w:rPr>
              <w:t>The</w:t>
            </w:r>
            <w:r w:rsidR="7A9DED7D" w:rsidRPr="3027E971">
              <w:rPr>
                <w:sz w:val="18"/>
                <w:szCs w:val="18"/>
                <w:lang w:val="en-US"/>
              </w:rPr>
              <w:t xml:space="preserve"> brain works as a</w:t>
            </w:r>
            <w:r w:rsidRPr="3027E971">
              <w:rPr>
                <w:sz w:val="18"/>
                <w:szCs w:val="18"/>
                <w:lang w:val="en-US"/>
              </w:rPr>
              <w:t xml:space="preserve"> danger alarm system</w:t>
            </w:r>
            <w:r w:rsidR="6FA85567" w:rsidRPr="3027E971">
              <w:rPr>
                <w:sz w:val="18"/>
                <w:szCs w:val="18"/>
                <w:lang w:val="en-US"/>
              </w:rPr>
              <w:t xml:space="preserve">, with pain as </w:t>
            </w:r>
            <w:r w:rsidR="60B788C4" w:rsidRPr="3027E971">
              <w:rPr>
                <w:sz w:val="18"/>
                <w:szCs w:val="18"/>
                <w:lang w:val="en-US"/>
              </w:rPr>
              <w:t xml:space="preserve">its </w:t>
            </w:r>
            <w:r w:rsidR="00E966EC">
              <w:rPr>
                <w:sz w:val="18"/>
                <w:szCs w:val="18"/>
                <w:lang w:val="en-US"/>
              </w:rPr>
              <w:t>siren</w:t>
            </w:r>
          </w:p>
        </w:tc>
      </w:tr>
      <w:tr w:rsidR="00B374DB" w:rsidRPr="00A81756" w14:paraId="066B94EC" w14:textId="77777777" w:rsidTr="11F05C7C">
        <w:tc>
          <w:tcPr>
            <w:tcW w:w="2547" w:type="dxa"/>
          </w:tcPr>
          <w:p w14:paraId="2BB03EED" w14:textId="00B5D968" w:rsidR="00B374DB" w:rsidRPr="00DC3C18" w:rsidRDefault="33E976B0" w:rsidP="3027E971">
            <w:pPr>
              <w:spacing w:line="276" w:lineRule="auto"/>
              <w:rPr>
                <w:sz w:val="18"/>
                <w:szCs w:val="18"/>
                <w:lang w:val="en-AU"/>
              </w:rPr>
            </w:pPr>
            <w:r w:rsidRPr="30104531">
              <w:rPr>
                <w:sz w:val="18"/>
                <w:szCs w:val="18"/>
                <w:lang w:val="en-AU"/>
              </w:rPr>
              <w:t>9</w:t>
            </w:r>
            <w:r w:rsidR="00B374DB" w:rsidRPr="30104531">
              <w:rPr>
                <w:sz w:val="18"/>
                <w:szCs w:val="18"/>
                <w:lang w:val="en-AU"/>
              </w:rPr>
              <w:t xml:space="preserve">. </w:t>
            </w:r>
            <w:r w:rsidR="0C8E03E3" w:rsidRPr="30104531">
              <w:rPr>
                <w:sz w:val="18"/>
                <w:szCs w:val="18"/>
                <w:lang w:val="en-AU"/>
              </w:rPr>
              <w:t>About alarm</w:t>
            </w:r>
            <w:r w:rsidR="00E966EC">
              <w:rPr>
                <w:sz w:val="18"/>
                <w:szCs w:val="18"/>
                <w:lang w:val="en-AU"/>
              </w:rPr>
              <w:t xml:space="preserve"> </w:t>
            </w:r>
            <w:r w:rsidR="0C8E03E3" w:rsidRPr="30104531">
              <w:rPr>
                <w:sz w:val="18"/>
                <w:szCs w:val="18"/>
                <w:lang w:val="en-AU"/>
              </w:rPr>
              <w:t>signals, damaged nerves and sensitisation</w:t>
            </w:r>
          </w:p>
        </w:tc>
        <w:tc>
          <w:tcPr>
            <w:tcW w:w="6662" w:type="dxa"/>
          </w:tcPr>
          <w:p w14:paraId="236ADCAC" w14:textId="77777777" w:rsidR="00B374DB" w:rsidRPr="00F14318" w:rsidRDefault="00B374DB" w:rsidP="00B374DB">
            <w:pPr>
              <w:pStyle w:val="ListParagraph"/>
              <w:numPr>
                <w:ilvl w:val="0"/>
                <w:numId w:val="5"/>
              </w:numPr>
              <w:spacing w:after="0"/>
              <w:ind w:left="175" w:hanging="175"/>
              <w:rPr>
                <w:sz w:val="18"/>
                <w:szCs w:val="18"/>
                <w:lang w:val="en-US"/>
              </w:rPr>
            </w:pPr>
            <w:r w:rsidRPr="3027E971">
              <w:rPr>
                <w:sz w:val="18"/>
                <w:szCs w:val="18"/>
                <w:lang w:val="en-AU"/>
              </w:rPr>
              <w:t>Altered danger alarm system when pain persists</w:t>
            </w:r>
          </w:p>
          <w:p w14:paraId="543813F7" w14:textId="04C96E95" w:rsidR="16AC76D6" w:rsidRDefault="16AC76D6" w:rsidP="3027E971">
            <w:pPr>
              <w:pStyle w:val="ListParagraph"/>
              <w:numPr>
                <w:ilvl w:val="0"/>
                <w:numId w:val="5"/>
              </w:numPr>
              <w:spacing w:after="0"/>
              <w:ind w:left="175" w:hanging="175"/>
              <w:rPr>
                <w:sz w:val="18"/>
                <w:szCs w:val="18"/>
                <w:lang w:val="en-AU"/>
              </w:rPr>
            </w:pPr>
            <w:r w:rsidRPr="3027E971">
              <w:rPr>
                <w:sz w:val="18"/>
                <w:szCs w:val="18"/>
                <w:lang w:val="en-AU"/>
              </w:rPr>
              <w:t>What does sensitisation entail and examples of sensitisation</w:t>
            </w:r>
            <w:r w:rsidR="00156A6B" w:rsidRPr="3027E971">
              <w:rPr>
                <w:sz w:val="18"/>
                <w:szCs w:val="18"/>
                <w:lang w:val="en-AU"/>
              </w:rPr>
              <w:t xml:space="preserve">, as well as its reversibility </w:t>
            </w:r>
          </w:p>
          <w:p w14:paraId="55A06C67" w14:textId="77777777" w:rsidR="00B374DB" w:rsidRPr="004326D6" w:rsidRDefault="00B374DB" w:rsidP="00B374DB">
            <w:pPr>
              <w:pStyle w:val="ListParagraph"/>
              <w:numPr>
                <w:ilvl w:val="0"/>
                <w:numId w:val="5"/>
              </w:numPr>
              <w:spacing w:after="0"/>
              <w:ind w:left="175" w:hanging="175"/>
              <w:rPr>
                <w:sz w:val="18"/>
                <w:szCs w:val="18"/>
                <w:lang w:val="en-US"/>
              </w:rPr>
            </w:pPr>
            <w:r>
              <w:rPr>
                <w:sz w:val="18"/>
                <w:szCs w:val="18"/>
                <w:lang w:val="en-US"/>
              </w:rPr>
              <w:t>Mechanisms behind neuropathic pain and related unusual sensations</w:t>
            </w:r>
          </w:p>
        </w:tc>
      </w:tr>
      <w:tr w:rsidR="00B374DB" w:rsidRPr="00AA29D5" w14:paraId="03497BC8" w14:textId="77777777" w:rsidTr="11F05C7C">
        <w:tc>
          <w:tcPr>
            <w:tcW w:w="2547" w:type="dxa"/>
          </w:tcPr>
          <w:p w14:paraId="683CCB9E" w14:textId="471ECB83" w:rsidR="00B374DB" w:rsidRPr="00DC3C18" w:rsidRDefault="78B147D2" w:rsidP="3027E971">
            <w:pPr>
              <w:spacing w:line="276" w:lineRule="auto"/>
              <w:rPr>
                <w:sz w:val="18"/>
                <w:szCs w:val="18"/>
                <w:lang w:val="en-AU"/>
              </w:rPr>
            </w:pPr>
            <w:r w:rsidRPr="30104531">
              <w:rPr>
                <w:sz w:val="18"/>
                <w:szCs w:val="18"/>
                <w:lang w:val="en-AU"/>
              </w:rPr>
              <w:t>10</w:t>
            </w:r>
            <w:r w:rsidR="00B374DB" w:rsidRPr="30104531">
              <w:rPr>
                <w:sz w:val="18"/>
                <w:szCs w:val="18"/>
                <w:lang w:val="en-AU"/>
              </w:rPr>
              <w:t xml:space="preserve">. </w:t>
            </w:r>
            <w:r w:rsidR="52CAF638" w:rsidRPr="30104531">
              <w:rPr>
                <w:sz w:val="18"/>
                <w:szCs w:val="18"/>
                <w:lang w:val="en-AU"/>
              </w:rPr>
              <w:t>How do nerves heal? Slow but steady</w:t>
            </w:r>
          </w:p>
        </w:tc>
        <w:tc>
          <w:tcPr>
            <w:tcW w:w="6662" w:type="dxa"/>
          </w:tcPr>
          <w:p w14:paraId="2278B038" w14:textId="125E0AB3" w:rsidR="3004D5B0" w:rsidRDefault="3004D5B0" w:rsidP="3027E971">
            <w:pPr>
              <w:pStyle w:val="ListParagraph"/>
              <w:numPr>
                <w:ilvl w:val="0"/>
                <w:numId w:val="5"/>
              </w:numPr>
              <w:spacing w:after="0"/>
              <w:ind w:left="175" w:hanging="175"/>
              <w:rPr>
                <w:sz w:val="18"/>
                <w:szCs w:val="18"/>
                <w:lang w:val="en-US"/>
              </w:rPr>
            </w:pPr>
            <w:r w:rsidRPr="3027E971">
              <w:rPr>
                <w:sz w:val="18"/>
                <w:szCs w:val="18"/>
                <w:lang w:val="en-US"/>
              </w:rPr>
              <w:t>What is neuropathic pain a</w:t>
            </w:r>
            <w:r w:rsidR="3C935377" w:rsidRPr="3027E971">
              <w:rPr>
                <w:sz w:val="18"/>
                <w:szCs w:val="18"/>
                <w:lang w:val="en-US"/>
              </w:rPr>
              <w:t xml:space="preserve">nd </w:t>
            </w:r>
            <w:proofErr w:type="gramStart"/>
            <w:r w:rsidR="3C935377" w:rsidRPr="3027E971">
              <w:rPr>
                <w:sz w:val="18"/>
                <w:szCs w:val="18"/>
                <w:lang w:val="en-US"/>
              </w:rPr>
              <w:t>neuropathies</w:t>
            </w:r>
            <w:proofErr w:type="gramEnd"/>
            <w:r w:rsidR="3C935377" w:rsidRPr="3027E971">
              <w:rPr>
                <w:sz w:val="18"/>
                <w:szCs w:val="18"/>
                <w:lang w:val="en-US"/>
              </w:rPr>
              <w:t xml:space="preserve"> </w:t>
            </w:r>
            <w:r w:rsidRPr="3027E971">
              <w:rPr>
                <w:sz w:val="18"/>
                <w:szCs w:val="18"/>
                <w:lang w:val="en-US"/>
              </w:rPr>
              <w:t>and do</w:t>
            </w:r>
            <w:r w:rsidR="584555D5" w:rsidRPr="3027E971">
              <w:rPr>
                <w:sz w:val="18"/>
                <w:szCs w:val="18"/>
                <w:lang w:val="en-US"/>
              </w:rPr>
              <w:t xml:space="preserve"> I experience it?</w:t>
            </w:r>
          </w:p>
          <w:p w14:paraId="0064F35B" w14:textId="763E38D1" w:rsidR="4504263E" w:rsidRDefault="00E966EC" w:rsidP="3027E971">
            <w:pPr>
              <w:pStyle w:val="ListParagraph"/>
              <w:numPr>
                <w:ilvl w:val="0"/>
                <w:numId w:val="5"/>
              </w:numPr>
              <w:spacing w:after="0"/>
              <w:ind w:left="175" w:hanging="175"/>
              <w:rPr>
                <w:sz w:val="18"/>
                <w:szCs w:val="18"/>
                <w:lang w:val="en-US"/>
              </w:rPr>
            </w:pPr>
            <w:r>
              <w:rPr>
                <w:sz w:val="18"/>
                <w:szCs w:val="18"/>
                <w:lang w:val="en-US"/>
              </w:rPr>
              <w:t>H</w:t>
            </w:r>
            <w:r w:rsidR="4504263E" w:rsidRPr="3027E971">
              <w:rPr>
                <w:sz w:val="18"/>
                <w:szCs w:val="18"/>
                <w:lang w:val="en-US"/>
              </w:rPr>
              <w:t>ow nerves move and work and what influences them</w:t>
            </w:r>
          </w:p>
          <w:p w14:paraId="7F5C5AD7" w14:textId="77777777" w:rsidR="00B374DB" w:rsidRDefault="00B374DB" w:rsidP="00B374DB">
            <w:pPr>
              <w:pStyle w:val="ListParagraph"/>
              <w:numPr>
                <w:ilvl w:val="0"/>
                <w:numId w:val="5"/>
              </w:numPr>
              <w:spacing w:after="0"/>
              <w:ind w:left="175" w:hanging="175"/>
              <w:rPr>
                <w:sz w:val="18"/>
                <w:szCs w:val="18"/>
                <w:lang w:val="en-US"/>
              </w:rPr>
            </w:pPr>
            <w:r>
              <w:rPr>
                <w:sz w:val="18"/>
                <w:szCs w:val="18"/>
                <w:lang w:val="en-US"/>
              </w:rPr>
              <w:t>R</w:t>
            </w:r>
            <w:r w:rsidRPr="00DC3C18">
              <w:rPr>
                <w:sz w:val="18"/>
                <w:szCs w:val="18"/>
                <w:lang w:val="en-US"/>
              </w:rPr>
              <w:t xml:space="preserve">ecovery time </w:t>
            </w:r>
            <w:r>
              <w:rPr>
                <w:sz w:val="18"/>
                <w:szCs w:val="18"/>
                <w:lang w:val="en-US"/>
              </w:rPr>
              <w:t xml:space="preserve">of neuropathies </w:t>
            </w:r>
          </w:p>
          <w:p w14:paraId="1515E045"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Strategies to self-manage neuropathies</w:t>
            </w:r>
          </w:p>
        </w:tc>
      </w:tr>
      <w:tr w:rsidR="00B374DB" w:rsidRPr="00A81756" w14:paraId="6FF62E57" w14:textId="77777777" w:rsidTr="11F05C7C">
        <w:tc>
          <w:tcPr>
            <w:tcW w:w="2547" w:type="dxa"/>
          </w:tcPr>
          <w:p w14:paraId="351E4A6D" w14:textId="1DD798C6" w:rsidR="00B374DB" w:rsidRPr="00DC3C18" w:rsidRDefault="443D26EE" w:rsidP="3027E971">
            <w:pPr>
              <w:spacing w:line="276" w:lineRule="auto"/>
              <w:rPr>
                <w:sz w:val="18"/>
                <w:szCs w:val="18"/>
                <w:lang w:val="en-AU"/>
              </w:rPr>
            </w:pPr>
            <w:r w:rsidRPr="30104531">
              <w:rPr>
                <w:sz w:val="18"/>
                <w:szCs w:val="18"/>
                <w:lang w:val="en-AU"/>
              </w:rPr>
              <w:t>11</w:t>
            </w:r>
            <w:r w:rsidR="00B374DB" w:rsidRPr="30104531">
              <w:rPr>
                <w:sz w:val="18"/>
                <w:szCs w:val="18"/>
                <w:lang w:val="en-AU"/>
              </w:rPr>
              <w:t xml:space="preserve">. </w:t>
            </w:r>
            <w:r w:rsidR="002C0C7F" w:rsidRPr="30104531">
              <w:rPr>
                <w:sz w:val="18"/>
                <w:szCs w:val="18"/>
                <w:lang w:val="en-AU"/>
              </w:rPr>
              <w:t xml:space="preserve">You </w:t>
            </w:r>
            <w:r w:rsidR="00E966EC" w:rsidRPr="30104531">
              <w:rPr>
                <w:sz w:val="18"/>
                <w:szCs w:val="18"/>
                <w:lang w:val="en-AU"/>
              </w:rPr>
              <w:t>cannot</w:t>
            </w:r>
            <w:r w:rsidR="002C0C7F" w:rsidRPr="30104531">
              <w:rPr>
                <w:sz w:val="18"/>
                <w:szCs w:val="18"/>
                <w:lang w:val="en-AU"/>
              </w:rPr>
              <w:t xml:space="preserve"> stop </w:t>
            </w:r>
            <w:proofErr w:type="spellStart"/>
            <w:r w:rsidR="002C0C7F" w:rsidRPr="30104531">
              <w:rPr>
                <w:sz w:val="18"/>
                <w:szCs w:val="18"/>
                <w:lang w:val="en-AU"/>
              </w:rPr>
              <w:t>bioplasticity</w:t>
            </w:r>
            <w:proofErr w:type="spellEnd"/>
          </w:p>
        </w:tc>
        <w:tc>
          <w:tcPr>
            <w:tcW w:w="6662" w:type="dxa"/>
          </w:tcPr>
          <w:p w14:paraId="1310718B" w14:textId="7DBD8192" w:rsidR="00B374DB" w:rsidRPr="00DC3C18" w:rsidRDefault="4F910150" w:rsidP="00B374DB">
            <w:pPr>
              <w:pStyle w:val="ListParagraph"/>
              <w:numPr>
                <w:ilvl w:val="0"/>
                <w:numId w:val="5"/>
              </w:numPr>
              <w:spacing w:after="0"/>
              <w:ind w:left="175" w:hanging="175"/>
              <w:rPr>
                <w:sz w:val="18"/>
                <w:szCs w:val="18"/>
                <w:lang w:val="en-US"/>
              </w:rPr>
            </w:pPr>
            <w:r w:rsidRPr="3027E971">
              <w:rPr>
                <w:sz w:val="18"/>
                <w:szCs w:val="18"/>
                <w:lang w:val="en-US"/>
              </w:rPr>
              <w:t xml:space="preserve">What is </w:t>
            </w:r>
            <w:proofErr w:type="spellStart"/>
            <w:r w:rsidRPr="3027E971">
              <w:rPr>
                <w:sz w:val="18"/>
                <w:szCs w:val="18"/>
                <w:lang w:val="en-US"/>
              </w:rPr>
              <w:t>bioplasticity</w:t>
            </w:r>
            <w:proofErr w:type="spellEnd"/>
            <w:r w:rsidRPr="3027E971">
              <w:rPr>
                <w:sz w:val="18"/>
                <w:szCs w:val="18"/>
                <w:lang w:val="en-US"/>
              </w:rPr>
              <w:t xml:space="preserve">, how does it affect our bodies and what influences </w:t>
            </w:r>
            <w:proofErr w:type="spellStart"/>
            <w:r w:rsidRPr="3027E971">
              <w:rPr>
                <w:sz w:val="18"/>
                <w:szCs w:val="18"/>
                <w:lang w:val="en-US"/>
              </w:rPr>
              <w:t>bioplasticity</w:t>
            </w:r>
            <w:proofErr w:type="spellEnd"/>
          </w:p>
          <w:p w14:paraId="6619F5DD" w14:textId="396247B6" w:rsidR="00B374DB" w:rsidRPr="00DC3C18" w:rsidRDefault="00B374DB" w:rsidP="00B374DB">
            <w:pPr>
              <w:pStyle w:val="ListParagraph"/>
              <w:numPr>
                <w:ilvl w:val="0"/>
                <w:numId w:val="5"/>
              </w:numPr>
              <w:spacing w:after="0"/>
              <w:ind w:left="175" w:hanging="175"/>
              <w:rPr>
                <w:sz w:val="18"/>
                <w:szCs w:val="18"/>
                <w:lang w:val="en-US"/>
              </w:rPr>
            </w:pPr>
            <w:r w:rsidRPr="3027E971">
              <w:rPr>
                <w:sz w:val="18"/>
                <w:szCs w:val="18"/>
                <w:lang w:val="en-US"/>
              </w:rPr>
              <w:t>The inevitability of the body’s innate ability to heal and learn</w:t>
            </w:r>
          </w:p>
          <w:p w14:paraId="0CFA0DF5" w14:textId="77777777" w:rsidR="00B374DB" w:rsidRPr="00DC3C18" w:rsidRDefault="00B374DB" w:rsidP="00B374DB">
            <w:pPr>
              <w:pStyle w:val="ListParagraph"/>
              <w:numPr>
                <w:ilvl w:val="0"/>
                <w:numId w:val="5"/>
              </w:numPr>
              <w:spacing w:after="0"/>
              <w:ind w:left="175" w:hanging="175"/>
              <w:rPr>
                <w:sz w:val="18"/>
                <w:szCs w:val="18"/>
                <w:lang w:val="en-US"/>
              </w:rPr>
            </w:pPr>
            <w:r w:rsidRPr="00DC3C18">
              <w:rPr>
                <w:sz w:val="18"/>
                <w:szCs w:val="18"/>
                <w:lang w:val="en-US"/>
              </w:rPr>
              <w:t>Implications of the pain system learning/adapting to recovery</w:t>
            </w:r>
          </w:p>
        </w:tc>
      </w:tr>
      <w:tr w:rsidR="00B374DB" w:rsidRPr="00A81756" w14:paraId="74CE2982" w14:textId="77777777" w:rsidTr="11F05C7C">
        <w:tc>
          <w:tcPr>
            <w:tcW w:w="2547" w:type="dxa"/>
          </w:tcPr>
          <w:p w14:paraId="525CC49A" w14:textId="56B120A6" w:rsidR="00B374DB" w:rsidRPr="00DC3C18" w:rsidRDefault="00B374DB" w:rsidP="3027E971">
            <w:pPr>
              <w:spacing w:line="276" w:lineRule="auto"/>
              <w:rPr>
                <w:sz w:val="18"/>
                <w:szCs w:val="18"/>
                <w:lang w:val="en-AU"/>
              </w:rPr>
            </w:pPr>
            <w:r w:rsidRPr="30104531">
              <w:rPr>
                <w:sz w:val="18"/>
                <w:szCs w:val="18"/>
                <w:lang w:val="en-AU"/>
              </w:rPr>
              <w:t>1</w:t>
            </w:r>
            <w:r w:rsidR="73EF4904" w:rsidRPr="30104531">
              <w:rPr>
                <w:sz w:val="18"/>
                <w:szCs w:val="18"/>
                <w:lang w:val="en-AU"/>
              </w:rPr>
              <w:t>2</w:t>
            </w:r>
            <w:r w:rsidRPr="30104531">
              <w:rPr>
                <w:sz w:val="18"/>
                <w:szCs w:val="18"/>
                <w:lang w:val="en-AU"/>
              </w:rPr>
              <w:t>. Multiple influences on pain</w:t>
            </w:r>
          </w:p>
        </w:tc>
        <w:tc>
          <w:tcPr>
            <w:tcW w:w="6662" w:type="dxa"/>
          </w:tcPr>
          <w:p w14:paraId="4BEF31AB"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Pain can be modified by anything</w:t>
            </w:r>
          </w:p>
          <w:p w14:paraId="32515247" w14:textId="77777777" w:rsidR="00B374DB" w:rsidRPr="00DC3C18" w:rsidRDefault="00B374DB" w:rsidP="00B374DB">
            <w:pPr>
              <w:pStyle w:val="ListParagraph"/>
              <w:numPr>
                <w:ilvl w:val="0"/>
                <w:numId w:val="5"/>
              </w:numPr>
              <w:spacing w:after="0"/>
              <w:ind w:left="175" w:hanging="175"/>
              <w:rPr>
                <w:sz w:val="18"/>
                <w:szCs w:val="18"/>
                <w:lang w:val="en-US"/>
              </w:rPr>
            </w:pPr>
            <w:r w:rsidRPr="00DC3C18">
              <w:rPr>
                <w:sz w:val="18"/>
                <w:szCs w:val="18"/>
                <w:lang w:val="en-US"/>
              </w:rPr>
              <w:t xml:space="preserve">Introduction of Danger in Me (DIMs) and Safety in Me (SIMs) factors </w:t>
            </w:r>
          </w:p>
        </w:tc>
      </w:tr>
      <w:tr w:rsidR="00B374DB" w:rsidRPr="00A81756" w14:paraId="083CC5A0" w14:textId="77777777" w:rsidTr="11F05C7C">
        <w:tc>
          <w:tcPr>
            <w:tcW w:w="2547" w:type="dxa"/>
          </w:tcPr>
          <w:p w14:paraId="241B5784" w14:textId="36F66E0F" w:rsidR="00B374DB" w:rsidRPr="00DC3C18" w:rsidRDefault="00B374DB" w:rsidP="3027E971">
            <w:pPr>
              <w:spacing w:line="276" w:lineRule="auto"/>
              <w:rPr>
                <w:sz w:val="18"/>
                <w:szCs w:val="18"/>
                <w:lang w:val="en-AU"/>
              </w:rPr>
            </w:pPr>
            <w:r w:rsidRPr="30104531">
              <w:rPr>
                <w:sz w:val="18"/>
                <w:szCs w:val="18"/>
                <w:lang w:val="en-AU"/>
              </w:rPr>
              <w:t>1</w:t>
            </w:r>
            <w:r w:rsidR="08B3C828" w:rsidRPr="30104531">
              <w:rPr>
                <w:sz w:val="18"/>
                <w:szCs w:val="18"/>
                <w:lang w:val="en-AU"/>
              </w:rPr>
              <w:t>3</w:t>
            </w:r>
            <w:r w:rsidRPr="30104531">
              <w:rPr>
                <w:sz w:val="18"/>
                <w:szCs w:val="18"/>
                <w:lang w:val="en-AU"/>
              </w:rPr>
              <w:t>. In the shadow of the volcano</w:t>
            </w:r>
          </w:p>
        </w:tc>
        <w:tc>
          <w:tcPr>
            <w:tcW w:w="6662" w:type="dxa"/>
          </w:tcPr>
          <w:p w14:paraId="47F91D06" w14:textId="77777777" w:rsidR="00B374DB" w:rsidRDefault="00B374DB" w:rsidP="00B374DB">
            <w:pPr>
              <w:pStyle w:val="ListParagraph"/>
              <w:numPr>
                <w:ilvl w:val="0"/>
                <w:numId w:val="5"/>
              </w:numPr>
              <w:spacing w:after="0"/>
              <w:ind w:left="175" w:hanging="175"/>
              <w:rPr>
                <w:sz w:val="18"/>
                <w:szCs w:val="18"/>
                <w:lang w:val="en-US"/>
              </w:rPr>
            </w:pPr>
            <w:r w:rsidRPr="00DC3C18">
              <w:rPr>
                <w:sz w:val="18"/>
                <w:szCs w:val="18"/>
                <w:lang w:val="en-US"/>
              </w:rPr>
              <w:t xml:space="preserve">Living with pain-related uncertainty </w:t>
            </w:r>
          </w:p>
          <w:p w14:paraId="214491D2" w14:textId="66F5B1A6" w:rsidR="00B374DB" w:rsidRPr="00340AD2" w:rsidRDefault="00B374DB" w:rsidP="00B374DB">
            <w:pPr>
              <w:pStyle w:val="ListParagraph"/>
              <w:numPr>
                <w:ilvl w:val="0"/>
                <w:numId w:val="5"/>
              </w:numPr>
              <w:spacing w:after="0"/>
              <w:ind w:left="175" w:hanging="175"/>
              <w:rPr>
                <w:sz w:val="18"/>
                <w:szCs w:val="18"/>
                <w:lang w:val="en-US"/>
              </w:rPr>
            </w:pPr>
            <w:r w:rsidRPr="30104531">
              <w:rPr>
                <w:sz w:val="18"/>
                <w:szCs w:val="18"/>
                <w:lang w:val="en-US"/>
              </w:rPr>
              <w:t>The pitfalls of over-monitoring</w:t>
            </w:r>
          </w:p>
          <w:p w14:paraId="3ADB4041" w14:textId="7B87E59B" w:rsidR="00B374DB" w:rsidRPr="00E966EC" w:rsidRDefault="00E966EC" w:rsidP="00E966EC">
            <w:pPr>
              <w:pStyle w:val="ListParagraph"/>
              <w:numPr>
                <w:ilvl w:val="0"/>
                <w:numId w:val="5"/>
              </w:numPr>
              <w:spacing w:after="0"/>
              <w:ind w:left="175" w:hanging="175"/>
              <w:rPr>
                <w:sz w:val="18"/>
                <w:szCs w:val="18"/>
                <w:lang w:val="en-US"/>
              </w:rPr>
            </w:pPr>
            <w:r>
              <w:rPr>
                <w:sz w:val="18"/>
                <w:szCs w:val="18"/>
                <w:lang w:val="en-US"/>
              </w:rPr>
              <w:t>Strategies</w:t>
            </w:r>
            <w:r w:rsidR="3B897F5F" w:rsidRPr="30104531">
              <w:rPr>
                <w:sz w:val="18"/>
                <w:szCs w:val="18"/>
                <w:lang w:val="en-US"/>
              </w:rPr>
              <w:t xml:space="preserve"> to deal with this pain-related uncertainty</w:t>
            </w:r>
          </w:p>
        </w:tc>
      </w:tr>
      <w:tr w:rsidR="00B374DB" w:rsidRPr="00A81756" w14:paraId="33A7A695" w14:textId="77777777" w:rsidTr="11F05C7C">
        <w:tc>
          <w:tcPr>
            <w:tcW w:w="2547" w:type="dxa"/>
          </w:tcPr>
          <w:p w14:paraId="1E762D98" w14:textId="48D0FF1A" w:rsidR="00B374DB" w:rsidRPr="00DC3C18" w:rsidRDefault="00B374DB" w:rsidP="3027E971">
            <w:pPr>
              <w:spacing w:line="276" w:lineRule="auto"/>
              <w:rPr>
                <w:sz w:val="18"/>
                <w:szCs w:val="18"/>
                <w:lang w:val="en-AU"/>
              </w:rPr>
            </w:pPr>
            <w:r w:rsidRPr="30104531">
              <w:rPr>
                <w:sz w:val="18"/>
                <w:szCs w:val="18"/>
                <w:lang w:val="en-AU"/>
              </w:rPr>
              <w:t>1</w:t>
            </w:r>
            <w:r w:rsidR="16481316" w:rsidRPr="30104531">
              <w:rPr>
                <w:sz w:val="18"/>
                <w:szCs w:val="18"/>
                <w:lang w:val="en-AU"/>
              </w:rPr>
              <w:t>4</w:t>
            </w:r>
            <w:r w:rsidRPr="30104531">
              <w:rPr>
                <w:sz w:val="18"/>
                <w:szCs w:val="18"/>
                <w:lang w:val="en-AU"/>
              </w:rPr>
              <w:t xml:space="preserve">. </w:t>
            </w:r>
            <w:r w:rsidR="5FA5DAFF" w:rsidRPr="30104531">
              <w:rPr>
                <w:sz w:val="18"/>
                <w:szCs w:val="18"/>
                <w:lang w:val="en-AU"/>
              </w:rPr>
              <w:t>The immune system</w:t>
            </w:r>
          </w:p>
        </w:tc>
        <w:tc>
          <w:tcPr>
            <w:tcW w:w="6662" w:type="dxa"/>
          </w:tcPr>
          <w:p w14:paraId="36BFE8FA" w14:textId="77777777" w:rsidR="00B374DB" w:rsidRPr="00DC3C18" w:rsidRDefault="00B374DB" w:rsidP="00B374DB">
            <w:pPr>
              <w:pStyle w:val="ListParagraph"/>
              <w:numPr>
                <w:ilvl w:val="0"/>
                <w:numId w:val="5"/>
              </w:numPr>
              <w:spacing w:after="0"/>
              <w:ind w:left="175" w:hanging="175"/>
              <w:rPr>
                <w:sz w:val="18"/>
                <w:szCs w:val="18"/>
                <w:lang w:val="en-US"/>
              </w:rPr>
            </w:pPr>
            <w:r w:rsidRPr="00DC3C18">
              <w:rPr>
                <w:sz w:val="18"/>
                <w:szCs w:val="18"/>
                <w:lang w:val="en-US"/>
              </w:rPr>
              <w:t>The effect of the immune system on pain</w:t>
            </w:r>
          </w:p>
          <w:p w14:paraId="7B59809B" w14:textId="77777777" w:rsidR="00B374DB" w:rsidRPr="00DC3C18" w:rsidRDefault="00B374DB" w:rsidP="00B374DB">
            <w:pPr>
              <w:pStyle w:val="ListParagraph"/>
              <w:numPr>
                <w:ilvl w:val="0"/>
                <w:numId w:val="5"/>
              </w:numPr>
              <w:spacing w:after="0"/>
              <w:ind w:left="175" w:hanging="175"/>
              <w:rPr>
                <w:sz w:val="18"/>
                <w:szCs w:val="18"/>
                <w:lang w:val="en-US"/>
              </w:rPr>
            </w:pPr>
            <w:r w:rsidRPr="00DC3C18">
              <w:rPr>
                <w:sz w:val="18"/>
                <w:szCs w:val="18"/>
                <w:lang w:val="en-US"/>
              </w:rPr>
              <w:t>Relating immune effects to pain symptoms</w:t>
            </w:r>
            <w:r>
              <w:rPr>
                <w:sz w:val="18"/>
                <w:szCs w:val="18"/>
                <w:lang w:val="en-US"/>
              </w:rPr>
              <w:t xml:space="preserve"> and </w:t>
            </w:r>
            <w:r w:rsidRPr="00DC3C18">
              <w:rPr>
                <w:sz w:val="18"/>
                <w:szCs w:val="18"/>
                <w:lang w:val="en-US"/>
              </w:rPr>
              <w:t>behaviors</w:t>
            </w:r>
          </w:p>
        </w:tc>
      </w:tr>
      <w:tr w:rsidR="00B374DB" w:rsidRPr="00A81756" w14:paraId="2DA448DC" w14:textId="77777777" w:rsidTr="11F05C7C">
        <w:tc>
          <w:tcPr>
            <w:tcW w:w="2547" w:type="dxa"/>
          </w:tcPr>
          <w:p w14:paraId="41AE67BD" w14:textId="02E9679B" w:rsidR="00B374DB" w:rsidRPr="00211E30" w:rsidRDefault="00B374DB" w:rsidP="3027E971">
            <w:pPr>
              <w:spacing w:line="276" w:lineRule="auto"/>
              <w:rPr>
                <w:i/>
                <w:iCs/>
                <w:sz w:val="18"/>
                <w:szCs w:val="18"/>
                <w:lang w:val="en-AU"/>
              </w:rPr>
            </w:pPr>
            <w:r w:rsidRPr="30104531">
              <w:rPr>
                <w:sz w:val="18"/>
                <w:szCs w:val="18"/>
                <w:lang w:val="en-AU"/>
              </w:rPr>
              <w:t>1</w:t>
            </w:r>
            <w:r w:rsidR="13AB20E8" w:rsidRPr="30104531">
              <w:rPr>
                <w:sz w:val="18"/>
                <w:szCs w:val="18"/>
                <w:lang w:val="en-AU"/>
              </w:rPr>
              <w:t>5</w:t>
            </w:r>
            <w:r w:rsidRPr="30104531">
              <w:rPr>
                <w:sz w:val="18"/>
                <w:szCs w:val="18"/>
                <w:lang w:val="en-AU"/>
              </w:rPr>
              <w:t>. From radiation to rehabilitation</w:t>
            </w:r>
            <w:r w:rsidR="00A81756">
              <w:rPr>
                <w:sz w:val="18"/>
                <w:szCs w:val="18"/>
                <w:lang w:val="en-AU"/>
              </w:rPr>
              <w:t xml:space="preserve"> (</w:t>
            </w:r>
            <w:r w:rsidR="00A81756">
              <w:rPr>
                <w:i/>
                <w:iCs/>
                <w:sz w:val="18"/>
                <w:szCs w:val="18"/>
                <w:lang w:val="en-AU"/>
              </w:rPr>
              <w:t>optional)</w:t>
            </w:r>
          </w:p>
        </w:tc>
        <w:tc>
          <w:tcPr>
            <w:tcW w:w="6662" w:type="dxa"/>
          </w:tcPr>
          <w:p w14:paraId="5ACE8DAF" w14:textId="77777777" w:rsidR="00B374DB" w:rsidRPr="004A6031" w:rsidRDefault="00B374DB" w:rsidP="00B374DB">
            <w:pPr>
              <w:pStyle w:val="ListParagraph"/>
              <w:numPr>
                <w:ilvl w:val="0"/>
                <w:numId w:val="5"/>
              </w:numPr>
              <w:spacing w:after="0"/>
              <w:ind w:left="175" w:hanging="175"/>
              <w:rPr>
                <w:sz w:val="18"/>
                <w:szCs w:val="18"/>
                <w:lang w:val="en-US"/>
              </w:rPr>
            </w:pPr>
            <w:r>
              <w:rPr>
                <w:sz w:val="18"/>
                <w:szCs w:val="18"/>
                <w:lang w:val="en-US"/>
              </w:rPr>
              <w:t>Biopsychosocial</w:t>
            </w:r>
            <w:r w:rsidRPr="00DC3C18">
              <w:rPr>
                <w:sz w:val="18"/>
                <w:szCs w:val="18"/>
                <w:lang w:val="en-US"/>
              </w:rPr>
              <w:t xml:space="preserve"> mechanisms behind</w:t>
            </w:r>
            <w:r>
              <w:rPr>
                <w:sz w:val="18"/>
                <w:szCs w:val="18"/>
                <w:lang w:val="en-US"/>
              </w:rPr>
              <w:t xml:space="preserve"> side effects of radiotherapy</w:t>
            </w:r>
          </w:p>
          <w:p w14:paraId="411E4C1D" w14:textId="77777777" w:rsidR="00B374DB" w:rsidRPr="00DC3C18" w:rsidRDefault="00B374DB" w:rsidP="00B374DB">
            <w:pPr>
              <w:pStyle w:val="ListParagraph"/>
              <w:numPr>
                <w:ilvl w:val="0"/>
                <w:numId w:val="5"/>
              </w:numPr>
              <w:spacing w:after="0"/>
              <w:ind w:left="175" w:hanging="175"/>
              <w:rPr>
                <w:sz w:val="18"/>
                <w:szCs w:val="18"/>
              </w:rPr>
            </w:pPr>
            <w:r w:rsidRPr="00DC3C18">
              <w:rPr>
                <w:sz w:val="18"/>
                <w:szCs w:val="18"/>
              </w:rPr>
              <w:t>Skin effects of radiotherapy</w:t>
            </w:r>
          </w:p>
          <w:p w14:paraId="425AD0B2" w14:textId="77777777" w:rsidR="00B374DB" w:rsidRDefault="00B374DB" w:rsidP="00B374DB">
            <w:pPr>
              <w:pStyle w:val="ListParagraph"/>
              <w:numPr>
                <w:ilvl w:val="0"/>
                <w:numId w:val="5"/>
              </w:numPr>
              <w:spacing w:after="0"/>
              <w:ind w:left="175" w:hanging="175"/>
              <w:rPr>
                <w:sz w:val="18"/>
                <w:szCs w:val="18"/>
              </w:rPr>
            </w:pPr>
            <w:r w:rsidRPr="00DC3C18">
              <w:rPr>
                <w:sz w:val="18"/>
                <w:szCs w:val="18"/>
              </w:rPr>
              <w:t xml:space="preserve">Skin care following radiotherapy </w:t>
            </w:r>
          </w:p>
          <w:p w14:paraId="3105268A" w14:textId="77777777" w:rsidR="00B374DB" w:rsidRPr="008512C1" w:rsidRDefault="00B374DB" w:rsidP="00B374DB">
            <w:pPr>
              <w:pStyle w:val="ListParagraph"/>
              <w:numPr>
                <w:ilvl w:val="0"/>
                <w:numId w:val="5"/>
              </w:numPr>
              <w:spacing w:after="0"/>
              <w:ind w:left="175" w:hanging="175"/>
              <w:rPr>
                <w:sz w:val="18"/>
                <w:szCs w:val="18"/>
                <w:lang w:val="en-US"/>
              </w:rPr>
            </w:pPr>
            <w:r w:rsidRPr="008512C1">
              <w:rPr>
                <w:sz w:val="18"/>
                <w:szCs w:val="18"/>
                <w:lang w:val="en-US"/>
              </w:rPr>
              <w:t>Flare-ups without re-in</w:t>
            </w:r>
            <w:r>
              <w:rPr>
                <w:sz w:val="18"/>
                <w:szCs w:val="18"/>
                <w:lang w:val="en-US"/>
              </w:rPr>
              <w:t>jury</w:t>
            </w:r>
          </w:p>
        </w:tc>
      </w:tr>
      <w:tr w:rsidR="00B374DB" w:rsidRPr="00A81756" w14:paraId="0DC2746A" w14:textId="77777777" w:rsidTr="11F05C7C">
        <w:tc>
          <w:tcPr>
            <w:tcW w:w="2547" w:type="dxa"/>
          </w:tcPr>
          <w:p w14:paraId="128BF9C4" w14:textId="32BDC8B6" w:rsidR="00B374DB" w:rsidRPr="00A81756" w:rsidRDefault="00B374DB" w:rsidP="3027E971">
            <w:pPr>
              <w:spacing w:line="276" w:lineRule="auto"/>
              <w:rPr>
                <w:i/>
                <w:iCs/>
                <w:sz w:val="18"/>
                <w:szCs w:val="18"/>
                <w:lang w:val="en-AU"/>
              </w:rPr>
            </w:pPr>
            <w:r w:rsidRPr="30104531">
              <w:rPr>
                <w:sz w:val="18"/>
                <w:szCs w:val="18"/>
                <w:lang w:val="en-AU"/>
              </w:rPr>
              <w:lastRenderedPageBreak/>
              <w:t>1</w:t>
            </w:r>
            <w:r w:rsidR="034E50E1" w:rsidRPr="30104531">
              <w:rPr>
                <w:sz w:val="18"/>
                <w:szCs w:val="18"/>
                <w:lang w:val="en-AU"/>
              </w:rPr>
              <w:t>6</w:t>
            </w:r>
            <w:r w:rsidRPr="30104531">
              <w:rPr>
                <w:sz w:val="18"/>
                <w:szCs w:val="18"/>
                <w:lang w:val="en-AU"/>
              </w:rPr>
              <w:t xml:space="preserve">. Chemotherapy </w:t>
            </w:r>
            <w:r w:rsidR="29A0DA29" w:rsidRPr="30104531">
              <w:rPr>
                <w:sz w:val="18"/>
                <w:szCs w:val="18"/>
                <w:lang w:val="en-AU"/>
              </w:rPr>
              <w:t>also influences the</w:t>
            </w:r>
            <w:r w:rsidRPr="30104531">
              <w:rPr>
                <w:sz w:val="18"/>
                <w:szCs w:val="18"/>
                <w:lang w:val="en-AU"/>
              </w:rPr>
              <w:t xml:space="preserve"> nerves</w:t>
            </w:r>
            <w:r w:rsidR="00A81756">
              <w:rPr>
                <w:sz w:val="18"/>
                <w:szCs w:val="18"/>
                <w:lang w:val="en-AU"/>
              </w:rPr>
              <w:t xml:space="preserve"> </w:t>
            </w:r>
            <w:r w:rsidR="00A81756">
              <w:rPr>
                <w:i/>
                <w:iCs/>
                <w:sz w:val="18"/>
                <w:szCs w:val="18"/>
                <w:lang w:val="en-AU"/>
              </w:rPr>
              <w:t>(optional)</w:t>
            </w:r>
          </w:p>
        </w:tc>
        <w:tc>
          <w:tcPr>
            <w:tcW w:w="6662" w:type="dxa"/>
          </w:tcPr>
          <w:p w14:paraId="1EF97F84" w14:textId="77777777" w:rsidR="00B374DB" w:rsidRDefault="00B374DB" w:rsidP="00B374DB">
            <w:pPr>
              <w:pStyle w:val="ListParagraph"/>
              <w:numPr>
                <w:ilvl w:val="0"/>
                <w:numId w:val="5"/>
              </w:numPr>
              <w:spacing w:after="0"/>
              <w:ind w:left="175" w:hanging="175"/>
              <w:rPr>
                <w:sz w:val="18"/>
                <w:szCs w:val="18"/>
                <w:lang w:val="en-US"/>
              </w:rPr>
            </w:pPr>
            <w:r>
              <w:rPr>
                <w:sz w:val="18"/>
                <w:szCs w:val="18"/>
                <w:lang w:val="en-US"/>
              </w:rPr>
              <w:t>Biopsychosocial</w:t>
            </w:r>
            <w:r w:rsidRPr="00DC3C18">
              <w:rPr>
                <w:sz w:val="18"/>
                <w:szCs w:val="18"/>
                <w:lang w:val="en-US"/>
              </w:rPr>
              <w:t xml:space="preserve"> mechanisms behind</w:t>
            </w:r>
            <w:r>
              <w:rPr>
                <w:sz w:val="18"/>
                <w:szCs w:val="18"/>
                <w:lang w:val="en-US"/>
              </w:rPr>
              <w:t xml:space="preserve"> side effects of chemotherapy</w:t>
            </w:r>
          </w:p>
          <w:p w14:paraId="649D9DFA" w14:textId="77777777" w:rsidR="00B374DB" w:rsidRPr="00340AD2" w:rsidRDefault="00B374DB" w:rsidP="00B374DB">
            <w:pPr>
              <w:pStyle w:val="ListParagraph"/>
              <w:numPr>
                <w:ilvl w:val="0"/>
                <w:numId w:val="5"/>
              </w:numPr>
              <w:spacing w:after="0"/>
              <w:ind w:left="175" w:hanging="175"/>
              <w:rPr>
                <w:sz w:val="18"/>
                <w:szCs w:val="18"/>
                <w:lang w:val="en-US"/>
              </w:rPr>
            </w:pPr>
            <w:r>
              <w:rPr>
                <w:sz w:val="18"/>
                <w:szCs w:val="18"/>
                <w:lang w:val="en-US"/>
              </w:rPr>
              <w:t>Helpful and unhelpful strategies for self-management of chemotherapy-related signs and symptoms</w:t>
            </w:r>
          </w:p>
        </w:tc>
      </w:tr>
      <w:tr w:rsidR="00B374DB" w:rsidRPr="00211E30" w14:paraId="012733D9" w14:textId="77777777" w:rsidTr="11F05C7C">
        <w:tc>
          <w:tcPr>
            <w:tcW w:w="2547" w:type="dxa"/>
          </w:tcPr>
          <w:p w14:paraId="77F8ABE5" w14:textId="2366F485" w:rsidR="00B374DB" w:rsidRPr="00A81756" w:rsidRDefault="00B374DB" w:rsidP="3027E971">
            <w:pPr>
              <w:spacing w:line="276" w:lineRule="auto"/>
              <w:rPr>
                <w:i/>
                <w:iCs/>
                <w:sz w:val="18"/>
                <w:szCs w:val="18"/>
                <w:lang w:val="en-AU"/>
              </w:rPr>
            </w:pPr>
            <w:r w:rsidRPr="30104531">
              <w:rPr>
                <w:sz w:val="18"/>
                <w:szCs w:val="18"/>
                <w:lang w:val="en-AU"/>
              </w:rPr>
              <w:t>1</w:t>
            </w:r>
            <w:r w:rsidR="32FE8377" w:rsidRPr="30104531">
              <w:rPr>
                <w:sz w:val="18"/>
                <w:szCs w:val="18"/>
                <w:lang w:val="en-AU"/>
              </w:rPr>
              <w:t>7</w:t>
            </w:r>
            <w:r w:rsidRPr="30104531">
              <w:rPr>
                <w:sz w:val="18"/>
                <w:szCs w:val="18"/>
                <w:lang w:val="en-AU"/>
              </w:rPr>
              <w:t>. Don’t blame the hormones</w:t>
            </w:r>
            <w:r w:rsidR="00A81756">
              <w:rPr>
                <w:sz w:val="18"/>
                <w:szCs w:val="18"/>
                <w:lang w:val="en-AU"/>
              </w:rPr>
              <w:t xml:space="preserve"> </w:t>
            </w:r>
            <w:r w:rsidR="00A81756">
              <w:rPr>
                <w:i/>
                <w:iCs/>
                <w:sz w:val="18"/>
                <w:szCs w:val="18"/>
                <w:lang w:val="en-AU"/>
              </w:rPr>
              <w:t>(optional)</w:t>
            </w:r>
          </w:p>
        </w:tc>
        <w:tc>
          <w:tcPr>
            <w:tcW w:w="6662" w:type="dxa"/>
          </w:tcPr>
          <w:p w14:paraId="19E76289" w14:textId="7495AA05" w:rsidR="00B374DB" w:rsidRDefault="00B374DB" w:rsidP="00B374DB">
            <w:pPr>
              <w:pStyle w:val="ListParagraph"/>
              <w:numPr>
                <w:ilvl w:val="0"/>
                <w:numId w:val="5"/>
              </w:numPr>
              <w:spacing w:after="0"/>
              <w:ind w:left="175" w:hanging="175"/>
              <w:rPr>
                <w:sz w:val="18"/>
                <w:szCs w:val="18"/>
                <w:lang w:val="en-US"/>
              </w:rPr>
            </w:pPr>
            <w:r w:rsidRPr="30104531">
              <w:rPr>
                <w:sz w:val="18"/>
                <w:szCs w:val="18"/>
                <w:lang w:val="en-US"/>
              </w:rPr>
              <w:t>Biopsychosocial mechanisms behind hormone therapy</w:t>
            </w:r>
            <w:r w:rsidR="2E3E924D" w:rsidRPr="30104531">
              <w:rPr>
                <w:sz w:val="18"/>
                <w:szCs w:val="18"/>
                <w:lang w:val="en-US"/>
              </w:rPr>
              <w:t xml:space="preserve"> and the </w:t>
            </w:r>
            <w:r w:rsidRPr="30104531">
              <w:rPr>
                <w:sz w:val="18"/>
                <w:szCs w:val="18"/>
                <w:lang w:val="en-US"/>
              </w:rPr>
              <w:t>related signs and symptoms</w:t>
            </w:r>
          </w:p>
          <w:p w14:paraId="5CBBDC70" w14:textId="77777777" w:rsidR="00B374DB" w:rsidRDefault="00B374DB" w:rsidP="00B374DB">
            <w:pPr>
              <w:pStyle w:val="ListParagraph"/>
              <w:numPr>
                <w:ilvl w:val="0"/>
                <w:numId w:val="5"/>
              </w:numPr>
              <w:spacing w:after="0"/>
              <w:ind w:left="175" w:hanging="175"/>
              <w:rPr>
                <w:sz w:val="18"/>
                <w:szCs w:val="18"/>
                <w:lang w:val="en-US"/>
              </w:rPr>
            </w:pPr>
            <w:r>
              <w:rPr>
                <w:sz w:val="18"/>
                <w:szCs w:val="18"/>
                <w:lang w:val="en-US"/>
              </w:rPr>
              <w:t>Role of the endocrine system in pain</w:t>
            </w:r>
          </w:p>
          <w:p w14:paraId="2E049725" w14:textId="1A493423" w:rsidR="00B374DB" w:rsidRPr="00DC3C18" w:rsidRDefault="00B374DB" w:rsidP="00B374DB">
            <w:pPr>
              <w:pStyle w:val="ListParagraph"/>
              <w:numPr>
                <w:ilvl w:val="0"/>
                <w:numId w:val="5"/>
              </w:numPr>
              <w:spacing w:after="0"/>
              <w:ind w:left="175" w:hanging="175"/>
              <w:rPr>
                <w:sz w:val="18"/>
                <w:szCs w:val="18"/>
                <w:lang w:val="en-US"/>
              </w:rPr>
            </w:pPr>
            <w:r w:rsidRPr="30104531">
              <w:rPr>
                <w:sz w:val="18"/>
                <w:szCs w:val="18"/>
                <w:lang w:val="en-US"/>
              </w:rPr>
              <w:t>Importance of movement</w:t>
            </w:r>
            <w:r w:rsidR="191E49C1" w:rsidRPr="30104531">
              <w:rPr>
                <w:sz w:val="18"/>
                <w:szCs w:val="18"/>
                <w:lang w:val="en-US"/>
              </w:rPr>
              <w:t xml:space="preserve">, sleep management, diet and </w:t>
            </w:r>
            <w:proofErr w:type="gramStart"/>
            <w:r w:rsidR="191E49C1" w:rsidRPr="30104531">
              <w:rPr>
                <w:sz w:val="18"/>
                <w:szCs w:val="18"/>
                <w:lang w:val="en-US"/>
              </w:rPr>
              <w:t>SIM’s</w:t>
            </w:r>
            <w:proofErr w:type="gramEnd"/>
            <w:r w:rsidRPr="30104531">
              <w:rPr>
                <w:sz w:val="18"/>
                <w:szCs w:val="18"/>
                <w:lang w:val="en-US"/>
              </w:rPr>
              <w:t xml:space="preserve"> in management of hormone-therapy related signs and symptoms</w:t>
            </w:r>
          </w:p>
        </w:tc>
      </w:tr>
      <w:tr w:rsidR="00B374DB" w:rsidRPr="00A81756" w14:paraId="3E05C6D0" w14:textId="77777777" w:rsidTr="11F05C7C">
        <w:tc>
          <w:tcPr>
            <w:tcW w:w="2547" w:type="dxa"/>
          </w:tcPr>
          <w:p w14:paraId="57FCB14C" w14:textId="465BC943" w:rsidR="00B374DB" w:rsidRPr="00DC3C18" w:rsidRDefault="00B374DB" w:rsidP="3027E971">
            <w:pPr>
              <w:spacing w:line="276" w:lineRule="auto"/>
              <w:rPr>
                <w:sz w:val="18"/>
                <w:szCs w:val="18"/>
                <w:lang w:val="en-AU"/>
              </w:rPr>
            </w:pPr>
            <w:r w:rsidRPr="30104531">
              <w:rPr>
                <w:sz w:val="18"/>
                <w:szCs w:val="18"/>
                <w:lang w:val="en-AU"/>
              </w:rPr>
              <w:t>1</w:t>
            </w:r>
            <w:r w:rsidR="090D285E" w:rsidRPr="30104531">
              <w:rPr>
                <w:sz w:val="18"/>
                <w:szCs w:val="18"/>
                <w:lang w:val="en-AU"/>
              </w:rPr>
              <w:t>8</w:t>
            </w:r>
            <w:r w:rsidRPr="30104531">
              <w:rPr>
                <w:sz w:val="18"/>
                <w:szCs w:val="18"/>
                <w:lang w:val="en-AU"/>
              </w:rPr>
              <w:t xml:space="preserve">. </w:t>
            </w:r>
            <w:r w:rsidR="752BC396" w:rsidRPr="30104531">
              <w:rPr>
                <w:sz w:val="18"/>
                <w:szCs w:val="18"/>
                <w:lang w:val="en-AU"/>
              </w:rPr>
              <w:t>Train the brain</w:t>
            </w:r>
          </w:p>
        </w:tc>
        <w:tc>
          <w:tcPr>
            <w:tcW w:w="6662" w:type="dxa"/>
          </w:tcPr>
          <w:p w14:paraId="142A838F" w14:textId="4901CE27" w:rsidR="00B374DB" w:rsidRPr="00DC3C18" w:rsidRDefault="1C30408C" w:rsidP="00B374DB">
            <w:pPr>
              <w:pStyle w:val="ListParagraph"/>
              <w:numPr>
                <w:ilvl w:val="0"/>
                <w:numId w:val="5"/>
              </w:numPr>
              <w:spacing w:after="0"/>
              <w:ind w:left="175" w:hanging="175"/>
              <w:rPr>
                <w:sz w:val="18"/>
                <w:szCs w:val="18"/>
                <w:lang w:val="en-US"/>
              </w:rPr>
            </w:pPr>
            <w:r w:rsidRPr="30104531">
              <w:rPr>
                <w:sz w:val="18"/>
                <w:szCs w:val="18"/>
                <w:lang w:val="en-US"/>
              </w:rPr>
              <w:t>What do you need to do</w:t>
            </w:r>
            <w:r w:rsidR="00B374DB" w:rsidRPr="30104531">
              <w:rPr>
                <w:sz w:val="18"/>
                <w:szCs w:val="18"/>
                <w:lang w:val="en-US"/>
              </w:rPr>
              <w:t xml:space="preserve"> to retrain your pain system to be less protective again  </w:t>
            </w:r>
          </w:p>
        </w:tc>
      </w:tr>
      <w:tr w:rsidR="00B374DB" w:rsidRPr="00A81756" w14:paraId="3E2655D8" w14:textId="77777777" w:rsidTr="11F05C7C">
        <w:trPr>
          <w:trHeight w:val="58"/>
        </w:trPr>
        <w:tc>
          <w:tcPr>
            <w:tcW w:w="2547" w:type="dxa"/>
          </w:tcPr>
          <w:p w14:paraId="7EA8E66F" w14:textId="1F49F0C6" w:rsidR="00B374DB" w:rsidRPr="00DC3C18" w:rsidRDefault="00B374DB" w:rsidP="3027E971">
            <w:pPr>
              <w:spacing w:line="276" w:lineRule="auto"/>
              <w:rPr>
                <w:sz w:val="18"/>
                <w:szCs w:val="18"/>
                <w:lang w:val="en-AU"/>
              </w:rPr>
            </w:pPr>
            <w:r w:rsidRPr="30104531">
              <w:rPr>
                <w:sz w:val="18"/>
                <w:szCs w:val="18"/>
                <w:lang w:val="en-AU"/>
              </w:rPr>
              <w:t>1</w:t>
            </w:r>
            <w:r w:rsidR="017380EA" w:rsidRPr="30104531">
              <w:rPr>
                <w:sz w:val="18"/>
                <w:szCs w:val="18"/>
                <w:lang w:val="en-AU"/>
              </w:rPr>
              <w:t>9</w:t>
            </w:r>
            <w:r w:rsidRPr="30104531">
              <w:rPr>
                <w:sz w:val="18"/>
                <w:szCs w:val="18"/>
                <w:lang w:val="en-AU"/>
              </w:rPr>
              <w:t>. Use it or lose it</w:t>
            </w:r>
          </w:p>
        </w:tc>
        <w:tc>
          <w:tcPr>
            <w:tcW w:w="6662" w:type="dxa"/>
          </w:tcPr>
          <w:p w14:paraId="309D3E77"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Impact of</w:t>
            </w:r>
            <w:r w:rsidRPr="00DC3C18">
              <w:rPr>
                <w:sz w:val="18"/>
                <w:szCs w:val="18"/>
                <w:lang w:val="en-US"/>
              </w:rPr>
              <w:t xml:space="preserve"> breast cancer treatments and inactivity on the body’s tolerance for exercise </w:t>
            </w:r>
          </w:p>
          <w:p w14:paraId="1B7224BD"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S</w:t>
            </w:r>
            <w:r w:rsidRPr="00DC3C18">
              <w:rPr>
                <w:sz w:val="18"/>
                <w:szCs w:val="18"/>
                <w:lang w:val="en-US"/>
              </w:rPr>
              <w:t>igns and symptoms that people might experience when resuming exercise</w:t>
            </w:r>
          </w:p>
          <w:p w14:paraId="04F82168" w14:textId="77777777" w:rsidR="00B374DB" w:rsidRPr="00DC3C18" w:rsidRDefault="00B374DB" w:rsidP="00B374DB">
            <w:pPr>
              <w:pStyle w:val="ListParagraph"/>
              <w:numPr>
                <w:ilvl w:val="0"/>
                <w:numId w:val="5"/>
              </w:numPr>
              <w:spacing w:after="0"/>
              <w:ind w:left="175" w:hanging="175"/>
              <w:rPr>
                <w:sz w:val="18"/>
                <w:szCs w:val="18"/>
                <w:lang w:val="en-US"/>
              </w:rPr>
            </w:pPr>
            <w:r w:rsidRPr="00DC3C18">
              <w:rPr>
                <w:sz w:val="18"/>
                <w:szCs w:val="18"/>
                <w:lang w:val="en-US"/>
              </w:rPr>
              <w:t xml:space="preserve">General tips for becoming more active  </w:t>
            </w:r>
          </w:p>
        </w:tc>
      </w:tr>
      <w:tr w:rsidR="00B374DB" w:rsidRPr="00A81756" w14:paraId="6FCBA4D1" w14:textId="77777777" w:rsidTr="11F05C7C">
        <w:trPr>
          <w:trHeight w:val="58"/>
        </w:trPr>
        <w:tc>
          <w:tcPr>
            <w:tcW w:w="2547" w:type="dxa"/>
          </w:tcPr>
          <w:p w14:paraId="5FB808BF" w14:textId="5A40E9E8" w:rsidR="00B374DB" w:rsidRPr="00DC3C18" w:rsidRDefault="423AFC7E" w:rsidP="3027E971">
            <w:pPr>
              <w:spacing w:line="276" w:lineRule="auto"/>
              <w:rPr>
                <w:sz w:val="18"/>
                <w:szCs w:val="18"/>
                <w:lang w:val="en-AU"/>
              </w:rPr>
            </w:pPr>
            <w:r w:rsidRPr="11F05C7C">
              <w:rPr>
                <w:sz w:val="18"/>
                <w:szCs w:val="18"/>
                <w:lang w:val="en-AU"/>
              </w:rPr>
              <w:t>20</w:t>
            </w:r>
            <w:r w:rsidR="00B374DB" w:rsidRPr="11F05C7C">
              <w:rPr>
                <w:sz w:val="18"/>
                <w:szCs w:val="18"/>
                <w:lang w:val="en-AU"/>
              </w:rPr>
              <w:t xml:space="preserve">. </w:t>
            </w:r>
            <w:r w:rsidR="00F626A2" w:rsidRPr="11F05C7C">
              <w:rPr>
                <w:sz w:val="18"/>
                <w:szCs w:val="18"/>
                <w:lang w:val="en-AU"/>
              </w:rPr>
              <w:t>Recharge</w:t>
            </w:r>
            <w:r w:rsidR="00B055E3">
              <w:rPr>
                <w:sz w:val="18"/>
                <w:szCs w:val="18"/>
                <w:lang w:val="en-AU"/>
              </w:rPr>
              <w:t xml:space="preserve"> </w:t>
            </w:r>
            <w:r w:rsidR="00B374DB" w:rsidRPr="11F05C7C">
              <w:rPr>
                <w:sz w:val="18"/>
                <w:szCs w:val="18"/>
                <w:lang w:val="en-AU"/>
              </w:rPr>
              <w:t>your batteries</w:t>
            </w:r>
          </w:p>
        </w:tc>
        <w:tc>
          <w:tcPr>
            <w:tcW w:w="6662" w:type="dxa"/>
          </w:tcPr>
          <w:p w14:paraId="5F1BA989" w14:textId="6F15C0CF" w:rsidR="53B22B07" w:rsidRDefault="53B22B07" w:rsidP="30104531">
            <w:pPr>
              <w:pStyle w:val="ListParagraph"/>
              <w:numPr>
                <w:ilvl w:val="0"/>
                <w:numId w:val="5"/>
              </w:numPr>
              <w:spacing w:after="0"/>
              <w:ind w:left="175" w:hanging="175"/>
              <w:rPr>
                <w:sz w:val="18"/>
                <w:szCs w:val="18"/>
                <w:lang w:val="en-US"/>
              </w:rPr>
            </w:pPr>
            <w:r w:rsidRPr="30104531">
              <w:rPr>
                <w:sz w:val="18"/>
                <w:szCs w:val="18"/>
                <w:lang w:val="en-US"/>
              </w:rPr>
              <w:t>Think about what you are already doing or not doing</w:t>
            </w:r>
          </w:p>
          <w:p w14:paraId="323479F4"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Graded activity principles</w:t>
            </w:r>
          </w:p>
          <w:p w14:paraId="22375511" w14:textId="55245C47" w:rsidR="00B374DB" w:rsidRPr="00DC3C18" w:rsidRDefault="00B374DB" w:rsidP="00B374DB">
            <w:pPr>
              <w:pStyle w:val="ListParagraph"/>
              <w:numPr>
                <w:ilvl w:val="0"/>
                <w:numId w:val="5"/>
              </w:numPr>
              <w:spacing w:after="0"/>
              <w:ind w:left="175" w:hanging="175"/>
              <w:rPr>
                <w:sz w:val="18"/>
                <w:szCs w:val="18"/>
                <w:lang w:val="en-US"/>
              </w:rPr>
            </w:pPr>
            <w:r w:rsidRPr="30104531">
              <w:rPr>
                <w:sz w:val="18"/>
                <w:szCs w:val="18"/>
                <w:lang w:val="en-US"/>
              </w:rPr>
              <w:t>The importance of pacing and planning your activities</w:t>
            </w:r>
            <w:r w:rsidR="52742D89" w:rsidRPr="30104531">
              <w:rPr>
                <w:sz w:val="18"/>
                <w:szCs w:val="18"/>
                <w:lang w:val="en-US"/>
              </w:rPr>
              <w:t xml:space="preserve"> and breaks</w:t>
            </w:r>
          </w:p>
          <w:p w14:paraId="3FC73555" w14:textId="77777777" w:rsidR="00B374DB" w:rsidRPr="00DC3C18" w:rsidRDefault="00B374DB" w:rsidP="00B374DB">
            <w:pPr>
              <w:pStyle w:val="ListParagraph"/>
              <w:numPr>
                <w:ilvl w:val="0"/>
                <w:numId w:val="5"/>
              </w:numPr>
              <w:spacing w:after="0"/>
              <w:ind w:left="175" w:hanging="175"/>
              <w:rPr>
                <w:sz w:val="18"/>
                <w:szCs w:val="18"/>
                <w:lang w:val="en-US"/>
              </w:rPr>
            </w:pPr>
            <w:r w:rsidRPr="00DC3C18">
              <w:rPr>
                <w:sz w:val="18"/>
                <w:szCs w:val="18"/>
                <w:lang w:val="en-US"/>
              </w:rPr>
              <w:t>Tips and resources for setting goals</w:t>
            </w:r>
          </w:p>
          <w:p w14:paraId="5855D4A5" w14:textId="77777777" w:rsidR="00B374DB" w:rsidRPr="00DC3C18" w:rsidRDefault="00B374DB" w:rsidP="00B374DB">
            <w:pPr>
              <w:pStyle w:val="ListParagraph"/>
              <w:numPr>
                <w:ilvl w:val="0"/>
                <w:numId w:val="5"/>
              </w:numPr>
              <w:spacing w:after="0"/>
              <w:ind w:left="175" w:hanging="175"/>
              <w:rPr>
                <w:sz w:val="18"/>
                <w:szCs w:val="18"/>
                <w:lang w:val="en-US"/>
              </w:rPr>
            </w:pPr>
            <w:r>
              <w:rPr>
                <w:sz w:val="18"/>
                <w:szCs w:val="18"/>
                <w:lang w:val="en-US"/>
              </w:rPr>
              <w:t>I</w:t>
            </w:r>
            <w:r w:rsidRPr="00DC3C18">
              <w:rPr>
                <w:sz w:val="18"/>
                <w:szCs w:val="18"/>
                <w:lang w:val="en-US"/>
              </w:rPr>
              <w:t xml:space="preserve">dea of energy-givers and energy-takers </w:t>
            </w:r>
          </w:p>
        </w:tc>
      </w:tr>
      <w:tr w:rsidR="00B374DB" w:rsidRPr="00A81756" w14:paraId="6DF1F30D" w14:textId="77777777" w:rsidTr="11F05C7C">
        <w:trPr>
          <w:trHeight w:val="58"/>
        </w:trPr>
        <w:tc>
          <w:tcPr>
            <w:tcW w:w="2547" w:type="dxa"/>
          </w:tcPr>
          <w:p w14:paraId="727ECED3" w14:textId="61580CB3" w:rsidR="00B374DB" w:rsidRPr="00DC3C18" w:rsidRDefault="45A29A1B" w:rsidP="3027E971">
            <w:pPr>
              <w:spacing w:line="276" w:lineRule="auto"/>
              <w:rPr>
                <w:sz w:val="18"/>
                <w:szCs w:val="18"/>
                <w:lang w:val="en-AU"/>
              </w:rPr>
            </w:pPr>
            <w:r w:rsidRPr="30104531">
              <w:rPr>
                <w:sz w:val="18"/>
                <w:szCs w:val="18"/>
                <w:lang w:val="en-AU"/>
              </w:rPr>
              <w:t>21</w:t>
            </w:r>
            <w:r w:rsidR="00B374DB" w:rsidRPr="30104531">
              <w:rPr>
                <w:sz w:val="18"/>
                <w:szCs w:val="18"/>
                <w:lang w:val="en-AU"/>
              </w:rPr>
              <w:t>.</w:t>
            </w:r>
            <w:r w:rsidR="4C59A998" w:rsidRPr="30104531">
              <w:rPr>
                <w:sz w:val="18"/>
                <w:szCs w:val="18"/>
                <w:lang w:val="en-AU"/>
              </w:rPr>
              <w:t>Exercise as medicine</w:t>
            </w:r>
          </w:p>
        </w:tc>
        <w:tc>
          <w:tcPr>
            <w:tcW w:w="6662" w:type="dxa"/>
          </w:tcPr>
          <w:p w14:paraId="05D159E2" w14:textId="0DFC4994" w:rsidR="00B374DB" w:rsidRPr="00630404" w:rsidRDefault="00B374DB" w:rsidP="00B374DB">
            <w:pPr>
              <w:pStyle w:val="ListParagraph"/>
              <w:numPr>
                <w:ilvl w:val="0"/>
                <w:numId w:val="6"/>
              </w:numPr>
              <w:spacing w:after="0"/>
              <w:ind w:left="175" w:hanging="175"/>
              <w:rPr>
                <w:sz w:val="18"/>
                <w:szCs w:val="18"/>
                <w:lang w:val="en-US"/>
              </w:rPr>
            </w:pPr>
            <w:r w:rsidRPr="30104531">
              <w:rPr>
                <w:sz w:val="18"/>
                <w:szCs w:val="18"/>
                <w:lang w:val="en-US"/>
              </w:rPr>
              <w:t xml:space="preserve">Why should I have an active lifestyle? </w:t>
            </w:r>
          </w:p>
          <w:p w14:paraId="15AEDD2E" w14:textId="46BB15C6" w:rsidR="2BEF8941" w:rsidRDefault="2BEF8941" w:rsidP="30104531">
            <w:pPr>
              <w:pStyle w:val="ListParagraph"/>
              <w:numPr>
                <w:ilvl w:val="0"/>
                <w:numId w:val="6"/>
              </w:numPr>
              <w:spacing w:after="0"/>
              <w:ind w:left="175" w:hanging="175"/>
              <w:rPr>
                <w:sz w:val="18"/>
                <w:szCs w:val="18"/>
                <w:lang w:val="en-US"/>
              </w:rPr>
            </w:pPr>
            <w:r w:rsidRPr="30104531">
              <w:rPr>
                <w:sz w:val="18"/>
                <w:szCs w:val="18"/>
                <w:lang w:val="en-US"/>
              </w:rPr>
              <w:t xml:space="preserve">Recommendations regarding physical activity and sedentary </w:t>
            </w:r>
            <w:proofErr w:type="spellStart"/>
            <w:r w:rsidRPr="30104531">
              <w:rPr>
                <w:sz w:val="18"/>
                <w:szCs w:val="18"/>
                <w:lang w:val="en-US"/>
              </w:rPr>
              <w:t>behaviour</w:t>
            </w:r>
            <w:proofErr w:type="spellEnd"/>
          </w:p>
          <w:p w14:paraId="4B71F5DD" w14:textId="743A8810" w:rsidR="00B374DB" w:rsidRPr="00630404" w:rsidRDefault="00B374DB" w:rsidP="00B374DB">
            <w:pPr>
              <w:pStyle w:val="ListParagraph"/>
              <w:numPr>
                <w:ilvl w:val="0"/>
                <w:numId w:val="6"/>
              </w:numPr>
              <w:spacing w:after="0"/>
              <w:ind w:left="175" w:hanging="175"/>
              <w:rPr>
                <w:sz w:val="18"/>
                <w:szCs w:val="18"/>
                <w:lang w:val="en-US"/>
              </w:rPr>
            </w:pPr>
            <w:r w:rsidRPr="30104531">
              <w:rPr>
                <w:sz w:val="18"/>
                <w:szCs w:val="18"/>
                <w:lang w:val="en-US"/>
              </w:rPr>
              <w:t>Self-management advice on</w:t>
            </w:r>
            <w:r w:rsidR="5D6FFD69" w:rsidRPr="30104531">
              <w:rPr>
                <w:sz w:val="18"/>
                <w:szCs w:val="18"/>
                <w:lang w:val="en-US"/>
              </w:rPr>
              <w:t xml:space="preserve"> how to get or improve</w:t>
            </w:r>
            <w:r w:rsidRPr="30104531">
              <w:rPr>
                <w:sz w:val="18"/>
                <w:szCs w:val="18"/>
                <w:lang w:val="en-US"/>
              </w:rPr>
              <w:t xml:space="preserve"> </w:t>
            </w:r>
            <w:r w:rsidR="73544D6F" w:rsidRPr="30104531">
              <w:rPr>
                <w:sz w:val="18"/>
                <w:szCs w:val="18"/>
                <w:lang w:val="en-US"/>
              </w:rPr>
              <w:t>your</w:t>
            </w:r>
            <w:r w:rsidRPr="30104531">
              <w:rPr>
                <w:sz w:val="18"/>
                <w:szCs w:val="18"/>
                <w:lang w:val="en-US"/>
              </w:rPr>
              <w:t xml:space="preserve"> active lifestyle </w:t>
            </w:r>
          </w:p>
        </w:tc>
      </w:tr>
      <w:tr w:rsidR="3027E971" w:rsidRPr="00A81756" w14:paraId="2BA331C8" w14:textId="77777777" w:rsidTr="11F05C7C">
        <w:trPr>
          <w:trHeight w:val="58"/>
        </w:trPr>
        <w:tc>
          <w:tcPr>
            <w:tcW w:w="2547" w:type="dxa"/>
          </w:tcPr>
          <w:p w14:paraId="4BD79F4A" w14:textId="0DE2D470" w:rsidR="0B69C6E4" w:rsidRDefault="5AE78439" w:rsidP="30104531">
            <w:pPr>
              <w:spacing w:line="276" w:lineRule="auto"/>
              <w:rPr>
                <w:sz w:val="18"/>
                <w:szCs w:val="18"/>
                <w:lang w:val="en-AU"/>
              </w:rPr>
            </w:pPr>
            <w:r w:rsidRPr="30104531">
              <w:rPr>
                <w:sz w:val="18"/>
                <w:szCs w:val="18"/>
                <w:lang w:val="en-AU"/>
              </w:rPr>
              <w:t xml:space="preserve">22. </w:t>
            </w:r>
            <w:r w:rsidR="00E966EC">
              <w:rPr>
                <w:sz w:val="18"/>
                <w:szCs w:val="18"/>
                <w:lang w:val="en-AU"/>
              </w:rPr>
              <w:t>Cancer-related f</w:t>
            </w:r>
            <w:r w:rsidRPr="30104531">
              <w:rPr>
                <w:sz w:val="18"/>
                <w:szCs w:val="18"/>
                <w:lang w:val="en-AU"/>
              </w:rPr>
              <w:t>atigue</w:t>
            </w:r>
          </w:p>
        </w:tc>
        <w:tc>
          <w:tcPr>
            <w:tcW w:w="6662" w:type="dxa"/>
          </w:tcPr>
          <w:p w14:paraId="08C4C9DB" w14:textId="57C35E0F" w:rsidR="3027E971" w:rsidRDefault="770EF9B1" w:rsidP="00E966EC">
            <w:pPr>
              <w:pStyle w:val="ListParagraph"/>
              <w:numPr>
                <w:ilvl w:val="0"/>
                <w:numId w:val="1"/>
              </w:numPr>
              <w:ind w:left="171" w:hanging="171"/>
              <w:rPr>
                <w:sz w:val="18"/>
                <w:szCs w:val="18"/>
                <w:lang w:val="en-US"/>
              </w:rPr>
            </w:pPr>
            <w:r w:rsidRPr="30104531">
              <w:rPr>
                <w:sz w:val="18"/>
                <w:szCs w:val="18"/>
                <w:lang w:val="en-US"/>
              </w:rPr>
              <w:t>What is cance</w:t>
            </w:r>
            <w:r w:rsidR="00B055E3">
              <w:rPr>
                <w:sz w:val="18"/>
                <w:szCs w:val="18"/>
                <w:lang w:val="en-US"/>
              </w:rPr>
              <w:t>r</w:t>
            </w:r>
            <w:r w:rsidR="00E966EC">
              <w:rPr>
                <w:sz w:val="18"/>
                <w:szCs w:val="18"/>
                <w:lang w:val="en-US"/>
              </w:rPr>
              <w:t>-</w:t>
            </w:r>
            <w:r w:rsidRPr="30104531">
              <w:rPr>
                <w:sz w:val="18"/>
                <w:szCs w:val="18"/>
                <w:lang w:val="en-US"/>
              </w:rPr>
              <w:t xml:space="preserve">related fatigue and </w:t>
            </w:r>
            <w:r w:rsidR="0BB7B785" w:rsidRPr="30104531">
              <w:rPr>
                <w:sz w:val="18"/>
                <w:szCs w:val="18"/>
                <w:lang w:val="en-US"/>
              </w:rPr>
              <w:t>where does it come from</w:t>
            </w:r>
          </w:p>
          <w:p w14:paraId="57A300B8" w14:textId="0D6DFFD7" w:rsidR="3027E971" w:rsidRDefault="37C8A3A2" w:rsidP="00E966EC">
            <w:pPr>
              <w:pStyle w:val="ListParagraph"/>
              <w:numPr>
                <w:ilvl w:val="0"/>
                <w:numId w:val="1"/>
              </w:numPr>
              <w:ind w:left="171" w:hanging="171"/>
              <w:rPr>
                <w:sz w:val="18"/>
                <w:szCs w:val="18"/>
                <w:lang w:val="en-US"/>
              </w:rPr>
            </w:pPr>
            <w:r w:rsidRPr="30104531">
              <w:rPr>
                <w:sz w:val="18"/>
                <w:szCs w:val="18"/>
                <w:lang w:val="en-US"/>
              </w:rPr>
              <w:t>The importance of physical activity to combat</w:t>
            </w:r>
            <w:r w:rsidR="00E966EC">
              <w:rPr>
                <w:sz w:val="18"/>
                <w:szCs w:val="18"/>
                <w:lang w:val="en-US"/>
              </w:rPr>
              <w:t xml:space="preserve"> cancer-related</w:t>
            </w:r>
            <w:r w:rsidRPr="30104531">
              <w:rPr>
                <w:sz w:val="18"/>
                <w:szCs w:val="18"/>
                <w:lang w:val="en-US"/>
              </w:rPr>
              <w:t xml:space="preserve"> fatigue</w:t>
            </w:r>
          </w:p>
          <w:p w14:paraId="72577120" w14:textId="05CEA9AB" w:rsidR="3027E971" w:rsidRDefault="00E966EC" w:rsidP="00E966EC">
            <w:pPr>
              <w:pStyle w:val="ListParagraph"/>
              <w:numPr>
                <w:ilvl w:val="0"/>
                <w:numId w:val="1"/>
              </w:numPr>
              <w:ind w:left="171" w:hanging="171"/>
              <w:rPr>
                <w:sz w:val="18"/>
                <w:szCs w:val="18"/>
                <w:lang w:val="en-US"/>
              </w:rPr>
            </w:pPr>
            <w:r>
              <w:rPr>
                <w:sz w:val="18"/>
                <w:szCs w:val="18"/>
                <w:lang w:val="en-US"/>
              </w:rPr>
              <w:t>S</w:t>
            </w:r>
            <w:r w:rsidR="37C8A3A2" w:rsidRPr="30104531">
              <w:rPr>
                <w:sz w:val="18"/>
                <w:szCs w:val="18"/>
                <w:lang w:val="en-US"/>
              </w:rPr>
              <w:t>elf-management strategies</w:t>
            </w:r>
            <w:r>
              <w:rPr>
                <w:sz w:val="18"/>
                <w:szCs w:val="18"/>
                <w:lang w:val="en-US"/>
              </w:rPr>
              <w:t xml:space="preserve"> for cancer-related fatigue</w:t>
            </w:r>
          </w:p>
          <w:p w14:paraId="5C82DC5F" w14:textId="27D5BBBF" w:rsidR="3027E971" w:rsidRDefault="37C8A3A2" w:rsidP="00E966EC">
            <w:pPr>
              <w:pStyle w:val="ListParagraph"/>
              <w:numPr>
                <w:ilvl w:val="0"/>
                <w:numId w:val="1"/>
              </w:numPr>
              <w:ind w:left="171" w:hanging="171"/>
              <w:rPr>
                <w:sz w:val="18"/>
                <w:szCs w:val="18"/>
                <w:lang w:val="en-US"/>
              </w:rPr>
            </w:pPr>
            <w:r w:rsidRPr="30104531">
              <w:rPr>
                <w:sz w:val="18"/>
                <w:szCs w:val="18"/>
                <w:lang w:val="en-US"/>
              </w:rPr>
              <w:t xml:space="preserve">Other resources for self-learning, reflection and management of </w:t>
            </w:r>
            <w:r w:rsidR="00E966EC">
              <w:rPr>
                <w:sz w:val="18"/>
                <w:szCs w:val="18"/>
                <w:lang w:val="en-US"/>
              </w:rPr>
              <w:t xml:space="preserve">cancer-related </w:t>
            </w:r>
            <w:r w:rsidRPr="30104531">
              <w:rPr>
                <w:sz w:val="18"/>
                <w:szCs w:val="18"/>
                <w:lang w:val="en-US"/>
              </w:rPr>
              <w:t>fatigue</w:t>
            </w:r>
          </w:p>
        </w:tc>
      </w:tr>
      <w:tr w:rsidR="00B374DB" w:rsidRPr="00A81756" w14:paraId="49BBE089" w14:textId="77777777" w:rsidTr="11F05C7C">
        <w:trPr>
          <w:trHeight w:val="58"/>
        </w:trPr>
        <w:tc>
          <w:tcPr>
            <w:tcW w:w="2547" w:type="dxa"/>
          </w:tcPr>
          <w:p w14:paraId="76063CC5" w14:textId="1BB6900D" w:rsidR="00B374DB" w:rsidRPr="00DC3C18" w:rsidRDefault="00B374DB" w:rsidP="3027E971">
            <w:pPr>
              <w:spacing w:line="276" w:lineRule="auto"/>
              <w:rPr>
                <w:sz w:val="18"/>
                <w:szCs w:val="18"/>
                <w:lang w:val="en-AU"/>
              </w:rPr>
            </w:pPr>
            <w:r w:rsidRPr="30104531">
              <w:rPr>
                <w:sz w:val="18"/>
                <w:szCs w:val="18"/>
                <w:lang w:val="en-AU"/>
              </w:rPr>
              <w:t>2</w:t>
            </w:r>
            <w:r w:rsidR="09218515" w:rsidRPr="30104531">
              <w:rPr>
                <w:sz w:val="18"/>
                <w:szCs w:val="18"/>
                <w:lang w:val="en-AU"/>
              </w:rPr>
              <w:t>3</w:t>
            </w:r>
            <w:r w:rsidRPr="30104531">
              <w:rPr>
                <w:sz w:val="18"/>
                <w:szCs w:val="18"/>
                <w:lang w:val="en-AU"/>
              </w:rPr>
              <w:t>. Stress less is best!</w:t>
            </w:r>
          </w:p>
        </w:tc>
        <w:tc>
          <w:tcPr>
            <w:tcW w:w="6662" w:type="dxa"/>
          </w:tcPr>
          <w:p w14:paraId="685645EE" w14:textId="77777777" w:rsidR="00B374DB" w:rsidRPr="005E331D" w:rsidRDefault="00B374DB" w:rsidP="00B374DB">
            <w:pPr>
              <w:pStyle w:val="ListParagraph"/>
              <w:numPr>
                <w:ilvl w:val="0"/>
                <w:numId w:val="8"/>
              </w:numPr>
              <w:spacing w:after="0"/>
              <w:ind w:left="181" w:hanging="181"/>
              <w:rPr>
                <w:sz w:val="18"/>
                <w:szCs w:val="18"/>
                <w:lang w:val="en-US"/>
              </w:rPr>
            </w:pPr>
            <w:r w:rsidRPr="005E331D">
              <w:rPr>
                <w:sz w:val="18"/>
                <w:szCs w:val="18"/>
                <w:lang w:val="en-US"/>
              </w:rPr>
              <w:t xml:space="preserve">Stress </w:t>
            </w:r>
            <w:r>
              <w:rPr>
                <w:sz w:val="18"/>
                <w:szCs w:val="18"/>
                <w:lang w:val="en-US"/>
              </w:rPr>
              <w:t>as</w:t>
            </w:r>
            <w:r w:rsidRPr="005E331D">
              <w:rPr>
                <w:sz w:val="18"/>
                <w:szCs w:val="18"/>
                <w:lang w:val="en-US"/>
              </w:rPr>
              <w:t xml:space="preserve"> an important protection mechanism </w:t>
            </w:r>
          </w:p>
          <w:p w14:paraId="50C598BF" w14:textId="77777777" w:rsidR="00B374DB" w:rsidRPr="005E331D" w:rsidRDefault="00B374DB" w:rsidP="00B374DB">
            <w:pPr>
              <w:pStyle w:val="ListParagraph"/>
              <w:numPr>
                <w:ilvl w:val="0"/>
                <w:numId w:val="8"/>
              </w:numPr>
              <w:spacing w:after="0"/>
              <w:ind w:left="181" w:hanging="181"/>
              <w:rPr>
                <w:sz w:val="18"/>
                <w:szCs w:val="18"/>
                <w:lang w:val="en-US"/>
              </w:rPr>
            </w:pPr>
            <w:r w:rsidRPr="005E331D">
              <w:rPr>
                <w:sz w:val="18"/>
                <w:szCs w:val="18"/>
                <w:lang w:val="en-US"/>
              </w:rPr>
              <w:t xml:space="preserve">Stress and persistent pain are inter-related </w:t>
            </w:r>
          </w:p>
          <w:p w14:paraId="4781B6B2" w14:textId="77777777" w:rsidR="00B374DB" w:rsidRPr="005E331D" w:rsidRDefault="00B374DB" w:rsidP="00B374DB">
            <w:pPr>
              <w:pStyle w:val="ListParagraph"/>
              <w:numPr>
                <w:ilvl w:val="0"/>
                <w:numId w:val="8"/>
              </w:numPr>
              <w:spacing w:after="0"/>
              <w:ind w:left="181" w:hanging="181"/>
              <w:rPr>
                <w:sz w:val="18"/>
                <w:szCs w:val="18"/>
                <w:lang w:val="en-US"/>
              </w:rPr>
            </w:pPr>
            <w:r>
              <w:rPr>
                <w:sz w:val="18"/>
                <w:szCs w:val="18"/>
                <w:lang w:val="en-US"/>
              </w:rPr>
              <w:t>How</w:t>
            </w:r>
            <w:r w:rsidRPr="005E331D">
              <w:rPr>
                <w:sz w:val="18"/>
                <w:szCs w:val="18"/>
                <w:lang w:val="en-US"/>
              </w:rPr>
              <w:t xml:space="preserve"> stress affects the body </w:t>
            </w:r>
          </w:p>
          <w:p w14:paraId="564AA64D" w14:textId="77777777" w:rsidR="00B374DB" w:rsidRPr="005E331D" w:rsidRDefault="00B374DB" w:rsidP="00B374DB">
            <w:pPr>
              <w:pStyle w:val="ListParagraph"/>
              <w:numPr>
                <w:ilvl w:val="0"/>
                <w:numId w:val="8"/>
              </w:numPr>
              <w:spacing w:after="0"/>
              <w:ind w:left="181" w:hanging="181"/>
              <w:rPr>
                <w:sz w:val="18"/>
                <w:szCs w:val="18"/>
              </w:rPr>
            </w:pPr>
            <w:r>
              <w:rPr>
                <w:sz w:val="18"/>
                <w:szCs w:val="18"/>
              </w:rPr>
              <w:t>Stress s</w:t>
            </w:r>
            <w:r w:rsidRPr="005E331D">
              <w:rPr>
                <w:sz w:val="18"/>
                <w:szCs w:val="18"/>
              </w:rPr>
              <w:t>elf-management strategies</w:t>
            </w:r>
          </w:p>
          <w:p w14:paraId="08DAB76F" w14:textId="77777777" w:rsidR="00B374DB" w:rsidRPr="005E331D" w:rsidRDefault="00B374DB" w:rsidP="00B374DB">
            <w:pPr>
              <w:pStyle w:val="ListParagraph"/>
              <w:numPr>
                <w:ilvl w:val="0"/>
                <w:numId w:val="8"/>
              </w:numPr>
              <w:spacing w:after="0"/>
              <w:ind w:left="181" w:hanging="181"/>
              <w:rPr>
                <w:sz w:val="18"/>
                <w:szCs w:val="18"/>
                <w:lang w:val="en-US"/>
              </w:rPr>
            </w:pPr>
            <w:r>
              <w:rPr>
                <w:sz w:val="18"/>
                <w:szCs w:val="18"/>
                <w:lang w:val="en-US"/>
              </w:rPr>
              <w:t>O</w:t>
            </w:r>
            <w:r w:rsidRPr="005E331D">
              <w:rPr>
                <w:sz w:val="18"/>
                <w:szCs w:val="18"/>
                <w:lang w:val="en-US"/>
              </w:rPr>
              <w:t>ther resources for self-learning, reflection and management</w:t>
            </w:r>
            <w:r>
              <w:rPr>
                <w:sz w:val="18"/>
                <w:szCs w:val="18"/>
                <w:lang w:val="en-US"/>
              </w:rPr>
              <w:t xml:space="preserve"> of stress</w:t>
            </w:r>
          </w:p>
        </w:tc>
      </w:tr>
      <w:tr w:rsidR="00B374DB" w:rsidRPr="00A81756" w14:paraId="465A7C92" w14:textId="77777777" w:rsidTr="11F05C7C">
        <w:trPr>
          <w:trHeight w:val="58"/>
        </w:trPr>
        <w:tc>
          <w:tcPr>
            <w:tcW w:w="2547" w:type="dxa"/>
          </w:tcPr>
          <w:p w14:paraId="47A1BEFC" w14:textId="36E5D405" w:rsidR="00B374DB" w:rsidRPr="00DC3C18" w:rsidRDefault="00B374DB" w:rsidP="3027E971">
            <w:pPr>
              <w:spacing w:line="276" w:lineRule="auto"/>
              <w:rPr>
                <w:sz w:val="18"/>
                <w:szCs w:val="18"/>
                <w:lang w:val="en-AU"/>
              </w:rPr>
            </w:pPr>
            <w:r w:rsidRPr="30104531">
              <w:rPr>
                <w:sz w:val="18"/>
                <w:szCs w:val="18"/>
                <w:lang w:val="en-AU"/>
              </w:rPr>
              <w:t>2</w:t>
            </w:r>
            <w:r w:rsidR="48959707" w:rsidRPr="30104531">
              <w:rPr>
                <w:sz w:val="18"/>
                <w:szCs w:val="18"/>
                <w:lang w:val="en-AU"/>
              </w:rPr>
              <w:t>4</w:t>
            </w:r>
            <w:r w:rsidRPr="30104531">
              <w:rPr>
                <w:sz w:val="18"/>
                <w:szCs w:val="18"/>
                <w:lang w:val="en-AU"/>
              </w:rPr>
              <w:t>. Rest your brain and your pain: sleep management</w:t>
            </w:r>
          </w:p>
        </w:tc>
        <w:tc>
          <w:tcPr>
            <w:tcW w:w="6662" w:type="dxa"/>
          </w:tcPr>
          <w:p w14:paraId="2328B3DF" w14:textId="77777777" w:rsidR="00B374DB" w:rsidRPr="00DC3C18" w:rsidRDefault="00B374DB" w:rsidP="00B374DB">
            <w:pPr>
              <w:pStyle w:val="ListParagraph"/>
              <w:numPr>
                <w:ilvl w:val="0"/>
                <w:numId w:val="6"/>
              </w:numPr>
              <w:spacing w:after="0"/>
              <w:ind w:left="175" w:hanging="175"/>
              <w:rPr>
                <w:sz w:val="18"/>
                <w:szCs w:val="18"/>
                <w:lang w:val="en-US"/>
              </w:rPr>
            </w:pPr>
            <w:r>
              <w:rPr>
                <w:sz w:val="18"/>
                <w:szCs w:val="18"/>
                <w:lang w:val="en-US"/>
              </w:rPr>
              <w:t>T</w:t>
            </w:r>
            <w:r w:rsidRPr="00DC3C18">
              <w:rPr>
                <w:sz w:val="18"/>
                <w:szCs w:val="18"/>
                <w:lang w:val="en-US"/>
              </w:rPr>
              <w:t>he importance of sleep for people experiencing</w:t>
            </w:r>
            <w:r>
              <w:rPr>
                <w:sz w:val="18"/>
                <w:szCs w:val="18"/>
                <w:lang w:val="en-US"/>
              </w:rPr>
              <w:t xml:space="preserve"> pain</w:t>
            </w:r>
          </w:p>
          <w:p w14:paraId="6B89422F" w14:textId="77777777" w:rsidR="00B374DB" w:rsidRPr="00DC3C18" w:rsidRDefault="00B374DB" w:rsidP="00B374DB">
            <w:pPr>
              <w:pStyle w:val="ListParagraph"/>
              <w:numPr>
                <w:ilvl w:val="0"/>
                <w:numId w:val="6"/>
              </w:numPr>
              <w:spacing w:after="0"/>
              <w:ind w:left="175" w:hanging="175"/>
              <w:rPr>
                <w:sz w:val="18"/>
                <w:szCs w:val="18"/>
                <w:lang w:val="en-US"/>
              </w:rPr>
            </w:pPr>
            <w:r>
              <w:rPr>
                <w:sz w:val="18"/>
                <w:szCs w:val="18"/>
                <w:lang w:val="en-US"/>
              </w:rPr>
              <w:t>M</w:t>
            </w:r>
            <w:r w:rsidRPr="00DC3C18">
              <w:rPr>
                <w:sz w:val="18"/>
                <w:szCs w:val="18"/>
                <w:lang w:val="en-US"/>
              </w:rPr>
              <w:t>yths about sleep and its management</w:t>
            </w:r>
          </w:p>
          <w:p w14:paraId="0BBCEC8E" w14:textId="77777777" w:rsidR="00B374DB" w:rsidRDefault="00B374DB" w:rsidP="00B374DB">
            <w:pPr>
              <w:pStyle w:val="ListParagraph"/>
              <w:numPr>
                <w:ilvl w:val="0"/>
                <w:numId w:val="6"/>
              </w:numPr>
              <w:spacing w:after="0"/>
              <w:ind w:left="175" w:hanging="175"/>
              <w:rPr>
                <w:sz w:val="18"/>
                <w:szCs w:val="18"/>
                <w:lang w:val="en-US"/>
              </w:rPr>
            </w:pPr>
            <w:r>
              <w:rPr>
                <w:sz w:val="18"/>
                <w:szCs w:val="18"/>
                <w:lang w:val="en-US"/>
              </w:rPr>
              <w:t>A</w:t>
            </w:r>
            <w:r w:rsidRPr="00DC3C18">
              <w:rPr>
                <w:sz w:val="18"/>
                <w:szCs w:val="18"/>
                <w:lang w:val="en-US"/>
              </w:rPr>
              <w:t xml:space="preserve">dvice and strategies for good sleep hygiene practices </w:t>
            </w:r>
          </w:p>
          <w:p w14:paraId="69CBB137" w14:textId="77777777" w:rsidR="00B374DB" w:rsidRPr="00DC3C18" w:rsidRDefault="00B374DB" w:rsidP="00B374DB">
            <w:pPr>
              <w:pStyle w:val="ListParagraph"/>
              <w:numPr>
                <w:ilvl w:val="0"/>
                <w:numId w:val="6"/>
              </w:numPr>
              <w:spacing w:after="0"/>
              <w:ind w:left="175" w:hanging="175"/>
              <w:rPr>
                <w:sz w:val="18"/>
                <w:szCs w:val="18"/>
                <w:lang w:val="en-US"/>
              </w:rPr>
            </w:pPr>
            <w:r>
              <w:rPr>
                <w:sz w:val="18"/>
                <w:szCs w:val="18"/>
                <w:lang w:val="en-US"/>
              </w:rPr>
              <w:t>O</w:t>
            </w:r>
            <w:r w:rsidRPr="005E331D">
              <w:rPr>
                <w:sz w:val="18"/>
                <w:szCs w:val="18"/>
                <w:lang w:val="en-US"/>
              </w:rPr>
              <w:t>ther resources for self-learning, reflection and management</w:t>
            </w:r>
            <w:r>
              <w:rPr>
                <w:sz w:val="18"/>
                <w:szCs w:val="18"/>
                <w:lang w:val="en-US"/>
              </w:rPr>
              <w:t xml:space="preserve"> of sleep</w:t>
            </w:r>
          </w:p>
        </w:tc>
      </w:tr>
      <w:tr w:rsidR="00B374DB" w:rsidRPr="00A81756" w14:paraId="571BCC1D" w14:textId="77777777" w:rsidTr="11F05C7C">
        <w:trPr>
          <w:trHeight w:val="58"/>
        </w:trPr>
        <w:tc>
          <w:tcPr>
            <w:tcW w:w="2547" w:type="dxa"/>
          </w:tcPr>
          <w:p w14:paraId="1869D4F8" w14:textId="43737A3C" w:rsidR="00B374DB" w:rsidRPr="00DC3C18" w:rsidRDefault="00B374DB" w:rsidP="3027E971">
            <w:pPr>
              <w:spacing w:line="276" w:lineRule="auto"/>
              <w:rPr>
                <w:sz w:val="18"/>
                <w:szCs w:val="18"/>
                <w:lang w:val="en-AU"/>
              </w:rPr>
            </w:pPr>
            <w:r w:rsidRPr="30104531">
              <w:rPr>
                <w:sz w:val="18"/>
                <w:szCs w:val="18"/>
                <w:lang w:val="en-AU"/>
              </w:rPr>
              <w:t>2</w:t>
            </w:r>
            <w:r w:rsidR="7A3553E7" w:rsidRPr="30104531">
              <w:rPr>
                <w:sz w:val="18"/>
                <w:szCs w:val="18"/>
                <w:lang w:val="en-AU"/>
              </w:rPr>
              <w:t>5</w:t>
            </w:r>
            <w:r w:rsidRPr="30104531">
              <w:rPr>
                <w:sz w:val="18"/>
                <w:szCs w:val="18"/>
                <w:lang w:val="en-AU"/>
              </w:rPr>
              <w:t>. Food for thought: nutrition</w:t>
            </w:r>
          </w:p>
        </w:tc>
        <w:tc>
          <w:tcPr>
            <w:tcW w:w="6662" w:type="dxa"/>
          </w:tcPr>
          <w:p w14:paraId="2F1BDF19" w14:textId="77777777" w:rsidR="00B374DB" w:rsidRDefault="00B374DB" w:rsidP="00B374DB">
            <w:pPr>
              <w:pStyle w:val="ListParagraph"/>
              <w:numPr>
                <w:ilvl w:val="0"/>
                <w:numId w:val="7"/>
              </w:numPr>
              <w:spacing w:after="0"/>
              <w:ind w:left="175" w:hanging="175"/>
              <w:rPr>
                <w:sz w:val="18"/>
                <w:szCs w:val="18"/>
                <w:lang w:val="en-US"/>
              </w:rPr>
            </w:pPr>
            <w:r>
              <w:rPr>
                <w:sz w:val="18"/>
                <w:szCs w:val="18"/>
                <w:lang w:val="en-US"/>
              </w:rPr>
              <w:t>N</w:t>
            </w:r>
            <w:r w:rsidRPr="00DC3C18">
              <w:rPr>
                <w:sz w:val="18"/>
                <w:szCs w:val="18"/>
                <w:lang w:val="en-US"/>
              </w:rPr>
              <w:t>utrition</w:t>
            </w:r>
            <w:r>
              <w:rPr>
                <w:sz w:val="18"/>
                <w:szCs w:val="18"/>
                <w:lang w:val="en-US"/>
              </w:rPr>
              <w:t xml:space="preserve">, </w:t>
            </w:r>
            <w:r w:rsidRPr="00DC3C18">
              <w:rPr>
                <w:sz w:val="18"/>
                <w:szCs w:val="18"/>
                <w:lang w:val="en-US"/>
              </w:rPr>
              <w:t>diet</w:t>
            </w:r>
            <w:r>
              <w:rPr>
                <w:sz w:val="18"/>
                <w:szCs w:val="18"/>
                <w:lang w:val="en-US"/>
              </w:rPr>
              <w:t xml:space="preserve"> and pain are inter-related</w:t>
            </w:r>
            <w:r w:rsidRPr="00DC3C18">
              <w:rPr>
                <w:sz w:val="18"/>
                <w:szCs w:val="18"/>
                <w:lang w:val="en-US"/>
              </w:rPr>
              <w:t xml:space="preserve"> </w:t>
            </w:r>
          </w:p>
          <w:p w14:paraId="0382EF17" w14:textId="5BC66C52" w:rsidR="00B374DB" w:rsidRPr="00DC3C18" w:rsidRDefault="00B374DB" w:rsidP="00B374DB">
            <w:pPr>
              <w:pStyle w:val="ListParagraph"/>
              <w:numPr>
                <w:ilvl w:val="0"/>
                <w:numId w:val="7"/>
              </w:numPr>
              <w:spacing w:after="0"/>
              <w:ind w:left="175" w:hanging="175"/>
              <w:rPr>
                <w:sz w:val="18"/>
                <w:szCs w:val="18"/>
                <w:lang w:val="en-US"/>
              </w:rPr>
            </w:pPr>
            <w:r w:rsidRPr="30104531">
              <w:rPr>
                <w:sz w:val="18"/>
                <w:szCs w:val="18"/>
                <w:lang w:val="en-US"/>
              </w:rPr>
              <w:t>Dietary principles and optimal nutrition</w:t>
            </w:r>
          </w:p>
          <w:p w14:paraId="5B4A93FA" w14:textId="00A1EF12" w:rsidR="00B374DB" w:rsidRPr="00DC3C18" w:rsidRDefault="37E13FA1" w:rsidP="00B374DB">
            <w:pPr>
              <w:pStyle w:val="ListParagraph"/>
              <w:numPr>
                <w:ilvl w:val="0"/>
                <w:numId w:val="7"/>
              </w:numPr>
              <w:spacing w:after="0"/>
              <w:ind w:left="175" w:hanging="175"/>
              <w:rPr>
                <w:sz w:val="18"/>
                <w:szCs w:val="18"/>
                <w:lang w:val="en-US"/>
              </w:rPr>
            </w:pPr>
            <w:r w:rsidRPr="30104531">
              <w:rPr>
                <w:sz w:val="18"/>
                <w:szCs w:val="18"/>
                <w:lang w:val="en-US"/>
              </w:rPr>
              <w:t>Alcohol consumption, pain and breast cancer treatment</w:t>
            </w:r>
          </w:p>
        </w:tc>
      </w:tr>
    </w:tbl>
    <w:p w14:paraId="60725CC2" w14:textId="77777777" w:rsidR="00B374DB" w:rsidRPr="00740655" w:rsidRDefault="00B374DB" w:rsidP="00B374DB">
      <w:pPr>
        <w:spacing w:after="0" w:line="276" w:lineRule="auto"/>
        <w:jc w:val="both"/>
        <w:rPr>
          <w:bCs/>
          <w:sz w:val="18"/>
          <w:szCs w:val="18"/>
          <w:lang w:val="en-US"/>
        </w:rPr>
      </w:pPr>
    </w:p>
    <w:p w14:paraId="579E12B2" w14:textId="6FF3B37B" w:rsidR="00A54B1C" w:rsidRDefault="00A54B1C" w:rsidP="58308D85">
      <w:pPr>
        <w:spacing w:after="0" w:line="276" w:lineRule="auto"/>
        <w:jc w:val="both"/>
        <w:rPr>
          <w:lang w:val="en-US"/>
        </w:rPr>
      </w:pPr>
    </w:p>
    <w:p w14:paraId="31667E49" w14:textId="2A8691F9" w:rsidR="00E966EC" w:rsidRPr="00A653D9" w:rsidRDefault="00E966EC" w:rsidP="11F05C7C">
      <w:pPr>
        <w:spacing w:after="0" w:line="276" w:lineRule="auto"/>
        <w:rPr>
          <w:rFonts w:ascii="Times New Roman" w:hAnsi="Times New Roman" w:cs="Times New Roman"/>
          <w:i/>
          <w:iCs/>
          <w:sz w:val="18"/>
          <w:szCs w:val="18"/>
          <w:lang w:val="en-US" w:eastAsia="nl-BE"/>
        </w:rPr>
      </w:pPr>
      <w:r w:rsidRPr="11F05C7C">
        <w:rPr>
          <w:i/>
          <w:iCs/>
          <w:sz w:val="18"/>
          <w:szCs w:val="18"/>
          <w:lang w:val="en-AU"/>
        </w:rPr>
        <w:t>Overview of the 4 phases of the eHealth active lifestyle promotion program</w:t>
      </w:r>
    </w:p>
    <w:p w14:paraId="7084CAD7" w14:textId="77777777" w:rsidR="00E966EC" w:rsidRPr="00B374DB" w:rsidRDefault="00E966EC" w:rsidP="58308D85">
      <w:pPr>
        <w:spacing w:after="0" w:line="276" w:lineRule="auto"/>
        <w:jc w:val="both"/>
        <w:rPr>
          <w:lang w:val="en-US"/>
        </w:rPr>
      </w:pPr>
    </w:p>
    <w:p w14:paraId="0A0F706B" w14:textId="0DFA4299" w:rsidR="2BB731BF" w:rsidRDefault="2BB731BF" w:rsidP="58308D85">
      <w:pPr>
        <w:spacing w:line="257" w:lineRule="auto"/>
        <w:rPr>
          <w:rFonts w:ascii="Calibri" w:eastAsia="Calibri" w:hAnsi="Calibri" w:cs="Calibri"/>
          <w:sz w:val="20"/>
          <w:szCs w:val="20"/>
          <w:u w:val="single"/>
          <w:lang w:val="en-US"/>
        </w:rPr>
      </w:pPr>
      <w:r w:rsidRPr="30104531">
        <w:rPr>
          <w:rFonts w:ascii="Calibri" w:eastAsia="Calibri" w:hAnsi="Calibri" w:cs="Calibri"/>
          <w:sz w:val="20"/>
          <w:szCs w:val="20"/>
          <w:u w:val="single"/>
          <w:lang w:val="en-US"/>
        </w:rPr>
        <w:t xml:space="preserve">Phase 1: </w:t>
      </w:r>
      <w:r w:rsidR="00C9400F">
        <w:rPr>
          <w:rFonts w:ascii="Calibri" w:eastAsia="Calibri" w:hAnsi="Calibri" w:cs="Calibri"/>
          <w:sz w:val="20"/>
          <w:szCs w:val="20"/>
          <w:u w:val="single"/>
          <w:lang w:val="en-US"/>
        </w:rPr>
        <w:t>Active lifestyle promotion</w:t>
      </w:r>
      <w:r w:rsidRPr="30104531">
        <w:rPr>
          <w:rFonts w:ascii="Calibri" w:eastAsia="Calibri" w:hAnsi="Calibri" w:cs="Calibri"/>
          <w:sz w:val="20"/>
          <w:szCs w:val="20"/>
          <w:u w:val="single"/>
          <w:lang w:val="en-US"/>
        </w:rPr>
        <w:t xml:space="preserve"> with full support</w:t>
      </w:r>
    </w:p>
    <w:p w14:paraId="531E3540" w14:textId="30BD6351" w:rsidR="2EF989D3" w:rsidRDefault="2EF989D3" w:rsidP="58308D85">
      <w:pPr>
        <w:spacing w:line="257" w:lineRule="auto"/>
        <w:jc w:val="both"/>
        <w:rPr>
          <w:rFonts w:ascii="Calibri" w:eastAsia="Calibri" w:hAnsi="Calibri" w:cs="Calibri"/>
          <w:sz w:val="20"/>
          <w:szCs w:val="20"/>
          <w:lang w:val="en-US"/>
        </w:rPr>
      </w:pPr>
      <w:r w:rsidRPr="11F05C7C">
        <w:rPr>
          <w:rFonts w:ascii="Calibri" w:eastAsia="Calibri" w:hAnsi="Calibri" w:cs="Calibri"/>
          <w:sz w:val="20"/>
          <w:szCs w:val="20"/>
          <w:lang w:val="en-US"/>
        </w:rPr>
        <w:t xml:space="preserve">The objective is to learn and apply goal setting and self-regulation techniques over </w:t>
      </w:r>
      <w:r w:rsidR="00F626A2" w:rsidRPr="11F05C7C">
        <w:rPr>
          <w:rFonts w:ascii="Calibri" w:eastAsia="Calibri" w:hAnsi="Calibri" w:cs="Calibri"/>
          <w:sz w:val="20"/>
          <w:szCs w:val="20"/>
          <w:lang w:val="en-US"/>
        </w:rPr>
        <w:t xml:space="preserve">the </w:t>
      </w:r>
      <w:r w:rsidR="00A81756">
        <w:rPr>
          <w:rFonts w:ascii="Calibri" w:eastAsia="Calibri" w:hAnsi="Calibri" w:cs="Calibri"/>
          <w:sz w:val="20"/>
          <w:szCs w:val="20"/>
          <w:lang w:val="en-US"/>
        </w:rPr>
        <w:t>number</w:t>
      </w:r>
      <w:r w:rsidR="00F626A2" w:rsidRPr="11F05C7C">
        <w:rPr>
          <w:rFonts w:ascii="Calibri" w:eastAsia="Calibri" w:hAnsi="Calibri" w:cs="Calibri"/>
          <w:sz w:val="20"/>
          <w:szCs w:val="20"/>
          <w:lang w:val="en-US"/>
        </w:rPr>
        <w:t xml:space="preserve"> of days that they need to achieve 5 ‘good’ days</w:t>
      </w:r>
      <w:r w:rsidR="00A81756">
        <w:rPr>
          <w:rFonts w:ascii="Calibri" w:eastAsia="Calibri" w:hAnsi="Calibri" w:cs="Calibri"/>
          <w:sz w:val="20"/>
          <w:szCs w:val="20"/>
          <w:lang w:val="en-US"/>
        </w:rPr>
        <w:t xml:space="preserve"> </w:t>
      </w:r>
      <w:r w:rsidR="00F626A2" w:rsidRPr="11F05C7C">
        <w:rPr>
          <w:rFonts w:ascii="Calibri" w:eastAsia="Calibri" w:hAnsi="Calibri" w:cs="Calibri"/>
          <w:sz w:val="20"/>
          <w:szCs w:val="20"/>
          <w:lang w:val="en-US"/>
        </w:rPr>
        <w:t xml:space="preserve">(which means that they achieve their set goal) </w:t>
      </w:r>
      <w:r w:rsidRPr="11F05C7C">
        <w:rPr>
          <w:rFonts w:ascii="Calibri" w:eastAsia="Calibri" w:hAnsi="Calibri" w:cs="Calibri"/>
          <w:sz w:val="20"/>
          <w:szCs w:val="20"/>
          <w:lang w:val="en-US"/>
        </w:rPr>
        <w:t>. Each day, participants set a physical activity goal for that day (goal setting), and they are supported in developing an action plan detailing how and when activities will take place to achieve that goal (action planning). They are also prompted to reflect on possible barriers to these activities and to come up with possible solutions to overcome these barriers (coping planning). Participants are instructed to keep track of their activities (self-monitoring), which they can complete on the platform. At the end of each day, participants consider the activities and reflect on their achievement to learn from these for the upcoming days (“discrepancy between current behavior and goal</w:t>
      </w:r>
      <w:r w:rsidR="78213120" w:rsidRPr="11F05C7C">
        <w:rPr>
          <w:rFonts w:ascii="Calibri" w:eastAsia="Calibri" w:hAnsi="Calibri" w:cs="Calibri"/>
          <w:sz w:val="20"/>
          <w:szCs w:val="20"/>
          <w:lang w:val="en-US"/>
        </w:rPr>
        <w:t>”,</w:t>
      </w:r>
      <w:r w:rsidRPr="11F05C7C">
        <w:rPr>
          <w:rFonts w:ascii="Calibri" w:eastAsia="Calibri" w:hAnsi="Calibri" w:cs="Calibri"/>
          <w:sz w:val="20"/>
          <w:szCs w:val="20"/>
          <w:lang w:val="en-US"/>
        </w:rPr>
        <w:t xml:space="preserve"> “review behavior </w:t>
      </w:r>
      <w:r w:rsidRPr="11F05C7C">
        <w:rPr>
          <w:rFonts w:ascii="Calibri" w:eastAsia="Calibri" w:hAnsi="Calibri" w:cs="Calibri"/>
          <w:sz w:val="20"/>
          <w:szCs w:val="20"/>
          <w:lang w:val="en-US"/>
        </w:rPr>
        <w:lastRenderedPageBreak/>
        <w:t xml:space="preserve">goal”). Participants are informed about the objective of phase 1 and are guided through the different behavior change techniques with options, examples, and tips and tricks. The </w:t>
      </w:r>
      <w:r w:rsidR="00C9400F" w:rsidRPr="11F05C7C">
        <w:rPr>
          <w:rFonts w:ascii="Calibri" w:eastAsia="Calibri" w:hAnsi="Calibri" w:cs="Calibri"/>
          <w:sz w:val="20"/>
          <w:szCs w:val="20"/>
          <w:lang w:val="en-US"/>
        </w:rPr>
        <w:t xml:space="preserve">program </w:t>
      </w:r>
      <w:r w:rsidRPr="11F05C7C">
        <w:rPr>
          <w:rFonts w:ascii="Calibri" w:eastAsia="Calibri" w:hAnsi="Calibri" w:cs="Calibri"/>
          <w:sz w:val="20"/>
          <w:szCs w:val="20"/>
          <w:lang w:val="en-US"/>
        </w:rPr>
        <w:t xml:space="preserve">provides feedback on their level of activities and their achievements over the course of </w:t>
      </w:r>
      <w:r w:rsidR="00F626A2" w:rsidRPr="11F05C7C">
        <w:rPr>
          <w:rFonts w:ascii="Calibri" w:eastAsia="Calibri" w:hAnsi="Calibri" w:cs="Calibri"/>
          <w:sz w:val="20"/>
          <w:szCs w:val="20"/>
          <w:lang w:val="en-US"/>
        </w:rPr>
        <w:t xml:space="preserve">5 good days (which means that they achieve their set goal) </w:t>
      </w:r>
      <w:r w:rsidRPr="11F05C7C">
        <w:rPr>
          <w:rFonts w:ascii="Calibri" w:eastAsia="Calibri" w:hAnsi="Calibri" w:cs="Calibri"/>
          <w:sz w:val="20"/>
          <w:szCs w:val="20"/>
          <w:lang w:val="en-US"/>
        </w:rPr>
        <w:t xml:space="preserve">via a dashboard. </w:t>
      </w:r>
      <w:r w:rsidR="00C9400F" w:rsidRPr="11F05C7C">
        <w:rPr>
          <w:rFonts w:ascii="Calibri" w:eastAsia="Calibri" w:hAnsi="Calibri" w:cs="Calibri"/>
          <w:sz w:val="20"/>
          <w:szCs w:val="20"/>
          <w:lang w:val="en-US"/>
        </w:rPr>
        <w:t xml:space="preserve">The participant receives a reminder email in the morning and the evening to complete the different steps of phase 1. </w:t>
      </w:r>
    </w:p>
    <w:p w14:paraId="14D97020" w14:textId="29C5AC3F" w:rsidR="2BB731BF" w:rsidRDefault="2BB731BF" w:rsidP="58308D85">
      <w:pPr>
        <w:spacing w:line="257" w:lineRule="auto"/>
        <w:rPr>
          <w:rFonts w:ascii="Calibri" w:eastAsia="Calibri" w:hAnsi="Calibri" w:cs="Calibri"/>
          <w:sz w:val="20"/>
          <w:szCs w:val="20"/>
          <w:u w:val="single"/>
          <w:lang w:val="en-US"/>
        </w:rPr>
      </w:pPr>
      <w:r w:rsidRPr="58308D85">
        <w:rPr>
          <w:rFonts w:ascii="Calibri" w:eastAsia="Calibri" w:hAnsi="Calibri" w:cs="Calibri"/>
          <w:sz w:val="20"/>
          <w:szCs w:val="20"/>
          <w:u w:val="single"/>
          <w:lang w:val="en-US"/>
        </w:rPr>
        <w:t xml:space="preserve">Phase 2:  </w:t>
      </w:r>
      <w:r w:rsidR="00C9400F">
        <w:rPr>
          <w:rFonts w:ascii="Calibri" w:eastAsia="Calibri" w:hAnsi="Calibri" w:cs="Calibri"/>
          <w:sz w:val="20"/>
          <w:szCs w:val="20"/>
          <w:u w:val="single"/>
          <w:lang w:val="en-US"/>
        </w:rPr>
        <w:t>Active lifestyle promotion</w:t>
      </w:r>
      <w:r w:rsidRPr="58308D85">
        <w:rPr>
          <w:rFonts w:ascii="Calibri" w:eastAsia="Calibri" w:hAnsi="Calibri" w:cs="Calibri"/>
          <w:sz w:val="20"/>
          <w:szCs w:val="20"/>
          <w:u w:val="single"/>
          <w:lang w:val="en-US"/>
        </w:rPr>
        <w:t xml:space="preserve"> with optional support</w:t>
      </w:r>
    </w:p>
    <w:p w14:paraId="4C90C059" w14:textId="6B61B78D" w:rsidR="4C66C68A" w:rsidRDefault="4C66C68A" w:rsidP="58308D85">
      <w:pPr>
        <w:spacing w:before="240" w:after="240"/>
        <w:jc w:val="both"/>
        <w:rPr>
          <w:rFonts w:ascii="Calibri" w:eastAsia="Calibri" w:hAnsi="Calibri" w:cs="Calibri"/>
          <w:sz w:val="20"/>
          <w:szCs w:val="20"/>
          <w:lang w:val="en-US"/>
        </w:rPr>
      </w:pPr>
      <w:r w:rsidRPr="58308D85">
        <w:rPr>
          <w:rFonts w:ascii="Calibri" w:eastAsia="Calibri" w:hAnsi="Calibri" w:cs="Calibri"/>
          <w:sz w:val="20"/>
          <w:szCs w:val="20"/>
          <w:lang w:val="en-US"/>
        </w:rPr>
        <w:t xml:space="preserve">The objective of this phase is for participants to autonomously apply the goal-setting and self-regulation cycle with optional support if needed for the next 7 consecutive days. The logic and layout are </w:t>
      </w:r>
      <w:proofErr w:type="gramStart"/>
      <w:r w:rsidRPr="58308D85">
        <w:rPr>
          <w:rFonts w:ascii="Calibri" w:eastAsia="Calibri" w:hAnsi="Calibri" w:cs="Calibri"/>
          <w:sz w:val="20"/>
          <w:szCs w:val="20"/>
          <w:lang w:val="en-US"/>
        </w:rPr>
        <w:t>similar to</w:t>
      </w:r>
      <w:proofErr w:type="gramEnd"/>
      <w:r w:rsidRPr="58308D85">
        <w:rPr>
          <w:rFonts w:ascii="Calibri" w:eastAsia="Calibri" w:hAnsi="Calibri" w:cs="Calibri"/>
          <w:sz w:val="20"/>
          <w:szCs w:val="20"/>
          <w:lang w:val="en-US"/>
        </w:rPr>
        <w:t xml:space="preserve"> phase 1. However, participants are instructed to only set a daily goal (goal setting), self-monitor (self-monitoring), and reflect on the goal progress of that day (“discrepancy between current behavior and goal</w:t>
      </w:r>
      <w:r w:rsidR="11C8FCA9" w:rsidRPr="58308D85">
        <w:rPr>
          <w:rFonts w:ascii="Calibri" w:eastAsia="Calibri" w:hAnsi="Calibri" w:cs="Calibri"/>
          <w:sz w:val="20"/>
          <w:szCs w:val="20"/>
          <w:lang w:val="en-US"/>
        </w:rPr>
        <w:t>”,</w:t>
      </w:r>
      <w:r w:rsidRPr="58308D85">
        <w:rPr>
          <w:rFonts w:ascii="Calibri" w:eastAsia="Calibri" w:hAnsi="Calibri" w:cs="Calibri"/>
          <w:sz w:val="20"/>
          <w:szCs w:val="20"/>
          <w:lang w:val="en-US"/>
        </w:rPr>
        <w:t xml:space="preserve"> “review behavior goal”). Action planning and coping planning are optional during these days, and participants are encouraged to use these when experiencing difficulties in achieving their daily goals. </w:t>
      </w:r>
      <w:r w:rsidR="00C9400F">
        <w:rPr>
          <w:rFonts w:ascii="Calibri" w:eastAsia="Calibri" w:hAnsi="Calibri" w:cs="Calibri"/>
          <w:sz w:val="20"/>
          <w:szCs w:val="20"/>
          <w:lang w:val="en-US"/>
        </w:rPr>
        <w:t xml:space="preserve">The participant receives a reminder email in the morning and the evening to complete the different steps of phase 2. </w:t>
      </w:r>
    </w:p>
    <w:p w14:paraId="101B7D5F" w14:textId="507C2A1B" w:rsidR="2BB731BF" w:rsidRDefault="2BB731BF" w:rsidP="58308D85">
      <w:pPr>
        <w:spacing w:line="257" w:lineRule="auto"/>
        <w:rPr>
          <w:rFonts w:ascii="Calibri" w:eastAsia="Calibri" w:hAnsi="Calibri" w:cs="Calibri"/>
          <w:sz w:val="20"/>
          <w:szCs w:val="20"/>
          <w:u w:val="single"/>
          <w:lang w:val="en-US"/>
        </w:rPr>
      </w:pPr>
      <w:r w:rsidRPr="58308D85">
        <w:rPr>
          <w:rFonts w:ascii="Calibri" w:eastAsia="Calibri" w:hAnsi="Calibri" w:cs="Calibri"/>
          <w:sz w:val="20"/>
          <w:szCs w:val="20"/>
          <w:u w:val="single"/>
          <w:lang w:val="en-US"/>
        </w:rPr>
        <w:t xml:space="preserve">Phase 3:  </w:t>
      </w:r>
      <w:r w:rsidR="00C9400F">
        <w:rPr>
          <w:rFonts w:ascii="Calibri" w:eastAsia="Calibri" w:hAnsi="Calibri" w:cs="Calibri"/>
          <w:sz w:val="20"/>
          <w:szCs w:val="20"/>
          <w:u w:val="single"/>
          <w:lang w:val="en-US"/>
        </w:rPr>
        <w:t>Active lifestyle promotion</w:t>
      </w:r>
      <w:r w:rsidRPr="58308D85">
        <w:rPr>
          <w:rFonts w:ascii="Calibri" w:eastAsia="Calibri" w:hAnsi="Calibri" w:cs="Calibri"/>
          <w:sz w:val="20"/>
          <w:szCs w:val="20"/>
          <w:u w:val="single"/>
          <w:lang w:val="en-US"/>
        </w:rPr>
        <w:t xml:space="preserve"> without support</w:t>
      </w:r>
    </w:p>
    <w:p w14:paraId="76AE6CF8" w14:textId="3B2B67CA" w:rsidR="00C9400F" w:rsidRDefault="2947D487" w:rsidP="00C9400F">
      <w:pPr>
        <w:spacing w:before="240" w:after="240"/>
        <w:jc w:val="both"/>
        <w:rPr>
          <w:rFonts w:ascii="Calibri" w:eastAsia="Calibri" w:hAnsi="Calibri" w:cs="Calibri"/>
          <w:sz w:val="20"/>
          <w:szCs w:val="20"/>
          <w:lang w:val="en-US"/>
        </w:rPr>
      </w:pPr>
      <w:r w:rsidRPr="11F05C7C">
        <w:rPr>
          <w:rFonts w:ascii="Calibri" w:eastAsia="Calibri" w:hAnsi="Calibri" w:cs="Calibri"/>
          <w:sz w:val="20"/>
          <w:szCs w:val="20"/>
          <w:lang w:val="en-US"/>
        </w:rPr>
        <w:t xml:space="preserve">The objective is for participants to autonomously apply the goal-setting and self-regulation cycle without support for the next 7 consecutive days. The logic and layout are </w:t>
      </w:r>
      <w:proofErr w:type="gramStart"/>
      <w:r w:rsidRPr="11F05C7C">
        <w:rPr>
          <w:rFonts w:ascii="Calibri" w:eastAsia="Calibri" w:hAnsi="Calibri" w:cs="Calibri"/>
          <w:sz w:val="20"/>
          <w:szCs w:val="20"/>
          <w:lang w:val="en-US"/>
        </w:rPr>
        <w:t>similar to</w:t>
      </w:r>
      <w:proofErr w:type="gramEnd"/>
      <w:r w:rsidRPr="11F05C7C">
        <w:rPr>
          <w:rFonts w:ascii="Calibri" w:eastAsia="Calibri" w:hAnsi="Calibri" w:cs="Calibri"/>
          <w:sz w:val="20"/>
          <w:szCs w:val="20"/>
          <w:lang w:val="en-US"/>
        </w:rPr>
        <w:t xml:space="preserve"> phase 1, with the exception that participants are no longer </w:t>
      </w:r>
      <w:r w:rsidR="00F626A2" w:rsidRPr="11F05C7C">
        <w:rPr>
          <w:rFonts w:ascii="Calibri" w:eastAsia="Calibri" w:hAnsi="Calibri" w:cs="Calibri"/>
          <w:sz w:val="20"/>
          <w:szCs w:val="20"/>
          <w:lang w:val="en-US"/>
        </w:rPr>
        <w:t>able</w:t>
      </w:r>
      <w:r w:rsidR="00A81756">
        <w:rPr>
          <w:rFonts w:ascii="Calibri" w:eastAsia="Calibri" w:hAnsi="Calibri" w:cs="Calibri"/>
          <w:sz w:val="20"/>
          <w:szCs w:val="20"/>
          <w:lang w:val="en-US"/>
        </w:rPr>
        <w:t xml:space="preserve"> </w:t>
      </w:r>
      <w:r w:rsidRPr="11F05C7C">
        <w:rPr>
          <w:rFonts w:ascii="Calibri" w:eastAsia="Calibri" w:hAnsi="Calibri" w:cs="Calibri"/>
          <w:sz w:val="20"/>
          <w:szCs w:val="20"/>
          <w:lang w:val="en-US"/>
        </w:rPr>
        <w:t>to fill in daily goals, action, and coping plans. The idea is that these techniques have been learned, and participants can now apply them independently. There is no optional support. Participants self-monitor (self-monitoring) their activities, and at the end of each day, they reflect on the goal progress of that day (“discrepancy between current behavior and goal</w:t>
      </w:r>
      <w:r w:rsidR="5162880F" w:rsidRPr="11F05C7C">
        <w:rPr>
          <w:rFonts w:ascii="Calibri" w:eastAsia="Calibri" w:hAnsi="Calibri" w:cs="Calibri"/>
          <w:sz w:val="20"/>
          <w:szCs w:val="20"/>
          <w:lang w:val="en-US"/>
        </w:rPr>
        <w:t>”,</w:t>
      </w:r>
      <w:r w:rsidRPr="11F05C7C">
        <w:rPr>
          <w:rFonts w:ascii="Calibri" w:eastAsia="Calibri" w:hAnsi="Calibri" w:cs="Calibri"/>
          <w:sz w:val="20"/>
          <w:szCs w:val="20"/>
          <w:lang w:val="en-US"/>
        </w:rPr>
        <w:t xml:space="preserve"> “review behavior goal”).</w:t>
      </w:r>
      <w:r w:rsidR="00C9400F" w:rsidRPr="11F05C7C">
        <w:rPr>
          <w:rFonts w:ascii="Calibri" w:eastAsia="Calibri" w:hAnsi="Calibri" w:cs="Calibri"/>
          <w:sz w:val="20"/>
          <w:szCs w:val="20"/>
          <w:lang w:val="en-US"/>
        </w:rPr>
        <w:t xml:space="preserve"> The participant receives a reminder email in the evening to complete the different steps of phase 3. </w:t>
      </w:r>
    </w:p>
    <w:p w14:paraId="2BCD4A64" w14:textId="24D71C34" w:rsidR="2BB731BF" w:rsidRDefault="2BB731BF" w:rsidP="58308D85">
      <w:pPr>
        <w:spacing w:line="257" w:lineRule="auto"/>
        <w:rPr>
          <w:rFonts w:ascii="Calibri" w:eastAsia="Calibri" w:hAnsi="Calibri" w:cs="Calibri"/>
          <w:sz w:val="20"/>
          <w:szCs w:val="20"/>
          <w:u w:val="single"/>
          <w:lang w:val="en-US"/>
        </w:rPr>
      </w:pPr>
      <w:r w:rsidRPr="58308D85">
        <w:rPr>
          <w:rFonts w:ascii="Calibri" w:eastAsia="Calibri" w:hAnsi="Calibri" w:cs="Calibri"/>
          <w:sz w:val="20"/>
          <w:szCs w:val="20"/>
          <w:u w:val="single"/>
          <w:lang w:val="en-US"/>
        </w:rPr>
        <w:t xml:space="preserve">Phase 4:  </w:t>
      </w:r>
      <w:r w:rsidR="00C9400F">
        <w:rPr>
          <w:rFonts w:ascii="Calibri" w:eastAsia="Calibri" w:hAnsi="Calibri" w:cs="Calibri"/>
          <w:sz w:val="20"/>
          <w:szCs w:val="20"/>
          <w:u w:val="single"/>
          <w:lang w:val="en-US"/>
        </w:rPr>
        <w:t>Active lifestyle promotion</w:t>
      </w:r>
      <w:r w:rsidRPr="58308D85">
        <w:rPr>
          <w:rFonts w:ascii="Calibri" w:eastAsia="Calibri" w:hAnsi="Calibri" w:cs="Calibri"/>
          <w:sz w:val="20"/>
          <w:szCs w:val="20"/>
          <w:u w:val="single"/>
          <w:lang w:val="en-US"/>
        </w:rPr>
        <w:t xml:space="preserve"> with optional support available on request</w:t>
      </w:r>
    </w:p>
    <w:p w14:paraId="51D46830" w14:textId="3DA0B907" w:rsidR="25336D4D" w:rsidRDefault="25336D4D" w:rsidP="58308D85">
      <w:pPr>
        <w:spacing w:line="257" w:lineRule="auto"/>
        <w:rPr>
          <w:rFonts w:ascii="Calibri" w:eastAsia="Calibri" w:hAnsi="Calibri" w:cs="Calibri"/>
          <w:sz w:val="20"/>
          <w:szCs w:val="20"/>
          <w:lang w:val="en-US"/>
        </w:rPr>
      </w:pPr>
      <w:r w:rsidRPr="58308D85">
        <w:rPr>
          <w:rFonts w:ascii="Calibri" w:eastAsia="Calibri" w:hAnsi="Calibri" w:cs="Calibri"/>
          <w:sz w:val="20"/>
          <w:szCs w:val="20"/>
          <w:lang w:val="en-US"/>
        </w:rPr>
        <w:t xml:space="preserve">Participants have learned to use the goal-setting and self-regulation techniques and can apply these in their daily lives. However, relapses may occur, or difficulties may be experienced. Participants can return to </w:t>
      </w:r>
      <w:r w:rsidR="00C9400F">
        <w:rPr>
          <w:rFonts w:ascii="Calibri" w:eastAsia="Calibri" w:hAnsi="Calibri" w:cs="Calibri"/>
          <w:sz w:val="20"/>
          <w:szCs w:val="20"/>
          <w:lang w:val="en-US"/>
        </w:rPr>
        <w:t>phase 2</w:t>
      </w:r>
      <w:r w:rsidRPr="58308D85">
        <w:rPr>
          <w:rFonts w:ascii="Calibri" w:eastAsia="Calibri" w:hAnsi="Calibri" w:cs="Calibri"/>
          <w:sz w:val="20"/>
          <w:szCs w:val="20"/>
          <w:lang w:val="en-US"/>
        </w:rPr>
        <w:t xml:space="preserve"> for optional support at any time</w:t>
      </w:r>
      <w:r w:rsidR="00C9400F">
        <w:rPr>
          <w:rFonts w:ascii="Calibri" w:eastAsia="Calibri" w:hAnsi="Calibri" w:cs="Calibri"/>
          <w:sz w:val="20"/>
          <w:szCs w:val="20"/>
          <w:lang w:val="en-US"/>
        </w:rPr>
        <w:t>.</w:t>
      </w:r>
    </w:p>
    <w:sectPr w:rsidR="25336D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0A1897"/>
    <w:multiLevelType w:val="hybridMultilevel"/>
    <w:tmpl w:val="078A95AE"/>
    <w:lvl w:ilvl="0" w:tplc="C39A6C52">
      <w:start w:val="1"/>
      <w:numFmt w:val="bullet"/>
      <w:lvlText w:val=""/>
      <w:lvlJc w:val="left"/>
      <w:pPr>
        <w:ind w:left="360" w:hanging="360"/>
      </w:pPr>
      <w:rPr>
        <w:rFonts w:ascii="Symbol" w:hAnsi="Symbol" w:hint="default"/>
      </w:rPr>
    </w:lvl>
    <w:lvl w:ilvl="1" w:tplc="13A86AA2">
      <w:start w:val="1"/>
      <w:numFmt w:val="bullet"/>
      <w:lvlText w:val="o"/>
      <w:lvlJc w:val="left"/>
      <w:pPr>
        <w:ind w:left="1080" w:hanging="360"/>
      </w:pPr>
      <w:rPr>
        <w:rFonts w:ascii="Courier New" w:hAnsi="Courier New" w:hint="default"/>
      </w:rPr>
    </w:lvl>
    <w:lvl w:ilvl="2" w:tplc="1F9605DE">
      <w:start w:val="1"/>
      <w:numFmt w:val="bullet"/>
      <w:lvlText w:val=""/>
      <w:lvlJc w:val="left"/>
      <w:pPr>
        <w:ind w:left="1800" w:hanging="360"/>
      </w:pPr>
      <w:rPr>
        <w:rFonts w:ascii="Wingdings" w:hAnsi="Wingdings" w:hint="default"/>
      </w:rPr>
    </w:lvl>
    <w:lvl w:ilvl="3" w:tplc="8C843E00">
      <w:start w:val="1"/>
      <w:numFmt w:val="bullet"/>
      <w:lvlText w:val=""/>
      <w:lvlJc w:val="left"/>
      <w:pPr>
        <w:ind w:left="2520" w:hanging="360"/>
      </w:pPr>
      <w:rPr>
        <w:rFonts w:ascii="Symbol" w:hAnsi="Symbol" w:hint="default"/>
      </w:rPr>
    </w:lvl>
    <w:lvl w:ilvl="4" w:tplc="F4BC8E3A">
      <w:start w:val="1"/>
      <w:numFmt w:val="bullet"/>
      <w:lvlText w:val="o"/>
      <w:lvlJc w:val="left"/>
      <w:pPr>
        <w:ind w:left="3240" w:hanging="360"/>
      </w:pPr>
      <w:rPr>
        <w:rFonts w:ascii="Courier New" w:hAnsi="Courier New" w:hint="default"/>
      </w:rPr>
    </w:lvl>
    <w:lvl w:ilvl="5" w:tplc="CF0A5B28">
      <w:start w:val="1"/>
      <w:numFmt w:val="bullet"/>
      <w:lvlText w:val=""/>
      <w:lvlJc w:val="left"/>
      <w:pPr>
        <w:ind w:left="3960" w:hanging="360"/>
      </w:pPr>
      <w:rPr>
        <w:rFonts w:ascii="Wingdings" w:hAnsi="Wingdings" w:hint="default"/>
      </w:rPr>
    </w:lvl>
    <w:lvl w:ilvl="6" w:tplc="A9F6C5D4">
      <w:start w:val="1"/>
      <w:numFmt w:val="bullet"/>
      <w:lvlText w:val=""/>
      <w:lvlJc w:val="left"/>
      <w:pPr>
        <w:ind w:left="4680" w:hanging="360"/>
      </w:pPr>
      <w:rPr>
        <w:rFonts w:ascii="Symbol" w:hAnsi="Symbol" w:hint="default"/>
      </w:rPr>
    </w:lvl>
    <w:lvl w:ilvl="7" w:tplc="01F2FFCA">
      <w:start w:val="1"/>
      <w:numFmt w:val="bullet"/>
      <w:lvlText w:val="o"/>
      <w:lvlJc w:val="left"/>
      <w:pPr>
        <w:ind w:left="5400" w:hanging="360"/>
      </w:pPr>
      <w:rPr>
        <w:rFonts w:ascii="Courier New" w:hAnsi="Courier New" w:hint="default"/>
      </w:rPr>
    </w:lvl>
    <w:lvl w:ilvl="8" w:tplc="A386BD44">
      <w:start w:val="1"/>
      <w:numFmt w:val="bullet"/>
      <w:lvlText w:val=""/>
      <w:lvlJc w:val="left"/>
      <w:pPr>
        <w:ind w:left="6120" w:hanging="360"/>
      </w:pPr>
      <w:rPr>
        <w:rFonts w:ascii="Wingdings" w:hAnsi="Wingdings" w:hint="default"/>
      </w:rPr>
    </w:lvl>
  </w:abstractNum>
  <w:abstractNum w:abstractNumId="1" w15:restartNumberingAfterBreak="0">
    <w:nsid w:val="485CCCFF"/>
    <w:multiLevelType w:val="hybridMultilevel"/>
    <w:tmpl w:val="FD3234F0"/>
    <w:lvl w:ilvl="0" w:tplc="5B621902">
      <w:start w:val="1"/>
      <w:numFmt w:val="bullet"/>
      <w:lvlText w:val=""/>
      <w:lvlJc w:val="left"/>
      <w:pPr>
        <w:ind w:left="1080" w:hanging="360"/>
      </w:pPr>
      <w:rPr>
        <w:rFonts w:ascii="Symbol" w:hAnsi="Symbol" w:hint="default"/>
      </w:rPr>
    </w:lvl>
    <w:lvl w:ilvl="1" w:tplc="E1342864">
      <w:start w:val="1"/>
      <w:numFmt w:val="bullet"/>
      <w:lvlText w:val="o"/>
      <w:lvlJc w:val="left"/>
      <w:pPr>
        <w:ind w:left="1800" w:hanging="360"/>
      </w:pPr>
      <w:rPr>
        <w:rFonts w:ascii="Courier New" w:hAnsi="Courier New" w:hint="default"/>
      </w:rPr>
    </w:lvl>
    <w:lvl w:ilvl="2" w:tplc="011CF0D0">
      <w:start w:val="1"/>
      <w:numFmt w:val="bullet"/>
      <w:lvlText w:val=""/>
      <w:lvlJc w:val="left"/>
      <w:pPr>
        <w:ind w:left="2520" w:hanging="360"/>
      </w:pPr>
      <w:rPr>
        <w:rFonts w:ascii="Wingdings" w:hAnsi="Wingdings" w:hint="default"/>
      </w:rPr>
    </w:lvl>
    <w:lvl w:ilvl="3" w:tplc="08DC42DE">
      <w:start w:val="1"/>
      <w:numFmt w:val="bullet"/>
      <w:lvlText w:val=""/>
      <w:lvlJc w:val="left"/>
      <w:pPr>
        <w:ind w:left="3240" w:hanging="360"/>
      </w:pPr>
      <w:rPr>
        <w:rFonts w:ascii="Symbol" w:hAnsi="Symbol" w:hint="default"/>
      </w:rPr>
    </w:lvl>
    <w:lvl w:ilvl="4" w:tplc="B8F047B4">
      <w:start w:val="1"/>
      <w:numFmt w:val="bullet"/>
      <w:lvlText w:val="o"/>
      <w:lvlJc w:val="left"/>
      <w:pPr>
        <w:ind w:left="3960" w:hanging="360"/>
      </w:pPr>
      <w:rPr>
        <w:rFonts w:ascii="Courier New" w:hAnsi="Courier New" w:hint="default"/>
      </w:rPr>
    </w:lvl>
    <w:lvl w:ilvl="5" w:tplc="5AE6869E">
      <w:start w:val="1"/>
      <w:numFmt w:val="bullet"/>
      <w:lvlText w:val=""/>
      <w:lvlJc w:val="left"/>
      <w:pPr>
        <w:ind w:left="4680" w:hanging="360"/>
      </w:pPr>
      <w:rPr>
        <w:rFonts w:ascii="Wingdings" w:hAnsi="Wingdings" w:hint="default"/>
      </w:rPr>
    </w:lvl>
    <w:lvl w:ilvl="6" w:tplc="F7760234">
      <w:start w:val="1"/>
      <w:numFmt w:val="bullet"/>
      <w:lvlText w:val=""/>
      <w:lvlJc w:val="left"/>
      <w:pPr>
        <w:ind w:left="5400" w:hanging="360"/>
      </w:pPr>
      <w:rPr>
        <w:rFonts w:ascii="Symbol" w:hAnsi="Symbol" w:hint="default"/>
      </w:rPr>
    </w:lvl>
    <w:lvl w:ilvl="7" w:tplc="E630539C">
      <w:start w:val="1"/>
      <w:numFmt w:val="bullet"/>
      <w:lvlText w:val="o"/>
      <w:lvlJc w:val="left"/>
      <w:pPr>
        <w:ind w:left="6120" w:hanging="360"/>
      </w:pPr>
      <w:rPr>
        <w:rFonts w:ascii="Courier New" w:hAnsi="Courier New" w:hint="default"/>
      </w:rPr>
    </w:lvl>
    <w:lvl w:ilvl="8" w:tplc="1B42F9FA">
      <w:start w:val="1"/>
      <w:numFmt w:val="bullet"/>
      <w:lvlText w:val=""/>
      <w:lvlJc w:val="left"/>
      <w:pPr>
        <w:ind w:left="6840" w:hanging="360"/>
      </w:pPr>
      <w:rPr>
        <w:rFonts w:ascii="Wingdings" w:hAnsi="Wingdings" w:hint="default"/>
      </w:rPr>
    </w:lvl>
  </w:abstractNum>
  <w:abstractNum w:abstractNumId="2" w15:restartNumberingAfterBreak="0">
    <w:nsid w:val="49C84355"/>
    <w:multiLevelType w:val="hybridMultilevel"/>
    <w:tmpl w:val="91EC8D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ED86C4F"/>
    <w:multiLevelType w:val="hybridMultilevel"/>
    <w:tmpl w:val="9FB44E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49B1233"/>
    <w:multiLevelType w:val="multilevel"/>
    <w:tmpl w:val="D10AFA06"/>
    <w:lvl w:ilvl="0">
      <w:start w:val="1"/>
      <w:numFmt w:val="decimal"/>
      <w:pStyle w:val="Heading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58E059EE"/>
    <w:multiLevelType w:val="multilevel"/>
    <w:tmpl w:val="1362ED4A"/>
    <w:lvl w:ilvl="0">
      <w:start w:val="1"/>
      <w:numFmt w:val="upperRoman"/>
      <w:lvlText w:val="%1."/>
      <w:lvlJc w:val="right"/>
      <w:pPr>
        <w:ind w:left="360" w:hanging="360"/>
      </w:pPr>
      <w:rPr>
        <w:rFonts w:hint="default"/>
      </w:rPr>
    </w:lvl>
    <w:lvl w:ilvl="1">
      <w:start w:val="1"/>
      <w:numFmt w:val="decimal"/>
      <w:lvlText w:val="%2."/>
      <w:lvlJc w:val="left"/>
      <w:pPr>
        <w:tabs>
          <w:tab w:val="num" w:pos="1440"/>
        </w:tabs>
        <w:ind w:left="1440" w:hanging="720"/>
      </w:pPr>
      <w:rPr>
        <w:rFonts w:hint="default"/>
      </w:rPr>
    </w:lvl>
    <w:lvl w:ilvl="2">
      <w:start w:val="1"/>
      <w:numFmt w:val="decimal"/>
      <w:lvlText w:val="%3."/>
      <w:lvlJc w:val="left"/>
      <w:pPr>
        <w:tabs>
          <w:tab w:val="num" w:pos="2160"/>
        </w:tabs>
        <w:ind w:left="2160" w:hanging="720"/>
      </w:pPr>
      <w:rPr>
        <w:rFonts w:hint="default"/>
      </w:rPr>
    </w:lvl>
    <w:lvl w:ilvl="3">
      <w:start w:val="1"/>
      <w:numFmt w:val="decimal"/>
      <w:lvlText w:val="%4."/>
      <w:lvlJc w:val="left"/>
      <w:pPr>
        <w:tabs>
          <w:tab w:val="num" w:pos="2880"/>
        </w:tabs>
        <w:ind w:left="2880" w:hanging="720"/>
      </w:pPr>
      <w:rPr>
        <w:rFonts w:hint="default"/>
      </w:rPr>
    </w:lvl>
    <w:lvl w:ilvl="4">
      <w:start w:val="1"/>
      <w:numFmt w:val="decimal"/>
      <w:lvlText w:val="%5."/>
      <w:lvlJc w:val="left"/>
      <w:pPr>
        <w:tabs>
          <w:tab w:val="num" w:pos="3600"/>
        </w:tabs>
        <w:ind w:left="3600" w:hanging="720"/>
      </w:pPr>
      <w:rPr>
        <w:rFonts w:hint="default"/>
      </w:rPr>
    </w:lvl>
    <w:lvl w:ilvl="5">
      <w:start w:val="1"/>
      <w:numFmt w:val="decimal"/>
      <w:lvlText w:val="%6."/>
      <w:lvlJc w:val="left"/>
      <w:pPr>
        <w:tabs>
          <w:tab w:val="num" w:pos="4320"/>
        </w:tabs>
        <w:ind w:left="4320" w:hanging="720"/>
      </w:pPr>
      <w:rPr>
        <w:rFonts w:hint="default"/>
      </w:rPr>
    </w:lvl>
    <w:lvl w:ilvl="6">
      <w:start w:val="1"/>
      <w:numFmt w:val="decimal"/>
      <w:lvlText w:val="%7."/>
      <w:lvlJc w:val="left"/>
      <w:pPr>
        <w:tabs>
          <w:tab w:val="num" w:pos="5040"/>
        </w:tabs>
        <w:ind w:left="5040" w:hanging="720"/>
      </w:pPr>
      <w:rPr>
        <w:rFonts w:hint="default"/>
      </w:rPr>
    </w:lvl>
    <w:lvl w:ilvl="7">
      <w:start w:val="1"/>
      <w:numFmt w:val="decimal"/>
      <w:lvlText w:val="%8."/>
      <w:lvlJc w:val="left"/>
      <w:pPr>
        <w:tabs>
          <w:tab w:val="num" w:pos="5760"/>
        </w:tabs>
        <w:ind w:left="5760" w:hanging="720"/>
      </w:pPr>
      <w:rPr>
        <w:rFonts w:hint="default"/>
      </w:rPr>
    </w:lvl>
    <w:lvl w:ilvl="8">
      <w:start w:val="1"/>
      <w:numFmt w:val="decimal"/>
      <w:lvlText w:val="%9."/>
      <w:lvlJc w:val="left"/>
      <w:pPr>
        <w:tabs>
          <w:tab w:val="num" w:pos="6480"/>
        </w:tabs>
        <w:ind w:left="6480" w:hanging="720"/>
      </w:pPr>
      <w:rPr>
        <w:rFonts w:hint="default"/>
      </w:rPr>
    </w:lvl>
  </w:abstractNum>
  <w:abstractNum w:abstractNumId="6" w15:restartNumberingAfterBreak="0">
    <w:nsid w:val="6A3838DC"/>
    <w:multiLevelType w:val="hybridMultilevel"/>
    <w:tmpl w:val="4014B41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2B54F42"/>
    <w:multiLevelType w:val="hybridMultilevel"/>
    <w:tmpl w:val="C0308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45867493">
    <w:abstractNumId w:val="0"/>
  </w:num>
  <w:num w:numId="2" w16cid:durableId="1475443968">
    <w:abstractNumId w:val="1"/>
  </w:num>
  <w:num w:numId="3" w16cid:durableId="1328054107">
    <w:abstractNumId w:val="5"/>
  </w:num>
  <w:num w:numId="4" w16cid:durableId="520824435">
    <w:abstractNumId w:val="4"/>
  </w:num>
  <w:num w:numId="5" w16cid:durableId="1320646615">
    <w:abstractNumId w:val="7"/>
  </w:num>
  <w:num w:numId="6" w16cid:durableId="1828548133">
    <w:abstractNumId w:val="3"/>
  </w:num>
  <w:num w:numId="7" w16cid:durableId="2125608626">
    <w:abstractNumId w:val="2"/>
  </w:num>
  <w:num w:numId="8" w16cid:durableId="14438374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4DB"/>
    <w:rsid w:val="0000374E"/>
    <w:rsid w:val="00005E50"/>
    <w:rsid w:val="0000736B"/>
    <w:rsid w:val="0001040A"/>
    <w:rsid w:val="000172A2"/>
    <w:rsid w:val="00024B5B"/>
    <w:rsid w:val="00030C15"/>
    <w:rsid w:val="00035AD5"/>
    <w:rsid w:val="0003670C"/>
    <w:rsid w:val="00040E9C"/>
    <w:rsid w:val="0004621B"/>
    <w:rsid w:val="00046E84"/>
    <w:rsid w:val="00047924"/>
    <w:rsid w:val="00047EAD"/>
    <w:rsid w:val="00050FC9"/>
    <w:rsid w:val="00057377"/>
    <w:rsid w:val="000606D6"/>
    <w:rsid w:val="00061CC6"/>
    <w:rsid w:val="000702C8"/>
    <w:rsid w:val="00073734"/>
    <w:rsid w:val="00074B75"/>
    <w:rsid w:val="000769E5"/>
    <w:rsid w:val="00077414"/>
    <w:rsid w:val="00080A14"/>
    <w:rsid w:val="000818B3"/>
    <w:rsid w:val="00084181"/>
    <w:rsid w:val="000856D0"/>
    <w:rsid w:val="00093582"/>
    <w:rsid w:val="000941C7"/>
    <w:rsid w:val="00096CCC"/>
    <w:rsid w:val="000A0A64"/>
    <w:rsid w:val="000A2A47"/>
    <w:rsid w:val="000A6246"/>
    <w:rsid w:val="000B05A8"/>
    <w:rsid w:val="000B3C78"/>
    <w:rsid w:val="000B4C64"/>
    <w:rsid w:val="000B4C7F"/>
    <w:rsid w:val="000B72AF"/>
    <w:rsid w:val="000C3112"/>
    <w:rsid w:val="000C468C"/>
    <w:rsid w:val="000C7C27"/>
    <w:rsid w:val="000C7E0F"/>
    <w:rsid w:val="000D1E6C"/>
    <w:rsid w:val="000D236F"/>
    <w:rsid w:val="000D6972"/>
    <w:rsid w:val="000D6DCC"/>
    <w:rsid w:val="000E2159"/>
    <w:rsid w:val="000E3E85"/>
    <w:rsid w:val="000E577E"/>
    <w:rsid w:val="000F2104"/>
    <w:rsid w:val="000F3040"/>
    <w:rsid w:val="000F6311"/>
    <w:rsid w:val="000F6498"/>
    <w:rsid w:val="000F704A"/>
    <w:rsid w:val="001020A5"/>
    <w:rsid w:val="00105525"/>
    <w:rsid w:val="00106959"/>
    <w:rsid w:val="001126E6"/>
    <w:rsid w:val="00112C97"/>
    <w:rsid w:val="001146F9"/>
    <w:rsid w:val="00114E9E"/>
    <w:rsid w:val="001167FD"/>
    <w:rsid w:val="00125A1A"/>
    <w:rsid w:val="00131001"/>
    <w:rsid w:val="00133B5B"/>
    <w:rsid w:val="0013558A"/>
    <w:rsid w:val="00140B9C"/>
    <w:rsid w:val="001410A5"/>
    <w:rsid w:val="00141C8D"/>
    <w:rsid w:val="001447B3"/>
    <w:rsid w:val="00156A6B"/>
    <w:rsid w:val="00160E4F"/>
    <w:rsid w:val="00160F0F"/>
    <w:rsid w:val="0016773B"/>
    <w:rsid w:val="001705D6"/>
    <w:rsid w:val="001966B3"/>
    <w:rsid w:val="001A76DE"/>
    <w:rsid w:val="001B19F4"/>
    <w:rsid w:val="001B1E14"/>
    <w:rsid w:val="001B433D"/>
    <w:rsid w:val="001B71D7"/>
    <w:rsid w:val="001C1A6E"/>
    <w:rsid w:val="001C4A0E"/>
    <w:rsid w:val="001D64F3"/>
    <w:rsid w:val="001D6F71"/>
    <w:rsid w:val="001E42FF"/>
    <w:rsid w:val="001E5D69"/>
    <w:rsid w:val="001F1453"/>
    <w:rsid w:val="001F306A"/>
    <w:rsid w:val="00210826"/>
    <w:rsid w:val="00211096"/>
    <w:rsid w:val="00211E30"/>
    <w:rsid w:val="00213210"/>
    <w:rsid w:val="00217F8D"/>
    <w:rsid w:val="00220205"/>
    <w:rsid w:val="00230DC8"/>
    <w:rsid w:val="00231734"/>
    <w:rsid w:val="002410E7"/>
    <w:rsid w:val="00247AA1"/>
    <w:rsid w:val="00252B90"/>
    <w:rsid w:val="0025308D"/>
    <w:rsid w:val="0025550E"/>
    <w:rsid w:val="00267D44"/>
    <w:rsid w:val="00275DFE"/>
    <w:rsid w:val="0027B3BC"/>
    <w:rsid w:val="002825CF"/>
    <w:rsid w:val="00292F6B"/>
    <w:rsid w:val="002947D8"/>
    <w:rsid w:val="00296CC3"/>
    <w:rsid w:val="002A1A31"/>
    <w:rsid w:val="002A28D8"/>
    <w:rsid w:val="002A39D2"/>
    <w:rsid w:val="002A6B5E"/>
    <w:rsid w:val="002A77FD"/>
    <w:rsid w:val="002B5734"/>
    <w:rsid w:val="002B576D"/>
    <w:rsid w:val="002B665F"/>
    <w:rsid w:val="002B6E77"/>
    <w:rsid w:val="002C0C7F"/>
    <w:rsid w:val="002C7787"/>
    <w:rsid w:val="002D40AD"/>
    <w:rsid w:val="002D4CA3"/>
    <w:rsid w:val="002E07BE"/>
    <w:rsid w:val="002E5A9C"/>
    <w:rsid w:val="002E765B"/>
    <w:rsid w:val="002F3694"/>
    <w:rsid w:val="002F753A"/>
    <w:rsid w:val="0030291B"/>
    <w:rsid w:val="003030EA"/>
    <w:rsid w:val="00304AE0"/>
    <w:rsid w:val="00306895"/>
    <w:rsid w:val="00310DF9"/>
    <w:rsid w:val="0031167C"/>
    <w:rsid w:val="00312130"/>
    <w:rsid w:val="00326B6D"/>
    <w:rsid w:val="00330EA9"/>
    <w:rsid w:val="003472DC"/>
    <w:rsid w:val="00357480"/>
    <w:rsid w:val="00362CA8"/>
    <w:rsid w:val="00364034"/>
    <w:rsid w:val="00367D4B"/>
    <w:rsid w:val="00372155"/>
    <w:rsid w:val="00373CAA"/>
    <w:rsid w:val="0037747E"/>
    <w:rsid w:val="00381F63"/>
    <w:rsid w:val="003831C9"/>
    <w:rsid w:val="00384200"/>
    <w:rsid w:val="00384D9C"/>
    <w:rsid w:val="00387E4E"/>
    <w:rsid w:val="00391FBB"/>
    <w:rsid w:val="00394540"/>
    <w:rsid w:val="003947B7"/>
    <w:rsid w:val="003A13DC"/>
    <w:rsid w:val="003A15B0"/>
    <w:rsid w:val="003A2B24"/>
    <w:rsid w:val="003B2014"/>
    <w:rsid w:val="003B7FA7"/>
    <w:rsid w:val="003C5FCA"/>
    <w:rsid w:val="003C6511"/>
    <w:rsid w:val="003C768A"/>
    <w:rsid w:val="003C7E0E"/>
    <w:rsid w:val="003D203B"/>
    <w:rsid w:val="003D38F8"/>
    <w:rsid w:val="003D408B"/>
    <w:rsid w:val="003E44EC"/>
    <w:rsid w:val="003E7229"/>
    <w:rsid w:val="003F2205"/>
    <w:rsid w:val="003F61E8"/>
    <w:rsid w:val="00404D9A"/>
    <w:rsid w:val="0040581E"/>
    <w:rsid w:val="0041444B"/>
    <w:rsid w:val="00415235"/>
    <w:rsid w:val="00417DF6"/>
    <w:rsid w:val="00420029"/>
    <w:rsid w:val="00423442"/>
    <w:rsid w:val="00425901"/>
    <w:rsid w:val="00427563"/>
    <w:rsid w:val="00433981"/>
    <w:rsid w:val="004444AD"/>
    <w:rsid w:val="00446854"/>
    <w:rsid w:val="004500CC"/>
    <w:rsid w:val="004516EE"/>
    <w:rsid w:val="00452FD8"/>
    <w:rsid w:val="00463818"/>
    <w:rsid w:val="00466E5C"/>
    <w:rsid w:val="00467B20"/>
    <w:rsid w:val="00473B81"/>
    <w:rsid w:val="00474292"/>
    <w:rsid w:val="004774FD"/>
    <w:rsid w:val="004851F8"/>
    <w:rsid w:val="00490931"/>
    <w:rsid w:val="0049191B"/>
    <w:rsid w:val="00497B54"/>
    <w:rsid w:val="004A0F21"/>
    <w:rsid w:val="004A4EDB"/>
    <w:rsid w:val="004B12D4"/>
    <w:rsid w:val="004B7BBF"/>
    <w:rsid w:val="004C2053"/>
    <w:rsid w:val="004D173E"/>
    <w:rsid w:val="004D5533"/>
    <w:rsid w:val="004E091E"/>
    <w:rsid w:val="004E6094"/>
    <w:rsid w:val="004E767E"/>
    <w:rsid w:val="004F48BE"/>
    <w:rsid w:val="004F7573"/>
    <w:rsid w:val="00510650"/>
    <w:rsid w:val="005162A5"/>
    <w:rsid w:val="005205B1"/>
    <w:rsid w:val="005212BF"/>
    <w:rsid w:val="00524C17"/>
    <w:rsid w:val="00535E9E"/>
    <w:rsid w:val="00537EA3"/>
    <w:rsid w:val="00542EF2"/>
    <w:rsid w:val="005529B9"/>
    <w:rsid w:val="0055792C"/>
    <w:rsid w:val="005604CD"/>
    <w:rsid w:val="00561D8F"/>
    <w:rsid w:val="00566F4F"/>
    <w:rsid w:val="0057595A"/>
    <w:rsid w:val="005778A4"/>
    <w:rsid w:val="00583EB7"/>
    <w:rsid w:val="00585B55"/>
    <w:rsid w:val="00590387"/>
    <w:rsid w:val="00591CB4"/>
    <w:rsid w:val="005A03BC"/>
    <w:rsid w:val="005B6BA6"/>
    <w:rsid w:val="005B7F11"/>
    <w:rsid w:val="005C032E"/>
    <w:rsid w:val="005C6EB5"/>
    <w:rsid w:val="005C7ED8"/>
    <w:rsid w:val="005D12D7"/>
    <w:rsid w:val="005E2048"/>
    <w:rsid w:val="005F0F0A"/>
    <w:rsid w:val="005F1362"/>
    <w:rsid w:val="0060693A"/>
    <w:rsid w:val="0061044F"/>
    <w:rsid w:val="00620363"/>
    <w:rsid w:val="00624E01"/>
    <w:rsid w:val="00640F63"/>
    <w:rsid w:val="00642FDD"/>
    <w:rsid w:val="0064739B"/>
    <w:rsid w:val="00651194"/>
    <w:rsid w:val="00651B8D"/>
    <w:rsid w:val="00655919"/>
    <w:rsid w:val="00662D00"/>
    <w:rsid w:val="00680650"/>
    <w:rsid w:val="00680BDC"/>
    <w:rsid w:val="00680F80"/>
    <w:rsid w:val="0068150B"/>
    <w:rsid w:val="006848A6"/>
    <w:rsid w:val="00692964"/>
    <w:rsid w:val="00693681"/>
    <w:rsid w:val="006A7F7D"/>
    <w:rsid w:val="006C37AD"/>
    <w:rsid w:val="006C749B"/>
    <w:rsid w:val="006D00B4"/>
    <w:rsid w:val="006E6DF7"/>
    <w:rsid w:val="006E76DC"/>
    <w:rsid w:val="006E79C9"/>
    <w:rsid w:val="006F4FDD"/>
    <w:rsid w:val="00704E1D"/>
    <w:rsid w:val="00711873"/>
    <w:rsid w:val="00713A46"/>
    <w:rsid w:val="00715071"/>
    <w:rsid w:val="00722F79"/>
    <w:rsid w:val="00730F0A"/>
    <w:rsid w:val="00735B50"/>
    <w:rsid w:val="007421E4"/>
    <w:rsid w:val="00747450"/>
    <w:rsid w:val="00747852"/>
    <w:rsid w:val="00747BE2"/>
    <w:rsid w:val="00754314"/>
    <w:rsid w:val="0075518B"/>
    <w:rsid w:val="007562A5"/>
    <w:rsid w:val="00770A28"/>
    <w:rsid w:val="00773A17"/>
    <w:rsid w:val="007817A3"/>
    <w:rsid w:val="00782855"/>
    <w:rsid w:val="00783980"/>
    <w:rsid w:val="00783A69"/>
    <w:rsid w:val="007918DB"/>
    <w:rsid w:val="00794E83"/>
    <w:rsid w:val="00797700"/>
    <w:rsid w:val="007A12BE"/>
    <w:rsid w:val="007A164E"/>
    <w:rsid w:val="007A2BC4"/>
    <w:rsid w:val="007A5437"/>
    <w:rsid w:val="007A5B90"/>
    <w:rsid w:val="007A6A83"/>
    <w:rsid w:val="007C711D"/>
    <w:rsid w:val="007C7378"/>
    <w:rsid w:val="007C7C81"/>
    <w:rsid w:val="007E25A9"/>
    <w:rsid w:val="007E29EF"/>
    <w:rsid w:val="007E7F1E"/>
    <w:rsid w:val="007F4831"/>
    <w:rsid w:val="008004BA"/>
    <w:rsid w:val="00803BA5"/>
    <w:rsid w:val="00812D67"/>
    <w:rsid w:val="00813519"/>
    <w:rsid w:val="00816695"/>
    <w:rsid w:val="00821798"/>
    <w:rsid w:val="008250E9"/>
    <w:rsid w:val="008318A8"/>
    <w:rsid w:val="008335C4"/>
    <w:rsid w:val="00840B8B"/>
    <w:rsid w:val="00842468"/>
    <w:rsid w:val="00842D1E"/>
    <w:rsid w:val="00843C8E"/>
    <w:rsid w:val="00850D05"/>
    <w:rsid w:val="0086212A"/>
    <w:rsid w:val="00864DE2"/>
    <w:rsid w:val="008656EB"/>
    <w:rsid w:val="00866B1B"/>
    <w:rsid w:val="0087627A"/>
    <w:rsid w:val="008818B4"/>
    <w:rsid w:val="00884F20"/>
    <w:rsid w:val="00892E7C"/>
    <w:rsid w:val="008B0AE0"/>
    <w:rsid w:val="008B1CFA"/>
    <w:rsid w:val="008B2D01"/>
    <w:rsid w:val="008C101E"/>
    <w:rsid w:val="008C1E2A"/>
    <w:rsid w:val="008C4308"/>
    <w:rsid w:val="008C5DAC"/>
    <w:rsid w:val="008D1E6C"/>
    <w:rsid w:val="008D5C6C"/>
    <w:rsid w:val="008D7892"/>
    <w:rsid w:val="008E55BC"/>
    <w:rsid w:val="008E5ED7"/>
    <w:rsid w:val="008E7121"/>
    <w:rsid w:val="008E7EE5"/>
    <w:rsid w:val="008F3964"/>
    <w:rsid w:val="0090237A"/>
    <w:rsid w:val="00902C89"/>
    <w:rsid w:val="0091142A"/>
    <w:rsid w:val="00916A1E"/>
    <w:rsid w:val="0092184A"/>
    <w:rsid w:val="00925CFA"/>
    <w:rsid w:val="0093059B"/>
    <w:rsid w:val="00941902"/>
    <w:rsid w:val="0094201D"/>
    <w:rsid w:val="009613E2"/>
    <w:rsid w:val="009650A5"/>
    <w:rsid w:val="00966068"/>
    <w:rsid w:val="00966090"/>
    <w:rsid w:val="0096694E"/>
    <w:rsid w:val="00970962"/>
    <w:rsid w:val="00975E65"/>
    <w:rsid w:val="009764C8"/>
    <w:rsid w:val="00982ECE"/>
    <w:rsid w:val="00985734"/>
    <w:rsid w:val="009925B5"/>
    <w:rsid w:val="009929FC"/>
    <w:rsid w:val="00993A59"/>
    <w:rsid w:val="0099733F"/>
    <w:rsid w:val="009A55C3"/>
    <w:rsid w:val="009A57CF"/>
    <w:rsid w:val="009B0BE0"/>
    <w:rsid w:val="009B1237"/>
    <w:rsid w:val="009C610A"/>
    <w:rsid w:val="009C6CF7"/>
    <w:rsid w:val="009D4252"/>
    <w:rsid w:val="009E08C7"/>
    <w:rsid w:val="009E0F43"/>
    <w:rsid w:val="009E3883"/>
    <w:rsid w:val="009E3D06"/>
    <w:rsid w:val="009E4AE9"/>
    <w:rsid w:val="009E65D4"/>
    <w:rsid w:val="009F282B"/>
    <w:rsid w:val="00A018A1"/>
    <w:rsid w:val="00A06B57"/>
    <w:rsid w:val="00A12FFC"/>
    <w:rsid w:val="00A13C25"/>
    <w:rsid w:val="00A15110"/>
    <w:rsid w:val="00A16216"/>
    <w:rsid w:val="00A165E2"/>
    <w:rsid w:val="00A2177F"/>
    <w:rsid w:val="00A31ECA"/>
    <w:rsid w:val="00A32294"/>
    <w:rsid w:val="00A3774C"/>
    <w:rsid w:val="00A3780D"/>
    <w:rsid w:val="00A37D62"/>
    <w:rsid w:val="00A5266A"/>
    <w:rsid w:val="00A54B1C"/>
    <w:rsid w:val="00A54FA8"/>
    <w:rsid w:val="00A63019"/>
    <w:rsid w:val="00A63998"/>
    <w:rsid w:val="00A732A0"/>
    <w:rsid w:val="00A75B46"/>
    <w:rsid w:val="00A81756"/>
    <w:rsid w:val="00A81EF5"/>
    <w:rsid w:val="00A8528B"/>
    <w:rsid w:val="00A85942"/>
    <w:rsid w:val="00AA29D5"/>
    <w:rsid w:val="00AA6B40"/>
    <w:rsid w:val="00AA72AA"/>
    <w:rsid w:val="00AA7494"/>
    <w:rsid w:val="00AC082D"/>
    <w:rsid w:val="00AC28EF"/>
    <w:rsid w:val="00AC6BF5"/>
    <w:rsid w:val="00AD4F5F"/>
    <w:rsid w:val="00AE1470"/>
    <w:rsid w:val="00AE5C9F"/>
    <w:rsid w:val="00AF05C5"/>
    <w:rsid w:val="00AF0EB9"/>
    <w:rsid w:val="00AF21C5"/>
    <w:rsid w:val="00AF2A8E"/>
    <w:rsid w:val="00AF2F8B"/>
    <w:rsid w:val="00AF31B6"/>
    <w:rsid w:val="00B01784"/>
    <w:rsid w:val="00B03C2E"/>
    <w:rsid w:val="00B046ED"/>
    <w:rsid w:val="00B0482B"/>
    <w:rsid w:val="00B055E3"/>
    <w:rsid w:val="00B10DD4"/>
    <w:rsid w:val="00B1112A"/>
    <w:rsid w:val="00B162B8"/>
    <w:rsid w:val="00B219EB"/>
    <w:rsid w:val="00B2476E"/>
    <w:rsid w:val="00B24786"/>
    <w:rsid w:val="00B2620B"/>
    <w:rsid w:val="00B27FFC"/>
    <w:rsid w:val="00B3130B"/>
    <w:rsid w:val="00B338AA"/>
    <w:rsid w:val="00B366CA"/>
    <w:rsid w:val="00B374DB"/>
    <w:rsid w:val="00B45293"/>
    <w:rsid w:val="00B621C9"/>
    <w:rsid w:val="00B64D69"/>
    <w:rsid w:val="00B7256D"/>
    <w:rsid w:val="00B74535"/>
    <w:rsid w:val="00B75414"/>
    <w:rsid w:val="00B83EBC"/>
    <w:rsid w:val="00B84D01"/>
    <w:rsid w:val="00B86393"/>
    <w:rsid w:val="00B93990"/>
    <w:rsid w:val="00B96A9B"/>
    <w:rsid w:val="00B976F5"/>
    <w:rsid w:val="00BA0401"/>
    <w:rsid w:val="00BA595C"/>
    <w:rsid w:val="00BB2312"/>
    <w:rsid w:val="00BB23E4"/>
    <w:rsid w:val="00BC127C"/>
    <w:rsid w:val="00BD4D1C"/>
    <w:rsid w:val="00BE17F6"/>
    <w:rsid w:val="00BE22CD"/>
    <w:rsid w:val="00BE2B0B"/>
    <w:rsid w:val="00BE2F64"/>
    <w:rsid w:val="00BE3AC2"/>
    <w:rsid w:val="00BE4432"/>
    <w:rsid w:val="00BE6203"/>
    <w:rsid w:val="00BF3995"/>
    <w:rsid w:val="00BF5756"/>
    <w:rsid w:val="00C00355"/>
    <w:rsid w:val="00C108B1"/>
    <w:rsid w:val="00C11072"/>
    <w:rsid w:val="00C146D2"/>
    <w:rsid w:val="00C14945"/>
    <w:rsid w:val="00C14CE2"/>
    <w:rsid w:val="00C30A60"/>
    <w:rsid w:val="00C34094"/>
    <w:rsid w:val="00C342E6"/>
    <w:rsid w:val="00C347DC"/>
    <w:rsid w:val="00C3691C"/>
    <w:rsid w:val="00C43BC0"/>
    <w:rsid w:val="00C45307"/>
    <w:rsid w:val="00C46F5E"/>
    <w:rsid w:val="00C527E0"/>
    <w:rsid w:val="00C52BED"/>
    <w:rsid w:val="00C5520F"/>
    <w:rsid w:val="00C579DE"/>
    <w:rsid w:val="00C60377"/>
    <w:rsid w:val="00C64816"/>
    <w:rsid w:val="00C67EEF"/>
    <w:rsid w:val="00C72399"/>
    <w:rsid w:val="00C72938"/>
    <w:rsid w:val="00C74B9D"/>
    <w:rsid w:val="00C809B3"/>
    <w:rsid w:val="00C8387E"/>
    <w:rsid w:val="00C849A5"/>
    <w:rsid w:val="00C92CD0"/>
    <w:rsid w:val="00C93B1D"/>
    <w:rsid w:val="00C9400F"/>
    <w:rsid w:val="00CB231F"/>
    <w:rsid w:val="00CC18F4"/>
    <w:rsid w:val="00CC296B"/>
    <w:rsid w:val="00CC3CF5"/>
    <w:rsid w:val="00CC50AC"/>
    <w:rsid w:val="00CC7261"/>
    <w:rsid w:val="00CD1E3D"/>
    <w:rsid w:val="00CD4782"/>
    <w:rsid w:val="00CD57EA"/>
    <w:rsid w:val="00CD7BEC"/>
    <w:rsid w:val="00CE038E"/>
    <w:rsid w:val="00CE0A50"/>
    <w:rsid w:val="00CE7906"/>
    <w:rsid w:val="00CEBFDF"/>
    <w:rsid w:val="00CF42E6"/>
    <w:rsid w:val="00D0166E"/>
    <w:rsid w:val="00D0248E"/>
    <w:rsid w:val="00D027E8"/>
    <w:rsid w:val="00D03BC8"/>
    <w:rsid w:val="00D04656"/>
    <w:rsid w:val="00D204A4"/>
    <w:rsid w:val="00D32824"/>
    <w:rsid w:val="00D32842"/>
    <w:rsid w:val="00D33127"/>
    <w:rsid w:val="00D33DD2"/>
    <w:rsid w:val="00D34C0C"/>
    <w:rsid w:val="00D360AA"/>
    <w:rsid w:val="00D453A4"/>
    <w:rsid w:val="00D61884"/>
    <w:rsid w:val="00D64A47"/>
    <w:rsid w:val="00D64B35"/>
    <w:rsid w:val="00D7087F"/>
    <w:rsid w:val="00D7121F"/>
    <w:rsid w:val="00D7220F"/>
    <w:rsid w:val="00D76F3D"/>
    <w:rsid w:val="00D77908"/>
    <w:rsid w:val="00D95943"/>
    <w:rsid w:val="00DB2BC5"/>
    <w:rsid w:val="00DB4BE6"/>
    <w:rsid w:val="00DC2469"/>
    <w:rsid w:val="00DC3753"/>
    <w:rsid w:val="00DC6060"/>
    <w:rsid w:val="00DD19CC"/>
    <w:rsid w:val="00DD36AD"/>
    <w:rsid w:val="00DF6E29"/>
    <w:rsid w:val="00E00811"/>
    <w:rsid w:val="00E015F8"/>
    <w:rsid w:val="00E04198"/>
    <w:rsid w:val="00E11D46"/>
    <w:rsid w:val="00E14523"/>
    <w:rsid w:val="00E25A91"/>
    <w:rsid w:val="00E30479"/>
    <w:rsid w:val="00E305A2"/>
    <w:rsid w:val="00E3102F"/>
    <w:rsid w:val="00E31122"/>
    <w:rsid w:val="00E32691"/>
    <w:rsid w:val="00E32B26"/>
    <w:rsid w:val="00E40DEB"/>
    <w:rsid w:val="00E50947"/>
    <w:rsid w:val="00E511E3"/>
    <w:rsid w:val="00E51403"/>
    <w:rsid w:val="00E54D68"/>
    <w:rsid w:val="00E60667"/>
    <w:rsid w:val="00E63C8C"/>
    <w:rsid w:val="00E66414"/>
    <w:rsid w:val="00E76DF1"/>
    <w:rsid w:val="00E861FD"/>
    <w:rsid w:val="00E87DD6"/>
    <w:rsid w:val="00E91406"/>
    <w:rsid w:val="00E952CE"/>
    <w:rsid w:val="00E966EC"/>
    <w:rsid w:val="00EA1EA0"/>
    <w:rsid w:val="00EA4E2B"/>
    <w:rsid w:val="00EA5E08"/>
    <w:rsid w:val="00EB716D"/>
    <w:rsid w:val="00ED3B5B"/>
    <w:rsid w:val="00ED6C1C"/>
    <w:rsid w:val="00EE3D78"/>
    <w:rsid w:val="00EE7BC0"/>
    <w:rsid w:val="00EF18EF"/>
    <w:rsid w:val="00F01315"/>
    <w:rsid w:val="00F02713"/>
    <w:rsid w:val="00F10E8B"/>
    <w:rsid w:val="00F1283D"/>
    <w:rsid w:val="00F16542"/>
    <w:rsid w:val="00F22BCE"/>
    <w:rsid w:val="00F31B79"/>
    <w:rsid w:val="00F3336B"/>
    <w:rsid w:val="00F35970"/>
    <w:rsid w:val="00F626A2"/>
    <w:rsid w:val="00F71C5F"/>
    <w:rsid w:val="00F7291A"/>
    <w:rsid w:val="00F75226"/>
    <w:rsid w:val="00F75D44"/>
    <w:rsid w:val="00F77212"/>
    <w:rsid w:val="00F82B5E"/>
    <w:rsid w:val="00F82E8D"/>
    <w:rsid w:val="00F82F18"/>
    <w:rsid w:val="00F833ED"/>
    <w:rsid w:val="00F86CF4"/>
    <w:rsid w:val="00F92F2E"/>
    <w:rsid w:val="00F93269"/>
    <w:rsid w:val="00FA0032"/>
    <w:rsid w:val="00FA37D1"/>
    <w:rsid w:val="00FB0066"/>
    <w:rsid w:val="00FB01F1"/>
    <w:rsid w:val="00FB1BF8"/>
    <w:rsid w:val="00FB7346"/>
    <w:rsid w:val="00FC0C53"/>
    <w:rsid w:val="00FC3ED5"/>
    <w:rsid w:val="00FF0CB2"/>
    <w:rsid w:val="00FF18CA"/>
    <w:rsid w:val="00FF24AF"/>
    <w:rsid w:val="00FF6088"/>
    <w:rsid w:val="0170487E"/>
    <w:rsid w:val="017380EA"/>
    <w:rsid w:val="01BF6CD5"/>
    <w:rsid w:val="0251A7AF"/>
    <w:rsid w:val="0331CB2E"/>
    <w:rsid w:val="034E50E1"/>
    <w:rsid w:val="04DC026E"/>
    <w:rsid w:val="04FC2124"/>
    <w:rsid w:val="060F72AD"/>
    <w:rsid w:val="0774FF3A"/>
    <w:rsid w:val="07ED3AD4"/>
    <w:rsid w:val="081F2113"/>
    <w:rsid w:val="08541C7E"/>
    <w:rsid w:val="08B3C828"/>
    <w:rsid w:val="08BDFCDC"/>
    <w:rsid w:val="08DA4EF6"/>
    <w:rsid w:val="08F15F8B"/>
    <w:rsid w:val="090D285E"/>
    <w:rsid w:val="09218515"/>
    <w:rsid w:val="0A0181A2"/>
    <w:rsid w:val="0A21D179"/>
    <w:rsid w:val="0B69C6E4"/>
    <w:rsid w:val="0BB7B785"/>
    <w:rsid w:val="0C5A4EF8"/>
    <w:rsid w:val="0C8E03E3"/>
    <w:rsid w:val="0E80A7D3"/>
    <w:rsid w:val="0FBA849F"/>
    <w:rsid w:val="0FCE489A"/>
    <w:rsid w:val="0FE3DC89"/>
    <w:rsid w:val="0FF27484"/>
    <w:rsid w:val="11C8FCA9"/>
    <w:rsid w:val="11F05C7C"/>
    <w:rsid w:val="12C8640D"/>
    <w:rsid w:val="1327B485"/>
    <w:rsid w:val="1348AE6B"/>
    <w:rsid w:val="13AB20E8"/>
    <w:rsid w:val="159D363F"/>
    <w:rsid w:val="16159D3F"/>
    <w:rsid w:val="1643B3CB"/>
    <w:rsid w:val="16481316"/>
    <w:rsid w:val="16AC76D6"/>
    <w:rsid w:val="16DF834C"/>
    <w:rsid w:val="183E97BF"/>
    <w:rsid w:val="191E49C1"/>
    <w:rsid w:val="199FB11B"/>
    <w:rsid w:val="1B69EF01"/>
    <w:rsid w:val="1C30408C"/>
    <w:rsid w:val="1CF64CBF"/>
    <w:rsid w:val="1E4106EA"/>
    <w:rsid w:val="1F2A2AF2"/>
    <w:rsid w:val="215E500E"/>
    <w:rsid w:val="23DDFAE8"/>
    <w:rsid w:val="240BB108"/>
    <w:rsid w:val="246D1AA5"/>
    <w:rsid w:val="24EB812E"/>
    <w:rsid w:val="25336D4D"/>
    <w:rsid w:val="2554737B"/>
    <w:rsid w:val="2570F2B9"/>
    <w:rsid w:val="25FD16AB"/>
    <w:rsid w:val="26CB55EC"/>
    <w:rsid w:val="293DFA31"/>
    <w:rsid w:val="2947D487"/>
    <w:rsid w:val="2949EFA5"/>
    <w:rsid w:val="29A0DA29"/>
    <w:rsid w:val="2A86BFC6"/>
    <w:rsid w:val="2AC2DFDF"/>
    <w:rsid w:val="2BB731BF"/>
    <w:rsid w:val="2BE1AF73"/>
    <w:rsid w:val="2BEF8941"/>
    <w:rsid w:val="2C5F558B"/>
    <w:rsid w:val="2D0665E6"/>
    <w:rsid w:val="2DBC6083"/>
    <w:rsid w:val="2E316D22"/>
    <w:rsid w:val="2E3E924D"/>
    <w:rsid w:val="2E4BFD7A"/>
    <w:rsid w:val="2EA2C58E"/>
    <w:rsid w:val="2EF989D3"/>
    <w:rsid w:val="2F40836D"/>
    <w:rsid w:val="2F4BACE7"/>
    <w:rsid w:val="2F974E7C"/>
    <w:rsid w:val="3004D5B0"/>
    <w:rsid w:val="30104531"/>
    <w:rsid w:val="3027E971"/>
    <w:rsid w:val="30C8FDB3"/>
    <w:rsid w:val="31EEC578"/>
    <w:rsid w:val="31FD96AA"/>
    <w:rsid w:val="32FE8377"/>
    <w:rsid w:val="33265C35"/>
    <w:rsid w:val="33A54B1D"/>
    <w:rsid w:val="33D55A6D"/>
    <w:rsid w:val="33E976B0"/>
    <w:rsid w:val="341C1AD1"/>
    <w:rsid w:val="3514BBBF"/>
    <w:rsid w:val="37C8A3A2"/>
    <w:rsid w:val="37E13FA1"/>
    <w:rsid w:val="37E6967F"/>
    <w:rsid w:val="387C5D15"/>
    <w:rsid w:val="38E3F9EF"/>
    <w:rsid w:val="3A540158"/>
    <w:rsid w:val="3A5D0CDB"/>
    <w:rsid w:val="3A71C85D"/>
    <w:rsid w:val="3B3341E5"/>
    <w:rsid w:val="3B49879F"/>
    <w:rsid w:val="3B897F5F"/>
    <w:rsid w:val="3BC7444D"/>
    <w:rsid w:val="3C27DC57"/>
    <w:rsid w:val="3C935377"/>
    <w:rsid w:val="3D115625"/>
    <w:rsid w:val="3D1305ED"/>
    <w:rsid w:val="3DE18A6A"/>
    <w:rsid w:val="3E6199D7"/>
    <w:rsid w:val="3EA37045"/>
    <w:rsid w:val="3F6E0879"/>
    <w:rsid w:val="3F747C8E"/>
    <w:rsid w:val="4055BE14"/>
    <w:rsid w:val="40FDE5DB"/>
    <w:rsid w:val="418582DD"/>
    <w:rsid w:val="423AFC7E"/>
    <w:rsid w:val="443D26EE"/>
    <w:rsid w:val="448AE946"/>
    <w:rsid w:val="4504263E"/>
    <w:rsid w:val="45232A68"/>
    <w:rsid w:val="457CBE60"/>
    <w:rsid w:val="45A29A1B"/>
    <w:rsid w:val="4782AF8A"/>
    <w:rsid w:val="48012C7D"/>
    <w:rsid w:val="4832B033"/>
    <w:rsid w:val="4858556F"/>
    <w:rsid w:val="48959707"/>
    <w:rsid w:val="48CE7F44"/>
    <w:rsid w:val="4904A37E"/>
    <w:rsid w:val="49116F39"/>
    <w:rsid w:val="497F1AA5"/>
    <w:rsid w:val="4A04178C"/>
    <w:rsid w:val="4B366D0B"/>
    <w:rsid w:val="4C368A22"/>
    <w:rsid w:val="4C59A998"/>
    <w:rsid w:val="4C66C68A"/>
    <w:rsid w:val="4DE1D35C"/>
    <w:rsid w:val="4F910150"/>
    <w:rsid w:val="50919180"/>
    <w:rsid w:val="5162880F"/>
    <w:rsid w:val="51F01CEB"/>
    <w:rsid w:val="52742D89"/>
    <w:rsid w:val="52CAF638"/>
    <w:rsid w:val="53B22B07"/>
    <w:rsid w:val="54E931E2"/>
    <w:rsid w:val="552098F5"/>
    <w:rsid w:val="557AACCB"/>
    <w:rsid w:val="55A1D8C6"/>
    <w:rsid w:val="56AC458C"/>
    <w:rsid w:val="58308D85"/>
    <w:rsid w:val="584555D5"/>
    <w:rsid w:val="58736E59"/>
    <w:rsid w:val="59E3CC99"/>
    <w:rsid w:val="5A2A3629"/>
    <w:rsid w:val="5AE78439"/>
    <w:rsid w:val="5BA8F687"/>
    <w:rsid w:val="5C0601D5"/>
    <w:rsid w:val="5D5FA774"/>
    <w:rsid w:val="5D666113"/>
    <w:rsid w:val="5D6FFD69"/>
    <w:rsid w:val="5DFE3234"/>
    <w:rsid w:val="5EA5C945"/>
    <w:rsid w:val="5F8D578B"/>
    <w:rsid w:val="5FA411A0"/>
    <w:rsid w:val="5FA5DAFF"/>
    <w:rsid w:val="60B788C4"/>
    <w:rsid w:val="60F1E4C1"/>
    <w:rsid w:val="6178B742"/>
    <w:rsid w:val="629F3C63"/>
    <w:rsid w:val="63AD986B"/>
    <w:rsid w:val="63C945E0"/>
    <w:rsid w:val="64077DB9"/>
    <w:rsid w:val="647EDE16"/>
    <w:rsid w:val="64C67ECC"/>
    <w:rsid w:val="65137AD9"/>
    <w:rsid w:val="65EE8C5A"/>
    <w:rsid w:val="6741185F"/>
    <w:rsid w:val="69466ABE"/>
    <w:rsid w:val="6CD4691E"/>
    <w:rsid w:val="6D856D4D"/>
    <w:rsid w:val="6FA85567"/>
    <w:rsid w:val="70E9EFAF"/>
    <w:rsid w:val="71FC9D13"/>
    <w:rsid w:val="723197D1"/>
    <w:rsid w:val="72492F7D"/>
    <w:rsid w:val="72FD04D6"/>
    <w:rsid w:val="7322271B"/>
    <w:rsid w:val="73544D6F"/>
    <w:rsid w:val="73B16D3B"/>
    <w:rsid w:val="73EF4904"/>
    <w:rsid w:val="75023239"/>
    <w:rsid w:val="752BC396"/>
    <w:rsid w:val="754714A1"/>
    <w:rsid w:val="75C11B6E"/>
    <w:rsid w:val="7694F078"/>
    <w:rsid w:val="770EF9B1"/>
    <w:rsid w:val="78178C01"/>
    <w:rsid w:val="78213120"/>
    <w:rsid w:val="78239264"/>
    <w:rsid w:val="78B147D2"/>
    <w:rsid w:val="79411BB0"/>
    <w:rsid w:val="7A3553E7"/>
    <w:rsid w:val="7A3A5C31"/>
    <w:rsid w:val="7A9DED7D"/>
    <w:rsid w:val="7ABDAD8A"/>
    <w:rsid w:val="7D18039F"/>
    <w:rsid w:val="7D7E00D0"/>
    <w:rsid w:val="7E0428DF"/>
    <w:rsid w:val="7EDABD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40AB7"/>
  <w15:chartTrackingRefBased/>
  <w15:docId w15:val="{E440DC18-547C-DF4F-927C-5071A997E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74DB"/>
    <w:pPr>
      <w:spacing w:after="160" w:line="259" w:lineRule="auto"/>
    </w:pPr>
    <w:rPr>
      <w:kern w:val="0"/>
      <w:sz w:val="22"/>
      <w:szCs w:val="22"/>
      <w:lang w:val="nl-BE"/>
      <w14:ligatures w14:val="none"/>
    </w:rPr>
  </w:style>
  <w:style w:type="paragraph" w:styleId="Heading1">
    <w:name w:val="heading 1"/>
    <w:basedOn w:val="Normal"/>
    <w:next w:val="Normal"/>
    <w:link w:val="Heading1Char"/>
    <w:uiPriority w:val="1"/>
    <w:qFormat/>
    <w:rsid w:val="00842D1E"/>
    <w:pPr>
      <w:keepNext/>
      <w:keepLines/>
      <w:numPr>
        <w:numId w:val="4"/>
      </w:numPr>
      <w:spacing w:before="200" w:line="360" w:lineRule="auto"/>
      <w:ind w:left="360" w:hanging="360"/>
      <w:contextualSpacing/>
      <w:outlineLvl w:val="0"/>
    </w:pPr>
    <w:rPr>
      <w:rFonts w:eastAsiaTheme="majorEastAsia" w:cstheme="majorBidi"/>
      <w:b/>
      <w:bCs/>
      <w:color w:val="000000" w:themeColor="text1"/>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42D1E"/>
    <w:rPr>
      <w:rFonts w:eastAsiaTheme="majorEastAsia" w:cstheme="majorBidi"/>
      <w:b/>
      <w:bCs/>
      <w:color w:val="000000" w:themeColor="text1"/>
      <w:sz w:val="40"/>
      <w:szCs w:val="40"/>
      <w:lang w:val="nl-BE"/>
    </w:rPr>
  </w:style>
  <w:style w:type="paragraph" w:styleId="ListParagraph">
    <w:name w:val="List Paragraph"/>
    <w:basedOn w:val="Normal"/>
    <w:link w:val="ListParagraphChar"/>
    <w:uiPriority w:val="34"/>
    <w:qFormat/>
    <w:rsid w:val="00B374DB"/>
    <w:pPr>
      <w:spacing w:after="200" w:line="276" w:lineRule="auto"/>
      <w:ind w:left="720"/>
      <w:contextualSpacing/>
    </w:pPr>
    <w:rPr>
      <w:rFonts w:ascii="Calibri" w:eastAsia="Times New Roman" w:hAnsi="Calibri" w:cs="Calibri"/>
      <w:lang w:eastAsia="nl-BE"/>
    </w:rPr>
  </w:style>
  <w:style w:type="character" w:customStyle="1" w:styleId="ListParagraphChar">
    <w:name w:val="List Paragraph Char"/>
    <w:basedOn w:val="DefaultParagraphFont"/>
    <w:link w:val="ListParagraph"/>
    <w:uiPriority w:val="34"/>
    <w:rsid w:val="00B374DB"/>
    <w:rPr>
      <w:rFonts w:ascii="Calibri" w:eastAsia="Times New Roman" w:hAnsi="Calibri" w:cs="Calibri"/>
      <w:kern w:val="0"/>
      <w:sz w:val="22"/>
      <w:szCs w:val="22"/>
      <w:lang w:val="nl-BE" w:eastAsia="nl-BE"/>
      <w14:ligatures w14:val="none"/>
    </w:rPr>
  </w:style>
  <w:style w:type="table" w:styleId="TableGrid">
    <w:name w:val="Table Grid"/>
    <w:basedOn w:val="TableNormal"/>
    <w:uiPriority w:val="39"/>
    <w:rsid w:val="00B374DB"/>
    <w:rPr>
      <w:rFonts w:ascii="Calibri" w:eastAsia="Times New Roman" w:hAnsi="Calibri" w:cs="Calibri"/>
      <w:kern w:val="0"/>
      <w:sz w:val="20"/>
      <w:szCs w:val="20"/>
      <w:lang w:val="nl-BE" w:eastAsia="nl-B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lang w:val="nl-BE"/>
      <w14:ligatures w14:val="none"/>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E966EC"/>
    <w:rPr>
      <w:kern w:val="0"/>
      <w:sz w:val="22"/>
      <w:szCs w:val="22"/>
      <w:lang w:val="nl-BE"/>
      <w14:ligatures w14:val="none"/>
    </w:rPr>
  </w:style>
  <w:style w:type="paragraph" w:styleId="CommentSubject">
    <w:name w:val="annotation subject"/>
    <w:basedOn w:val="CommentText"/>
    <w:next w:val="CommentText"/>
    <w:link w:val="CommentSubjectChar"/>
    <w:uiPriority w:val="99"/>
    <w:semiHidden/>
    <w:unhideWhenUsed/>
    <w:rsid w:val="00C3691C"/>
    <w:rPr>
      <w:b/>
      <w:bCs/>
    </w:rPr>
  </w:style>
  <w:style w:type="character" w:customStyle="1" w:styleId="CommentSubjectChar">
    <w:name w:val="Comment Subject Char"/>
    <w:basedOn w:val="CommentTextChar"/>
    <w:link w:val="CommentSubject"/>
    <w:uiPriority w:val="99"/>
    <w:semiHidden/>
    <w:rsid w:val="00C3691C"/>
    <w:rPr>
      <w:b/>
      <w:bCs/>
      <w:kern w:val="0"/>
      <w:sz w:val="20"/>
      <w:szCs w:val="20"/>
      <w:lang w:val="nl-B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97a1cdd-aa47-4614-bb30-2c8aec80ab94">
      <Terms xmlns="http://schemas.microsoft.com/office/infopath/2007/PartnerControls"/>
    </lcf76f155ced4ddcb4097134ff3c332f>
    <TaxCatchAll xmlns="1970773e-0a14-4c46-bb50-da865caa547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E31B1E40638754CBEB3E101BE41F478" ma:contentTypeVersion="12" ma:contentTypeDescription="Een nieuw document maken." ma:contentTypeScope="" ma:versionID="d241f1b0a29c0ef14d2c3b1de1b94dd9">
  <xsd:schema xmlns:xsd="http://www.w3.org/2001/XMLSchema" xmlns:xs="http://www.w3.org/2001/XMLSchema" xmlns:p="http://schemas.microsoft.com/office/2006/metadata/properties" xmlns:ns2="297a1cdd-aa47-4614-bb30-2c8aec80ab94" xmlns:ns3="1970773e-0a14-4c46-bb50-da865caa5473" targetNamespace="http://schemas.microsoft.com/office/2006/metadata/properties" ma:root="true" ma:fieldsID="595d93d6c726c060cb6891a4889648e6" ns2:_="" ns3:_="">
    <xsd:import namespace="297a1cdd-aa47-4614-bb30-2c8aec80ab94"/>
    <xsd:import namespace="1970773e-0a14-4c46-bb50-da865caa547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7a1cdd-aa47-4614-bb30-2c8aec80ab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Afbeeldingtags" ma:readOnly="false" ma:fieldId="{5cf76f15-5ced-4ddc-b409-7134ff3c332f}" ma:taxonomyMulti="true" ma:sspId="f9fc2d29-e47d-4962-b2bb-d877dae4660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970773e-0a14-4c46-bb50-da865caa5473"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23f3ba31-0b50-4e8e-9a2c-93812ab6b8b7}" ma:internalName="TaxCatchAll" ma:showField="CatchAllData" ma:web="1970773e-0a14-4c46-bb50-da865caa54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25E76A7-292C-4B46-B9AF-635A4B8E3932}">
  <ds:schemaRefs>
    <ds:schemaRef ds:uri="http://schemas.microsoft.com/office/2006/metadata/properties"/>
    <ds:schemaRef ds:uri="http://schemas.microsoft.com/office/infopath/2007/PartnerControls"/>
    <ds:schemaRef ds:uri="297a1cdd-aa47-4614-bb30-2c8aec80ab94"/>
    <ds:schemaRef ds:uri="1970773e-0a14-4c46-bb50-da865caa5473"/>
  </ds:schemaRefs>
</ds:datastoreItem>
</file>

<file path=customXml/itemProps2.xml><?xml version="1.0" encoding="utf-8"?>
<ds:datastoreItem xmlns:ds="http://schemas.openxmlformats.org/officeDocument/2006/customXml" ds:itemID="{AFEB1994-8162-40B1-86EB-F5707589E644}">
  <ds:schemaRefs>
    <ds:schemaRef ds:uri="http://schemas.microsoft.com/sharepoint/v3/contenttype/forms"/>
  </ds:schemaRefs>
</ds:datastoreItem>
</file>

<file path=customXml/itemProps3.xml><?xml version="1.0" encoding="utf-8"?>
<ds:datastoreItem xmlns:ds="http://schemas.openxmlformats.org/officeDocument/2006/customXml" ds:itemID="{2214BA4F-FFA6-4967-BF65-E50672DE0A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7a1cdd-aa47-4614-bb30-2c8aec80ab94"/>
    <ds:schemaRef ds:uri="1970773e-0a14-4c46-bb50-da865caa54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1294</Words>
  <Characters>7381</Characters>
  <Application>Microsoft Office Word</Application>
  <DocSecurity>0</DocSecurity>
  <Lines>61</Lines>
  <Paragraphs>17</Paragraphs>
  <ScaleCrop>false</ScaleCrop>
  <Company/>
  <LinksUpToDate>false</LinksUpToDate>
  <CharactersWithSpaces>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De Groef</dc:creator>
  <cp:keywords/>
  <dc:description/>
  <cp:lastModifiedBy>An De Groef</cp:lastModifiedBy>
  <cp:revision>10</cp:revision>
  <dcterms:created xsi:type="dcterms:W3CDTF">2024-10-03T14:33:00Z</dcterms:created>
  <dcterms:modified xsi:type="dcterms:W3CDTF">2025-01-13T14: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31B1E40638754CBEB3E101BE41F478</vt:lpwstr>
  </property>
  <property fmtid="{D5CDD505-2E9C-101B-9397-08002B2CF9AE}" pid="3" name="MediaServiceImageTags">
    <vt:lpwstr/>
  </property>
</Properties>
</file>